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4D0C93" w14:textId="6418C6FD" w:rsidR="007A5273" w:rsidRDefault="007A5273" w:rsidP="007A5273">
      <w:pPr>
        <w:pStyle w:val="HTMLPreformatted"/>
        <w:shd w:val="clear" w:color="auto" w:fill="FFFFFF"/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  <w:r w:rsidRPr="006A0268">
        <w:rPr>
          <w:rFonts w:ascii="Times New Roman" w:hAnsi="Times New Roman" w:cs="Times New Roman"/>
          <w:b/>
          <w:sz w:val="32"/>
          <w:szCs w:val="32"/>
        </w:rPr>
        <w:t>Supplementary data</w:t>
      </w:r>
    </w:p>
    <w:p w14:paraId="2596BD24" w14:textId="77777777" w:rsidR="006A0268" w:rsidRPr="006A0268" w:rsidRDefault="006A0268" w:rsidP="007A5273">
      <w:pPr>
        <w:pStyle w:val="HTMLPreformatted"/>
        <w:shd w:val="clear" w:color="auto" w:fill="FFFFFF"/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</w:p>
    <w:p w14:paraId="7C6CBA6B" w14:textId="77777777" w:rsidR="008F3228" w:rsidRPr="00332182" w:rsidRDefault="008F3228" w:rsidP="008F3228">
      <w:pPr>
        <w:spacing w:after="0" w:line="480" w:lineRule="auto"/>
        <w:rPr>
          <w:rFonts w:ascii="Times New Roman" w:hAnsi="Times New Roman" w:cs="Times New Roman"/>
          <w:b/>
          <w:sz w:val="32"/>
          <w:szCs w:val="32"/>
          <w:shd w:val="clear" w:color="auto" w:fill="FFFFFF"/>
        </w:rPr>
      </w:pPr>
      <w:bookmarkStart w:id="1" w:name="_Hlk32874504"/>
      <w:r w:rsidRPr="00332182">
        <w:rPr>
          <w:rFonts w:ascii="Times New Roman" w:hAnsi="Times New Roman" w:cs="Times New Roman"/>
          <w:b/>
          <w:sz w:val="32"/>
          <w:szCs w:val="32"/>
          <w:shd w:val="clear" w:color="auto" w:fill="FFFFFF"/>
        </w:rPr>
        <w:t xml:space="preserve">Superiority of coarse eggshell as a calcium source over limestone, cockle shell, oyster shell, and fine eggshell </w:t>
      </w:r>
      <w:bookmarkEnd w:id="1"/>
      <w:r w:rsidRPr="00332182">
        <w:rPr>
          <w:rFonts w:ascii="Times New Roman" w:hAnsi="Times New Roman" w:cs="Times New Roman"/>
          <w:b/>
          <w:sz w:val="32"/>
          <w:szCs w:val="32"/>
          <w:shd w:val="clear" w:color="auto" w:fill="FFFFFF"/>
        </w:rPr>
        <w:t>in old laying hens</w:t>
      </w:r>
    </w:p>
    <w:p w14:paraId="7FD302F5" w14:textId="77777777" w:rsidR="008F3228" w:rsidRPr="00332182" w:rsidRDefault="008F3228" w:rsidP="008F322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D256D9C" w14:textId="77777777" w:rsidR="008F3228" w:rsidRPr="00535BBF" w:rsidRDefault="008F3228" w:rsidP="008F3228">
      <w:pPr>
        <w:pStyle w:val="a"/>
        <w:spacing w:line="480" w:lineRule="auto"/>
        <w:jc w:val="left"/>
        <w:rPr>
          <w:rFonts w:ascii="Times New Roman" w:hAnsi="Times New Roman" w:cs="Times New Roman"/>
          <w:b/>
          <w:color w:val="auto"/>
          <w:sz w:val="24"/>
        </w:rPr>
      </w:pPr>
      <w:r w:rsidRPr="00332182">
        <w:rPr>
          <w:rFonts w:ascii="Times New Roman" w:hAnsi="Times New Roman" w:cs="Times New Roman"/>
          <w:b/>
          <w:color w:val="auto"/>
          <w:sz w:val="24"/>
          <w:szCs w:val="24"/>
        </w:rPr>
        <w:t>Woo-Do Lee</w:t>
      </w:r>
      <w:r w:rsidRPr="00332182">
        <w:rPr>
          <w:rFonts w:ascii="Times New Roman" w:hAnsi="Times New Roman" w:cs="Times New Roman"/>
          <w:b/>
          <w:color w:val="auto"/>
          <w:sz w:val="24"/>
          <w:szCs w:val="24"/>
          <w:vertAlign w:val="superscript"/>
        </w:rPr>
        <w:t>*, †</w:t>
      </w:r>
      <w:r w:rsidRPr="00332182">
        <w:rPr>
          <w:rFonts w:ascii="Times New Roman" w:hAnsi="Times New Roman" w:cs="Times New Roman"/>
          <w:b/>
          <w:color w:val="auto"/>
          <w:sz w:val="24"/>
          <w:szCs w:val="24"/>
        </w:rPr>
        <w:t>, Damini Kothari</w:t>
      </w:r>
      <w:r w:rsidRPr="00332182">
        <w:rPr>
          <w:rFonts w:ascii="Times New Roman" w:hAnsi="Times New Roman" w:cs="Times New Roman"/>
          <w:b/>
          <w:color w:val="auto"/>
          <w:sz w:val="24"/>
          <w:szCs w:val="24"/>
          <w:vertAlign w:val="superscript"/>
        </w:rPr>
        <w:t>*, †</w:t>
      </w:r>
      <w:r w:rsidRPr="00332182">
        <w:rPr>
          <w:rFonts w:ascii="Times New Roman" w:hAnsi="Times New Roman" w:cs="Times New Roman"/>
          <w:b/>
          <w:color w:val="auto"/>
          <w:sz w:val="24"/>
          <w:szCs w:val="24"/>
        </w:rPr>
        <w:t>, Kai-Min Niu</w:t>
      </w:r>
      <w:r w:rsidRPr="00332182">
        <w:rPr>
          <w:rFonts w:ascii="Times New Roman" w:hAnsi="Times New Roman" w:cs="Times New Roman"/>
          <w:b/>
          <w:color w:val="auto"/>
          <w:sz w:val="24"/>
          <w:szCs w:val="24"/>
          <w:vertAlign w:val="superscript"/>
        </w:rPr>
        <w:t>*, ‡</w:t>
      </w:r>
      <w:r w:rsidRPr="00332182">
        <w:rPr>
          <w:rFonts w:ascii="Times New Roman" w:eastAsia="SimSun" w:hAnsi="Times New Roman" w:cs="Times New Roman"/>
          <w:b/>
          <w:color w:val="auto"/>
          <w:sz w:val="24"/>
          <w:szCs w:val="24"/>
          <w:lang w:eastAsia="zh-CN"/>
        </w:rPr>
        <w:t>, Jeong-Min Lim</w:t>
      </w:r>
      <w:r w:rsidRPr="00332182">
        <w:rPr>
          <w:rFonts w:ascii="Times New Roman" w:hAnsi="Times New Roman" w:cs="Times New Roman"/>
          <w:b/>
          <w:color w:val="auto"/>
          <w:sz w:val="24"/>
          <w:szCs w:val="24"/>
          <w:vertAlign w:val="superscript"/>
        </w:rPr>
        <w:t>*</w:t>
      </w:r>
      <w:r w:rsidRPr="00332182">
        <w:rPr>
          <w:rFonts w:ascii="Times New Roman" w:hAnsi="Times New Roman" w:cs="Times New Roman"/>
          <w:b/>
          <w:color w:val="auto"/>
          <w:sz w:val="24"/>
          <w:szCs w:val="24"/>
        </w:rPr>
        <w:t>, Da-Hye Park</w:t>
      </w:r>
      <w:r w:rsidRPr="00332182">
        <w:rPr>
          <w:rFonts w:ascii="Times New Roman" w:hAnsi="Times New Roman" w:cs="Times New Roman"/>
          <w:b/>
          <w:color w:val="auto"/>
          <w:sz w:val="24"/>
          <w:szCs w:val="24"/>
          <w:vertAlign w:val="superscript"/>
        </w:rPr>
        <w:t>*</w:t>
      </w:r>
      <w:r w:rsidRPr="00332182">
        <w:rPr>
          <w:rFonts w:ascii="Times New Roman" w:hAnsi="Times New Roman" w:cs="Times New Roman"/>
          <w:b/>
          <w:color w:val="auto"/>
          <w:sz w:val="24"/>
          <w:szCs w:val="24"/>
        </w:rPr>
        <w:t>,</w:t>
      </w:r>
      <w:r w:rsidRPr="00535BBF">
        <w:rPr>
          <w:rFonts w:ascii="Times New Roman" w:hAnsi="Times New Roman" w:cs="Times New Roman"/>
          <w:b/>
          <w:color w:val="auto"/>
          <w:sz w:val="24"/>
          <w:szCs w:val="24"/>
        </w:rPr>
        <w:t xml:space="preserve"> Jaeeun Ko</w:t>
      </w:r>
      <w:r w:rsidRPr="00535BBF">
        <w:rPr>
          <w:rFonts w:ascii="Times New Roman" w:hAnsi="Times New Roman" w:cs="Times New Roman"/>
          <w:b/>
          <w:color w:val="auto"/>
          <w:sz w:val="24"/>
          <w:vertAlign w:val="superscript"/>
        </w:rPr>
        <w:t>§</w:t>
      </w:r>
      <w:r w:rsidRPr="00535BBF">
        <w:rPr>
          <w:rFonts w:ascii="Times New Roman" w:hAnsi="Times New Roman" w:cs="Times New Roman"/>
          <w:b/>
          <w:color w:val="auto"/>
          <w:sz w:val="24"/>
          <w:szCs w:val="24"/>
        </w:rPr>
        <w:t xml:space="preserve">, </w:t>
      </w:r>
      <w:r w:rsidRPr="00535BBF">
        <w:rPr>
          <w:rFonts w:ascii="Times New Roman" w:hAnsi="Times New Roman" w:cs="Times New Roman"/>
          <w:b/>
          <w:color w:val="auto"/>
          <w:sz w:val="24"/>
        </w:rPr>
        <w:t>Kidong Eom</w:t>
      </w:r>
      <w:r w:rsidRPr="00535BBF">
        <w:rPr>
          <w:rFonts w:ascii="Times New Roman" w:hAnsi="Times New Roman" w:cs="Times New Roman"/>
          <w:b/>
          <w:color w:val="auto"/>
          <w:sz w:val="24"/>
          <w:vertAlign w:val="superscript"/>
        </w:rPr>
        <w:t>§</w:t>
      </w:r>
      <w:r w:rsidRPr="00535BBF">
        <w:rPr>
          <w:rFonts w:ascii="Times New Roman" w:hAnsi="Times New Roman" w:cs="Times New Roman"/>
          <w:b/>
          <w:color w:val="auto"/>
          <w:sz w:val="24"/>
        </w:rPr>
        <w:t>, and Soo-Ki Kim</w:t>
      </w:r>
      <w:r w:rsidRPr="00535BBF">
        <w:rPr>
          <w:rFonts w:ascii="Times New Roman" w:eastAsia="함초롬바탕" w:hAnsi="Times New Roman" w:cs="Times New Roman"/>
          <w:b/>
          <w:color w:val="auto"/>
          <w:sz w:val="24"/>
          <w:szCs w:val="24"/>
          <w:vertAlign w:val="superscript"/>
        </w:rPr>
        <w:t xml:space="preserve">*, 1 </w:t>
      </w:r>
    </w:p>
    <w:p w14:paraId="7FEAD634" w14:textId="77777777" w:rsidR="008F3228" w:rsidRPr="00535BBF" w:rsidRDefault="008F3228" w:rsidP="008F3228">
      <w:pPr>
        <w:pStyle w:val="a"/>
        <w:spacing w:line="480" w:lineRule="auto"/>
        <w:jc w:val="left"/>
        <w:rPr>
          <w:rFonts w:ascii="Times New Roman" w:eastAsia="함초롬바탕" w:hAnsi="Times New Roman" w:cs="Times New Roman"/>
          <w:i/>
          <w:color w:val="auto"/>
          <w:sz w:val="24"/>
          <w:szCs w:val="24"/>
        </w:rPr>
      </w:pPr>
      <w:r w:rsidRPr="00535BBF">
        <w:rPr>
          <w:rFonts w:ascii="Times New Roman" w:hAnsi="Times New Roman" w:cs="Times New Roman"/>
          <w:b/>
          <w:color w:val="auto"/>
          <w:sz w:val="24"/>
          <w:szCs w:val="24"/>
          <w:vertAlign w:val="superscript"/>
        </w:rPr>
        <w:t>*</w:t>
      </w:r>
      <w:r w:rsidRPr="00535BBF">
        <w:rPr>
          <w:rFonts w:ascii="Times New Roman" w:eastAsia="함초롬바탕" w:hAnsi="Times New Roman" w:cs="Times New Roman"/>
          <w:i/>
          <w:color w:val="auto"/>
          <w:sz w:val="24"/>
          <w:szCs w:val="24"/>
        </w:rPr>
        <w:t>Department of Animal Science and Technology, Konkuk University, 120 Neungdong-</w:t>
      </w:r>
      <w:r w:rsidRPr="00535BBF">
        <w:rPr>
          <w:rFonts w:ascii="Times New Roman" w:eastAsia="함초롬바탕" w:hAnsi="Times New Roman" w:cs="Times New Roman"/>
          <w:i/>
          <w:noProof/>
          <w:color w:val="auto"/>
          <w:sz w:val="24"/>
          <w:szCs w:val="24"/>
        </w:rPr>
        <w:t>ro</w:t>
      </w:r>
      <w:r w:rsidRPr="00535BBF">
        <w:rPr>
          <w:rFonts w:ascii="Times New Roman" w:eastAsia="함초롬바탕" w:hAnsi="Times New Roman" w:cs="Times New Roman"/>
          <w:i/>
          <w:color w:val="auto"/>
          <w:sz w:val="24"/>
          <w:szCs w:val="24"/>
        </w:rPr>
        <w:t>, Gwangjin-gu, Seoul 05029, Republic of Korea</w:t>
      </w:r>
    </w:p>
    <w:p w14:paraId="6F28959A" w14:textId="77777777" w:rsidR="008F3228" w:rsidRPr="00535BBF" w:rsidRDefault="008F3228" w:rsidP="008F3228">
      <w:pPr>
        <w:pStyle w:val="a"/>
        <w:spacing w:line="480" w:lineRule="auto"/>
        <w:jc w:val="left"/>
        <w:rPr>
          <w:rFonts w:ascii="Times New Roman" w:eastAsia="함초롬바탕" w:hAnsi="Times New Roman" w:cs="Times New Roman"/>
          <w:i/>
          <w:color w:val="auto"/>
          <w:sz w:val="24"/>
          <w:szCs w:val="24"/>
        </w:rPr>
      </w:pPr>
      <w:r w:rsidRPr="00535BBF">
        <w:rPr>
          <w:rFonts w:ascii="Times New Roman" w:hAnsi="Times New Roman" w:cs="Times New Roman"/>
          <w:b/>
          <w:color w:val="auto"/>
          <w:sz w:val="24"/>
          <w:szCs w:val="24"/>
          <w:vertAlign w:val="superscript"/>
        </w:rPr>
        <w:t>‡</w:t>
      </w:r>
      <w:r w:rsidRPr="00535BBF">
        <w:rPr>
          <w:rFonts w:ascii="Times New Roman" w:eastAsia="함초롬바탕" w:hAnsi="Times New Roman" w:cs="Times New Roman"/>
          <w:i/>
          <w:color w:val="auto"/>
          <w:sz w:val="24"/>
          <w:szCs w:val="24"/>
        </w:rPr>
        <w:t xml:space="preserve"> Institute of Biological Resource, Jiangxi Academy of Sciences, Nanchang 330029, China</w:t>
      </w:r>
    </w:p>
    <w:p w14:paraId="030039F2" w14:textId="77777777" w:rsidR="008F3228" w:rsidRPr="00535BBF" w:rsidRDefault="008F3228" w:rsidP="008F3228">
      <w:pPr>
        <w:pStyle w:val="a"/>
        <w:spacing w:line="480" w:lineRule="auto"/>
        <w:jc w:val="left"/>
        <w:rPr>
          <w:rFonts w:ascii="Times New Roman" w:eastAsia="함초롬바탕" w:hAnsi="Times New Roman" w:cs="Times New Roman"/>
          <w:i/>
          <w:color w:val="auto"/>
          <w:sz w:val="24"/>
          <w:szCs w:val="24"/>
        </w:rPr>
      </w:pPr>
      <w:r w:rsidRPr="00535BBF">
        <w:rPr>
          <w:rFonts w:ascii="Times New Roman" w:eastAsia="함초롬바탕" w:hAnsi="Times New Roman" w:cs="Times New Roman"/>
          <w:i/>
          <w:color w:val="auto"/>
          <w:sz w:val="24"/>
          <w:szCs w:val="24"/>
          <w:vertAlign w:val="superscript"/>
        </w:rPr>
        <w:t xml:space="preserve">§ </w:t>
      </w:r>
      <w:r w:rsidRPr="00535BBF">
        <w:rPr>
          <w:rFonts w:ascii="Times New Roman" w:eastAsia="함초롬바탕" w:hAnsi="Times New Roman" w:cs="Times New Roman"/>
          <w:i/>
          <w:color w:val="auto"/>
          <w:sz w:val="24"/>
          <w:szCs w:val="24"/>
        </w:rPr>
        <w:t>Department of Veterinary Radiology and Diagnostic Imaging, College of Veterinary Medicine, Konkuk University, 120 Neungdong-</w:t>
      </w:r>
      <w:r w:rsidRPr="00535BBF">
        <w:rPr>
          <w:rFonts w:ascii="Times New Roman" w:eastAsia="함초롬바탕" w:hAnsi="Times New Roman" w:cs="Times New Roman"/>
          <w:i/>
          <w:noProof/>
          <w:color w:val="auto"/>
          <w:sz w:val="24"/>
          <w:szCs w:val="24"/>
        </w:rPr>
        <w:t>ro</w:t>
      </w:r>
      <w:r w:rsidRPr="00535BBF">
        <w:rPr>
          <w:rFonts w:ascii="Times New Roman" w:eastAsia="함초롬바탕" w:hAnsi="Times New Roman" w:cs="Times New Roman"/>
          <w:i/>
          <w:color w:val="auto"/>
          <w:sz w:val="24"/>
          <w:szCs w:val="24"/>
        </w:rPr>
        <w:t>, Gwangjin-gu, Seoul 05029, Republic of Korea</w:t>
      </w:r>
    </w:p>
    <w:p w14:paraId="3ABBBC46" w14:textId="77777777" w:rsidR="008F3228" w:rsidRPr="00535BBF" w:rsidRDefault="008F3228" w:rsidP="008F3228">
      <w:pPr>
        <w:pStyle w:val="a"/>
        <w:spacing w:line="480" w:lineRule="auto"/>
        <w:jc w:val="left"/>
        <w:rPr>
          <w:rFonts w:ascii="Times New Roman" w:eastAsia="함초롬바탕" w:hAnsi="Times New Roman" w:cs="Times New Roman"/>
          <w:i/>
          <w:color w:val="auto"/>
          <w:sz w:val="24"/>
          <w:szCs w:val="24"/>
        </w:rPr>
      </w:pPr>
      <w:r w:rsidRPr="00535BBF">
        <w:rPr>
          <w:rFonts w:ascii="Times New Roman" w:eastAsia="함초롬바탕" w:hAnsi="Times New Roman" w:cs="Times New Roman"/>
          <w:i/>
          <w:color w:val="auto"/>
          <w:sz w:val="24"/>
          <w:szCs w:val="24"/>
        </w:rPr>
        <w:t xml:space="preserve"> </w:t>
      </w:r>
    </w:p>
    <w:p w14:paraId="4F32AE96" w14:textId="77777777" w:rsidR="008F3228" w:rsidRPr="00535BBF" w:rsidRDefault="008F3228" w:rsidP="008F3228">
      <w:pPr>
        <w:pStyle w:val="a"/>
        <w:spacing w:line="480" w:lineRule="auto"/>
        <w:jc w:val="left"/>
        <w:rPr>
          <w:rFonts w:ascii="Times New Roman" w:eastAsia="함초롬바탕" w:hAnsi="Times New Roman" w:cs="Times New Roman"/>
          <w:iCs/>
          <w:color w:val="auto"/>
          <w:sz w:val="24"/>
          <w:szCs w:val="24"/>
        </w:rPr>
      </w:pPr>
      <w:r w:rsidRPr="00535BBF">
        <w:rPr>
          <w:rFonts w:ascii="Times New Roman" w:eastAsia="함초롬바탕" w:hAnsi="Times New Roman" w:cs="Times New Roman"/>
          <w:iCs/>
          <w:color w:val="auto"/>
          <w:sz w:val="24"/>
          <w:szCs w:val="24"/>
          <w:vertAlign w:val="superscript"/>
        </w:rPr>
        <w:t>†</w:t>
      </w:r>
      <w:r w:rsidRPr="00535BBF">
        <w:rPr>
          <w:rFonts w:ascii="Times New Roman" w:eastAsia="함초롬바탕" w:hAnsi="Times New Roman" w:cs="Times New Roman"/>
          <w:iCs/>
          <w:color w:val="auto"/>
          <w:sz w:val="24"/>
          <w:szCs w:val="24"/>
        </w:rPr>
        <w:t xml:space="preserve">The authors contributed equally to this study. </w:t>
      </w:r>
    </w:p>
    <w:p w14:paraId="66608336" w14:textId="77777777" w:rsidR="008F3228" w:rsidRPr="00535BBF" w:rsidRDefault="008F3228" w:rsidP="008F3228">
      <w:pPr>
        <w:spacing w:after="0" w:line="480" w:lineRule="auto"/>
        <w:rPr>
          <w:rFonts w:ascii="Times New Roman" w:hAnsi="Times New Roman" w:cs="Times New Roman"/>
          <w:b/>
        </w:rPr>
      </w:pPr>
    </w:p>
    <w:p w14:paraId="1F969CD7" w14:textId="77777777" w:rsidR="008F3228" w:rsidRPr="00535BBF" w:rsidRDefault="008F3228" w:rsidP="008F3228">
      <w:pPr>
        <w:spacing w:after="200" w:line="276" w:lineRule="auto"/>
        <w:rPr>
          <w:rFonts w:ascii="Times New Roman" w:eastAsia="함초롬바탕" w:hAnsi="Times New Roman" w:cs="Times New Roman"/>
        </w:rPr>
      </w:pPr>
      <w:r w:rsidRPr="00535BBF">
        <w:rPr>
          <w:rFonts w:ascii="Times New Roman" w:eastAsia="함초롬바탕" w:hAnsi="Times New Roman" w:cs="Times New Roman"/>
          <w:b/>
          <w:sz w:val="24"/>
          <w:szCs w:val="24"/>
          <w:vertAlign w:val="superscript"/>
        </w:rPr>
        <w:t>1</w:t>
      </w:r>
      <w:r w:rsidRPr="00535BBF">
        <w:rPr>
          <w:rFonts w:ascii="Times New Roman" w:eastAsia="함초롬바탕" w:hAnsi="Times New Roman" w:cs="Times New Roman"/>
          <w:b/>
          <w:sz w:val="24"/>
          <w:szCs w:val="24"/>
        </w:rPr>
        <w:t>Corresponding Author</w:t>
      </w:r>
      <w:r w:rsidRPr="00535BBF">
        <w:rPr>
          <w:rFonts w:ascii="Times New Roman" w:eastAsia="함초롬바탕" w:hAnsi="Times New Roman" w:cs="Times New Roman"/>
        </w:rPr>
        <w:t xml:space="preserve">: </w:t>
      </w:r>
    </w:p>
    <w:p w14:paraId="700B9EFF" w14:textId="77777777" w:rsidR="008F3228" w:rsidRPr="00535BBF" w:rsidRDefault="008F3228" w:rsidP="008F3228">
      <w:pPr>
        <w:suppressAutoHyphens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35BBF">
        <w:rPr>
          <w:rFonts w:ascii="Times New Roman" w:eastAsia="ヒラギノ角ゴ Pro W3" w:hAnsi="Times New Roman" w:cs="Times New Roman"/>
          <w:b/>
          <w:bCs/>
          <w:sz w:val="24"/>
          <w:szCs w:val="24"/>
          <w:lang w:eastAsia="ar-SA"/>
        </w:rPr>
        <w:t>Soo-Ki Kim</w:t>
      </w:r>
    </w:p>
    <w:p w14:paraId="08DF9400" w14:textId="77777777" w:rsidR="008F3228" w:rsidRPr="00535BBF" w:rsidRDefault="008F3228" w:rsidP="008F3228">
      <w:pPr>
        <w:suppressAutoHyphen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35BBF">
        <w:rPr>
          <w:rFonts w:ascii="Times New Roman" w:eastAsia="ヒラギノ角ゴ Pro W3" w:hAnsi="Times New Roman" w:cs="Times New Roman"/>
          <w:sz w:val="24"/>
          <w:szCs w:val="24"/>
          <w:lang w:eastAsia="ar-SA"/>
        </w:rPr>
        <w:t xml:space="preserve">Department of Animal Science and </w:t>
      </w:r>
      <w:r w:rsidRPr="00535BBF">
        <w:rPr>
          <w:rFonts w:ascii="Times New Roman" w:hAnsi="Times New Roman" w:cs="Times New Roman"/>
          <w:sz w:val="24"/>
          <w:szCs w:val="24"/>
        </w:rPr>
        <w:t>Technology</w:t>
      </w:r>
    </w:p>
    <w:p w14:paraId="043D851E" w14:textId="77777777" w:rsidR="008F3228" w:rsidRPr="00535BBF" w:rsidRDefault="008F3228" w:rsidP="008F3228">
      <w:pPr>
        <w:suppressAutoHyphens/>
        <w:spacing w:after="0" w:line="480" w:lineRule="auto"/>
        <w:rPr>
          <w:rFonts w:ascii="Times New Roman" w:eastAsia="ヒラギノ角ゴ Pro W3" w:hAnsi="Times New Roman" w:cs="Times New Roman"/>
          <w:sz w:val="24"/>
          <w:szCs w:val="24"/>
          <w:lang w:eastAsia="ar-SA"/>
        </w:rPr>
      </w:pPr>
      <w:r w:rsidRPr="00535BBF">
        <w:rPr>
          <w:rFonts w:ascii="Times New Roman" w:eastAsia="ヒラギノ角ゴ Pro W3" w:hAnsi="Times New Roman" w:cs="Times New Roman"/>
          <w:sz w:val="24"/>
          <w:szCs w:val="24"/>
          <w:lang w:eastAsia="ar-SA"/>
        </w:rPr>
        <w:t xml:space="preserve">Konkuk University, Seoul 05029, </w:t>
      </w:r>
      <w:r>
        <w:rPr>
          <w:rFonts w:ascii="Times New Roman" w:eastAsia="ヒラギノ角ゴ Pro W3" w:hAnsi="Times New Roman" w:cs="Times New Roman"/>
          <w:sz w:val="24"/>
          <w:szCs w:val="24"/>
          <w:lang w:eastAsia="ar-SA"/>
        </w:rPr>
        <w:t xml:space="preserve">Republic of </w:t>
      </w:r>
      <w:r w:rsidRPr="00535BBF">
        <w:rPr>
          <w:rFonts w:ascii="Times New Roman" w:eastAsia="ヒラギノ角ゴ Pro W3" w:hAnsi="Times New Roman" w:cs="Times New Roman"/>
          <w:sz w:val="24"/>
          <w:szCs w:val="24"/>
          <w:lang w:eastAsia="ar-SA"/>
        </w:rPr>
        <w:t>Korea</w:t>
      </w:r>
    </w:p>
    <w:p w14:paraId="47287D74" w14:textId="77777777" w:rsidR="008F3228" w:rsidRPr="00535BBF" w:rsidRDefault="008F3228" w:rsidP="008F3228">
      <w:pPr>
        <w:suppressAutoHyphens/>
        <w:spacing w:after="0" w:line="480" w:lineRule="auto"/>
        <w:rPr>
          <w:rFonts w:ascii="Times New Roman" w:eastAsia="ヒラギノ角ゴ Pro W3" w:hAnsi="Times New Roman" w:cs="Times New Roman"/>
          <w:sz w:val="24"/>
          <w:szCs w:val="24"/>
          <w:lang w:eastAsia="ar-SA"/>
        </w:rPr>
      </w:pPr>
      <w:r w:rsidRPr="00535BBF">
        <w:rPr>
          <w:rFonts w:ascii="Times New Roman" w:eastAsia="ヒラギノ角ゴ Pro W3" w:hAnsi="Times New Roman" w:cs="Times New Roman"/>
          <w:sz w:val="24"/>
          <w:szCs w:val="24"/>
          <w:lang w:eastAsia="ar-SA"/>
        </w:rPr>
        <w:t>Tel: +82-2-450-3728; Fax: +82-2-458-3728</w:t>
      </w:r>
    </w:p>
    <w:p w14:paraId="76538044" w14:textId="7761B5C3" w:rsidR="008F3228" w:rsidRDefault="008F3228" w:rsidP="008F3228">
      <w:pPr>
        <w:pStyle w:val="HTMLPreformatted"/>
        <w:shd w:val="clear" w:color="auto" w:fill="FFFFFF"/>
        <w:spacing w:line="360" w:lineRule="auto"/>
        <w:rPr>
          <w:rFonts w:ascii="Times New Roman" w:hAnsi="Times New Roman" w:cs="Times New Roman"/>
          <w:b/>
        </w:rPr>
      </w:pPr>
      <w:r w:rsidRPr="00535BBF">
        <w:rPr>
          <w:rFonts w:ascii="Times New Roman" w:eastAsia="ヒラギノ角ゴ Pro W3" w:hAnsi="Times New Roman" w:cs="Times New Roman"/>
          <w:lang w:eastAsia="ar-SA"/>
        </w:rPr>
        <w:t xml:space="preserve">E-mail: </w:t>
      </w:r>
      <w:hyperlink r:id="rId6" w:history="1">
        <w:r w:rsidRPr="00D514EF">
          <w:rPr>
            <w:rStyle w:val="Hyperlink"/>
            <w:rFonts w:ascii="Times New Roman" w:eastAsia="ヒラギノ角ゴ Pro W3" w:hAnsi="Times New Roman" w:cs="Times New Roman"/>
            <w:lang w:eastAsia="ar-SA"/>
          </w:rPr>
          <w:t>sookikim@konkuk.ac.kr</w:t>
        </w:r>
      </w:hyperlink>
      <w:r>
        <w:rPr>
          <w:rFonts w:ascii="Times New Roman" w:eastAsia="ヒラギノ角ゴ Pro W3" w:hAnsi="Times New Roman" w:cs="Times New Roman"/>
          <w:lang w:eastAsia="ar-SA"/>
        </w:rPr>
        <w:br w:type="page"/>
      </w:r>
    </w:p>
    <w:p w14:paraId="10D8A28A" w14:textId="4F945827" w:rsidR="00F05422" w:rsidRPr="00F05422" w:rsidRDefault="00F05422" w:rsidP="00F05422">
      <w:pPr>
        <w:jc w:val="left"/>
        <w:rPr>
          <w:rFonts w:ascii="Times New Roman" w:eastAsia="한양신명조" w:hAnsi="Times New Roman" w:cs="Times New Roman"/>
          <w:sz w:val="18"/>
          <w:szCs w:val="18"/>
          <w:lang w:eastAsia="ko-KR"/>
        </w:rPr>
      </w:pPr>
      <w:r>
        <w:rPr>
          <w:rFonts w:ascii="Times New Roman" w:hAnsi="Times New Roman" w:cs="Times New Roman"/>
          <w:b/>
        </w:rPr>
        <w:t>Table S</w:t>
      </w:r>
      <w:r w:rsidR="00663D8E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Cs/>
          <w:lang w:val="en"/>
        </w:rPr>
        <w:t xml:space="preserve">Egg quality traits in laying hens fed with different dietary Ca </w:t>
      </w:r>
      <w:r>
        <w:rPr>
          <w:rFonts w:ascii="Times New Roman" w:hAnsi="Times New Roman" w:cs="Times New Roman"/>
          <w:bCs/>
        </w:rPr>
        <w:t>from 73 to 80 wk of age</w:t>
      </w:r>
      <w:r>
        <w:rPr>
          <w:rFonts w:ascii="Times New Roman" w:hAnsi="Times New Roman" w:cs="Times New Roman"/>
          <w:bCs/>
          <w:lang w:val="en"/>
        </w:rPr>
        <w:t>.</w:t>
      </w:r>
    </w:p>
    <w:tbl>
      <w:tblPr>
        <w:tblW w:w="10260" w:type="dxa"/>
        <w:jc w:val="center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992"/>
        <w:gridCol w:w="992"/>
        <w:gridCol w:w="993"/>
        <w:gridCol w:w="992"/>
        <w:gridCol w:w="805"/>
        <w:gridCol w:w="900"/>
        <w:gridCol w:w="900"/>
      </w:tblGrid>
      <w:tr w:rsidR="00F05422" w14:paraId="31AAF87E" w14:textId="77777777" w:rsidTr="00AB519E">
        <w:trPr>
          <w:trHeight w:val="297"/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E03829" w14:textId="77777777" w:rsidR="00F05422" w:rsidRPr="00B974B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b/>
                <w:bCs/>
                <w:lang w:eastAsia="ko-KR"/>
              </w:rPr>
            </w:pPr>
            <w:r w:rsidRPr="00B974BB">
              <w:rPr>
                <w:rFonts w:ascii="Times New Roman" w:eastAsiaTheme="majorEastAsia" w:hAnsi="Times New Roman" w:cs="Times New Roman"/>
                <w:b/>
                <w:bCs/>
                <w:lang w:eastAsia="ko-KR"/>
              </w:rPr>
              <w:br w:type="page"/>
              <w:t>Items</w:t>
            </w:r>
          </w:p>
        </w:tc>
        <w:tc>
          <w:tcPr>
            <w:tcW w:w="5103" w:type="dxa"/>
            <w:gridSpan w:val="5"/>
            <w:tcBorders>
              <w:top w:val="single" w:sz="4" w:space="0" w:color="auto"/>
              <w:left w:val="nil"/>
              <w:bottom w:val="single" w:sz="2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D7674A" w14:textId="77777777" w:rsidR="00F05422" w:rsidRPr="00B974B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b/>
                <w:bCs/>
                <w:lang w:eastAsia="ko-KR"/>
              </w:rPr>
            </w:pPr>
            <w:r w:rsidRPr="00B974BB">
              <w:rPr>
                <w:rFonts w:ascii="Times New Roman" w:eastAsiaTheme="majorEastAsia" w:hAnsi="Times New Roman" w:cs="Times New Roman"/>
                <w:b/>
                <w:bCs/>
                <w:lang w:eastAsia="ko-KR"/>
              </w:rPr>
              <w:t>Treatments</w:t>
            </w:r>
            <w:r w:rsidRPr="00B974BB">
              <w:rPr>
                <w:rFonts w:ascii="Times New Roman" w:eastAsiaTheme="majorEastAsia" w:hAnsi="Times New Roman" w:cs="Times New Roman"/>
                <w:b/>
                <w:bCs/>
                <w:vertAlign w:val="superscript"/>
                <w:lang w:eastAsia="ko-KR"/>
              </w:rPr>
              <w:t>1)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A27F63" w14:textId="77777777" w:rsidR="00F05422" w:rsidRPr="00B974B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b/>
                <w:bCs/>
                <w:lang w:eastAsia="ko-KR"/>
              </w:rPr>
            </w:pPr>
            <w:r w:rsidRPr="00B974BB">
              <w:rPr>
                <w:rFonts w:ascii="Times New Roman" w:eastAsiaTheme="majorEastAsia" w:hAnsi="Times New Roman" w:cs="Times New Roman"/>
                <w:b/>
                <w:bCs/>
                <w:lang w:eastAsia="ko-KR"/>
              </w:rPr>
              <w:t>SEM</w:t>
            </w:r>
            <w:r w:rsidRPr="00B974BB">
              <w:rPr>
                <w:rFonts w:ascii="Times New Roman" w:eastAsiaTheme="majorEastAsia" w:hAnsi="Times New Roman" w:cs="Times New Roman"/>
                <w:b/>
                <w:bCs/>
                <w:vertAlign w:val="superscript"/>
                <w:lang w:eastAsia="ko-KR"/>
              </w:rPr>
              <w:t>2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FCEA07" w14:textId="797B6EA8" w:rsidR="00F05422" w:rsidRPr="00B974B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b/>
                <w:bCs/>
                <w:iCs/>
                <w:lang w:eastAsia="ko-KR"/>
              </w:rPr>
            </w:pPr>
            <w:r w:rsidRPr="00B974BB">
              <w:rPr>
                <w:rFonts w:ascii="Times New Roman" w:eastAsiaTheme="majorEastAsia" w:hAnsi="Times New Roman" w:cs="Times New Roman"/>
                <w:b/>
                <w:bCs/>
                <w:i/>
                <w:iCs/>
                <w:lang w:eastAsia="ko-KR"/>
              </w:rPr>
              <w:t>P</w:t>
            </w:r>
            <w:r w:rsidRPr="00B974BB">
              <w:rPr>
                <w:rFonts w:ascii="Times New Roman" w:eastAsiaTheme="majorEastAsia" w:hAnsi="Times New Roman" w:cs="Times New Roman"/>
                <w:b/>
                <w:bCs/>
                <w:lang w:eastAsia="ko-KR"/>
              </w:rPr>
              <w:t>-value</w:t>
            </w:r>
          </w:p>
        </w:tc>
      </w:tr>
      <w:tr w:rsidR="00F05422" w14:paraId="2D6DBA76" w14:textId="77777777" w:rsidTr="00AB519E">
        <w:trPr>
          <w:trHeight w:val="297"/>
          <w:jc w:val="center"/>
        </w:trPr>
        <w:tc>
          <w:tcPr>
            <w:tcW w:w="2552" w:type="dxa"/>
            <w:vMerge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70BCD9F" w14:textId="77777777" w:rsidR="00F05422" w:rsidRPr="00B974BB" w:rsidRDefault="00F05422" w:rsidP="00F05422">
            <w:pPr>
              <w:spacing w:after="0" w:line="276" w:lineRule="auto"/>
              <w:rPr>
                <w:rFonts w:ascii="Times New Roman" w:eastAsiaTheme="majorEastAsia" w:hAnsi="Times New Roman" w:cs="Times New Roman"/>
                <w:b/>
                <w:bCs/>
                <w:lang w:eastAsia="ko-KR"/>
              </w:rPr>
            </w:pPr>
          </w:p>
        </w:tc>
        <w:tc>
          <w:tcPr>
            <w:tcW w:w="1134" w:type="dxa"/>
            <w:tcBorders>
              <w:top w:val="single" w:sz="2" w:space="0" w:color="0A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DC0A0D" w14:textId="77777777" w:rsidR="00F05422" w:rsidRPr="00B974BB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b/>
                <w:bCs/>
                <w:lang w:eastAsia="ko-KR"/>
              </w:rPr>
            </w:pPr>
            <w:r w:rsidRPr="00B974BB">
              <w:rPr>
                <w:rFonts w:ascii="Times New Roman" w:eastAsiaTheme="majorEastAsia" w:hAnsi="Times New Roman" w:cs="Times New Roman"/>
                <w:b/>
                <w:bCs/>
                <w:lang w:eastAsia="ko-KR"/>
              </w:rPr>
              <w:t>LS</w:t>
            </w:r>
          </w:p>
        </w:tc>
        <w:tc>
          <w:tcPr>
            <w:tcW w:w="992" w:type="dxa"/>
            <w:tcBorders>
              <w:top w:val="single" w:sz="2" w:space="0" w:color="0A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7A84E5" w14:textId="77777777" w:rsidR="00F05422" w:rsidRPr="00B974BB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b/>
                <w:bCs/>
                <w:lang w:eastAsia="ko-KR"/>
              </w:rPr>
            </w:pPr>
            <w:r w:rsidRPr="00B974BB">
              <w:rPr>
                <w:rFonts w:ascii="Times New Roman" w:eastAsiaTheme="majorEastAsia" w:hAnsi="Times New Roman" w:cs="Times New Roman"/>
                <w:b/>
                <w:bCs/>
                <w:lang w:eastAsia="ko-KR"/>
              </w:rPr>
              <w:t>CS</w:t>
            </w:r>
          </w:p>
        </w:tc>
        <w:tc>
          <w:tcPr>
            <w:tcW w:w="992" w:type="dxa"/>
            <w:tcBorders>
              <w:top w:val="single" w:sz="2" w:space="0" w:color="0A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48F584" w14:textId="77777777" w:rsidR="00F05422" w:rsidRPr="00B974BB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b/>
                <w:bCs/>
                <w:lang w:eastAsia="ko-KR"/>
              </w:rPr>
            </w:pPr>
            <w:r w:rsidRPr="00B974BB">
              <w:rPr>
                <w:rFonts w:ascii="Times New Roman" w:eastAsiaTheme="majorEastAsia" w:hAnsi="Times New Roman" w:cs="Times New Roman"/>
                <w:b/>
                <w:bCs/>
                <w:lang w:eastAsia="ko-KR"/>
              </w:rPr>
              <w:t>OS</w:t>
            </w:r>
          </w:p>
        </w:tc>
        <w:tc>
          <w:tcPr>
            <w:tcW w:w="993" w:type="dxa"/>
            <w:tcBorders>
              <w:top w:val="single" w:sz="2" w:space="0" w:color="0A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FFCF3A" w14:textId="77777777" w:rsidR="00F05422" w:rsidRPr="00B974BB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b/>
                <w:bCs/>
                <w:lang w:eastAsia="ko-KR"/>
              </w:rPr>
            </w:pPr>
            <w:r w:rsidRPr="00B974BB">
              <w:rPr>
                <w:rFonts w:ascii="Times New Roman" w:eastAsiaTheme="majorEastAsia" w:hAnsi="Times New Roman" w:cs="Times New Roman"/>
                <w:b/>
                <w:bCs/>
                <w:lang w:eastAsia="ko-KR"/>
              </w:rPr>
              <w:t>ESF</w:t>
            </w:r>
          </w:p>
        </w:tc>
        <w:tc>
          <w:tcPr>
            <w:tcW w:w="992" w:type="dxa"/>
            <w:tcBorders>
              <w:top w:val="single" w:sz="2" w:space="0" w:color="0A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BDAABB" w14:textId="77777777" w:rsidR="00F05422" w:rsidRPr="00B974BB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b/>
                <w:bCs/>
                <w:lang w:eastAsia="ko-KR"/>
              </w:rPr>
            </w:pPr>
            <w:r w:rsidRPr="00B974BB">
              <w:rPr>
                <w:rFonts w:ascii="Times New Roman" w:eastAsiaTheme="majorEastAsia" w:hAnsi="Times New Roman" w:cs="Times New Roman"/>
                <w:b/>
                <w:bCs/>
                <w:lang w:eastAsia="ko-KR"/>
              </w:rPr>
              <w:t>ESC</w:t>
            </w:r>
          </w:p>
        </w:tc>
        <w:tc>
          <w:tcPr>
            <w:tcW w:w="805" w:type="dxa"/>
            <w:vMerge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14B866D" w14:textId="77777777" w:rsidR="00F05422" w:rsidRPr="00B974BB" w:rsidRDefault="00F05422" w:rsidP="00F05422">
            <w:pPr>
              <w:spacing w:after="0" w:line="276" w:lineRule="auto"/>
              <w:rPr>
                <w:rFonts w:ascii="Times New Roman" w:eastAsiaTheme="majorEastAsia" w:hAnsi="Times New Roman" w:cs="Times New Roman"/>
                <w:b/>
                <w:bCs/>
                <w:lang w:eastAsia="ko-KR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970C9CF" w14:textId="155D7B4A" w:rsidR="00F05422" w:rsidRPr="00B974BB" w:rsidRDefault="00F05422" w:rsidP="00F05422">
            <w:pPr>
              <w:spacing w:after="0" w:line="276" w:lineRule="auto"/>
              <w:rPr>
                <w:rFonts w:ascii="Times New Roman" w:eastAsiaTheme="majorEastAsia" w:hAnsi="Times New Roman" w:cs="Times New Roman"/>
                <w:b/>
                <w:bCs/>
                <w:lang w:eastAsia="ko-KR"/>
              </w:rPr>
            </w:pPr>
            <w:r w:rsidRPr="00B974BB">
              <w:rPr>
                <w:rFonts w:ascii="Times New Roman" w:eastAsiaTheme="majorEastAsia" w:hAnsi="Times New Roman" w:cs="Times New Roman"/>
                <w:b/>
                <w:bCs/>
                <w:lang w:eastAsia="ko-KR"/>
              </w:rPr>
              <w:t>Sourc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6FAC53F" w14:textId="234E4038" w:rsidR="00F05422" w:rsidRPr="00B974BB" w:rsidRDefault="00F05422" w:rsidP="00F05422">
            <w:pPr>
              <w:spacing w:after="0" w:line="276" w:lineRule="auto"/>
              <w:rPr>
                <w:rFonts w:ascii="Times New Roman" w:eastAsiaTheme="majorEastAsia" w:hAnsi="Times New Roman" w:cs="Times New Roman"/>
                <w:b/>
                <w:bCs/>
                <w:iCs/>
                <w:lang w:eastAsia="ko-KR"/>
              </w:rPr>
            </w:pPr>
            <w:r w:rsidRPr="00B974BB">
              <w:rPr>
                <w:rFonts w:ascii="Times New Roman" w:eastAsiaTheme="majorEastAsia" w:hAnsi="Times New Roman" w:cs="Times New Roman"/>
                <w:b/>
                <w:bCs/>
                <w:iCs/>
                <w:lang w:eastAsia="ko-KR"/>
              </w:rPr>
              <w:t>ES size</w:t>
            </w:r>
          </w:p>
        </w:tc>
      </w:tr>
      <w:tr w:rsidR="00F05422" w14:paraId="35A87945" w14:textId="77777777" w:rsidTr="00AB519E">
        <w:trPr>
          <w:trHeight w:val="273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96F9A9" w14:textId="77777777" w:rsidR="00F05422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Egg weight, 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F4BC75" w14:textId="77777777" w:rsidR="00F05422" w:rsidRDefault="00F05422" w:rsidP="00F05422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EEBC35" w14:textId="77777777" w:rsidR="00F05422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B6FFB7" w14:textId="77777777" w:rsidR="00F05422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7CEDBE" w14:textId="77777777" w:rsidR="00F05422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B958D5" w14:textId="77777777" w:rsidR="00F05422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91AFCE" w14:textId="77777777" w:rsidR="00F05422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12562A" w14:textId="77777777" w:rsidR="00F05422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C806B7E" w14:textId="77777777" w:rsidR="00F05422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</w:tr>
      <w:tr w:rsidR="00F05422" w14:paraId="4D84047F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412442" w14:textId="77777777" w:rsidR="00F05422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1 wk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18C9CD" w14:textId="26BB9548" w:rsidR="00F05422" w:rsidRDefault="00F05422" w:rsidP="00F05422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64.9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027E70" w14:textId="055AA0BC" w:rsidR="00F05422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62.9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B954AC" w14:textId="00D4FAE8" w:rsidR="00F05422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64.68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F216FC" w14:textId="05AA4903" w:rsidR="00F05422" w:rsidRDefault="007465A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65.1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68ACD8" w14:textId="70BFAA71" w:rsidR="00F05422" w:rsidRDefault="007465A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64.38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BBB881" w14:textId="17699C0A" w:rsidR="00F05422" w:rsidRDefault="00F94B05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388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A20521" w14:textId="7915D2A8" w:rsidR="00F05422" w:rsidRDefault="005455F5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42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7AB9BC7" w14:textId="14F4D893" w:rsidR="00F05422" w:rsidRDefault="00F94B05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508</w:t>
            </w:r>
          </w:p>
        </w:tc>
      </w:tr>
      <w:tr w:rsidR="00F05422" w14:paraId="7D69078C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AD68DB" w14:textId="77777777" w:rsidR="00F05422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2 wk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9C88E8" w14:textId="30583A99" w:rsidR="00F05422" w:rsidRDefault="00F05422" w:rsidP="007465A2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64.3</w:t>
            </w:r>
            <w:r w:rsidR="005459DB">
              <w:rPr>
                <w:rFonts w:ascii="Times New Roman" w:eastAsiaTheme="majorEastAsia" w:hAnsi="Times New Roman" w:cs="Times New Roman"/>
                <w:lang w:eastAsia="ko-KR"/>
              </w:rPr>
              <w:t>3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b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3CDC9D" w14:textId="095FC5FD" w:rsidR="00F05422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61.85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c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E82C94" w14:textId="1D0FFCBE" w:rsidR="00F05422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64.82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b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0316C9" w14:textId="1CD3D5A3" w:rsidR="00F05422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64.94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b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8E01E0" w14:textId="635707D1" w:rsidR="00F05422" w:rsidRDefault="007465A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67.0</w:t>
            </w:r>
            <w:r w:rsidR="005459DB">
              <w:rPr>
                <w:rFonts w:ascii="Times New Roman" w:eastAsiaTheme="majorEastAsia" w:hAnsi="Times New Roman" w:cs="Times New Roman"/>
                <w:lang w:eastAsia="ko-KR"/>
              </w:rPr>
              <w:t>8</w:t>
            </w:r>
            <w:r w:rsidR="00F05422"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EAB496" w14:textId="708C1843" w:rsidR="00F05422" w:rsidRDefault="00F94B05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404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1E9989" w14:textId="597C8D1E" w:rsidR="00F05422" w:rsidRDefault="005455F5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02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CF4FBB5" w14:textId="30CF8761" w:rsidR="00F05422" w:rsidRDefault="00F94B05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85</w:t>
            </w:r>
          </w:p>
        </w:tc>
      </w:tr>
      <w:tr w:rsidR="00F05422" w14:paraId="7EB77A01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5379EC" w14:textId="77777777" w:rsidR="00F05422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3 wk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793A83" w14:textId="43CCDD9E" w:rsidR="00F05422" w:rsidRDefault="00F05422" w:rsidP="00F05422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65.0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C67D05" w14:textId="4D3C7684" w:rsidR="00F05422" w:rsidRPr="008071D1" w:rsidRDefault="00F05422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63.1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B702F4" w14:textId="59A230F4" w:rsidR="00F05422" w:rsidRPr="008071D1" w:rsidRDefault="004139CB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64.6</w:t>
            </w:r>
            <w:r w:rsidR="00F60B4F" w:rsidRPr="008071D1">
              <w:rPr>
                <w:rFonts w:ascii="Times New Roman" w:eastAsiaTheme="majorEastAsia" w:hAnsi="Times New Roman" w:cs="Times New Roman"/>
                <w:lang w:eastAsia="ko-KR"/>
              </w:rPr>
              <w:t>4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F93830" w14:textId="6F7600F7" w:rsidR="00F05422" w:rsidRPr="008071D1" w:rsidRDefault="004139CB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65.2</w:t>
            </w:r>
            <w:r w:rsidR="005459DB" w:rsidRPr="008071D1">
              <w:rPr>
                <w:rFonts w:ascii="Times New Roman" w:eastAsiaTheme="majorEastAsia" w:hAnsi="Times New Roman" w:cs="Times New Roman"/>
                <w:lang w:eastAsia="ko-KR"/>
              </w:rPr>
              <w:t>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ED527F" w14:textId="1123DF02" w:rsidR="00F05422" w:rsidRPr="008071D1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65.14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82896F" w14:textId="3AF3D127" w:rsidR="00F05422" w:rsidRPr="008071D1" w:rsidRDefault="00F94B05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 w:hint="eastAsia"/>
                <w:lang w:eastAsia="ko-KR"/>
              </w:rPr>
              <w:t>0.36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DF431C" w14:textId="317B8FA8" w:rsidR="00F05422" w:rsidRDefault="005455F5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349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F1E7691" w14:textId="0AAFC84A" w:rsidR="00F05422" w:rsidRDefault="00F94B05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899</w:t>
            </w:r>
          </w:p>
        </w:tc>
      </w:tr>
      <w:tr w:rsidR="00F05422" w14:paraId="26A248C6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D076C4" w14:textId="77777777" w:rsidR="00F05422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4 wk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692786" w14:textId="255ECEAA" w:rsidR="00F05422" w:rsidRDefault="00F05422" w:rsidP="00F05422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65.7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1E3637" w14:textId="5CBB6088" w:rsidR="00F05422" w:rsidRPr="008071D1" w:rsidRDefault="004139CB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63.0</w:t>
            </w:r>
            <w:r w:rsidR="005459DB" w:rsidRPr="008071D1">
              <w:rPr>
                <w:rFonts w:ascii="Times New Roman" w:eastAsiaTheme="majorEastAsia" w:hAnsi="Times New Roman" w:cs="Times New Roman"/>
                <w:lang w:eastAsia="ko-KR"/>
              </w:rPr>
              <w:t>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12C374" w14:textId="0E442AF6" w:rsidR="00F05422" w:rsidRPr="008071D1" w:rsidRDefault="004139CB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65.3</w:t>
            </w:r>
            <w:r w:rsidR="005459DB" w:rsidRPr="008071D1">
              <w:rPr>
                <w:rFonts w:ascii="Times New Roman" w:eastAsiaTheme="majorEastAsia" w:hAnsi="Times New Roman" w:cs="Times New Roman"/>
                <w:lang w:eastAsia="ko-KR"/>
              </w:rPr>
              <w:t>6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E13380" w14:textId="7D657479" w:rsidR="00F05422" w:rsidRPr="008071D1" w:rsidRDefault="004139CB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65.2</w:t>
            </w:r>
            <w:r w:rsidR="005459DB" w:rsidRPr="008071D1">
              <w:rPr>
                <w:rFonts w:ascii="Times New Roman" w:eastAsiaTheme="majorEastAsia" w:hAnsi="Times New Roman" w:cs="Times New Roman"/>
                <w:lang w:eastAsia="ko-KR"/>
              </w:rPr>
              <w:t>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8180BB" w14:textId="205FAAB0" w:rsidR="00F05422" w:rsidRPr="008071D1" w:rsidRDefault="004139CB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66.75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34477F" w14:textId="768FF07D" w:rsidR="00F05422" w:rsidRPr="008071D1" w:rsidRDefault="00F94B05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 w:hint="eastAsia"/>
                <w:lang w:eastAsia="ko-KR"/>
              </w:rPr>
              <w:t>0.402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A7AA82" w14:textId="4C3340A4" w:rsidR="00F05422" w:rsidRDefault="005455F5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5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844E8C3" w14:textId="1BD053B6" w:rsidR="00F05422" w:rsidRDefault="00F94B05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229</w:t>
            </w:r>
          </w:p>
        </w:tc>
      </w:tr>
      <w:tr w:rsidR="00F05422" w14:paraId="4C70D240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CEA14B" w14:textId="77777777" w:rsidR="00F05422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5 wk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0E95C6" w14:textId="55303E4B" w:rsidR="00F05422" w:rsidRDefault="00F05422" w:rsidP="00F05422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65.28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bc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948EB7" w14:textId="0AB4CD2F" w:rsidR="00F05422" w:rsidRPr="008071D1" w:rsidRDefault="004139CB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63.58</w:t>
            </w:r>
            <w:r w:rsidR="00F05422" w:rsidRPr="008071D1"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c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33EEC1" w14:textId="42DF4708" w:rsidR="00F05422" w:rsidRPr="008071D1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64.68</w:t>
            </w:r>
            <w:r w:rsidRPr="008071D1"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bc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5B27A5" w14:textId="3A78AF06" w:rsidR="00F05422" w:rsidRPr="008071D1" w:rsidRDefault="004139CB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66.3</w:t>
            </w:r>
            <w:r w:rsidR="005459DB" w:rsidRPr="008071D1">
              <w:rPr>
                <w:rFonts w:ascii="Times New Roman" w:eastAsiaTheme="majorEastAsia" w:hAnsi="Times New Roman" w:cs="Times New Roman"/>
                <w:lang w:eastAsia="ko-KR"/>
              </w:rPr>
              <w:t>6</w:t>
            </w:r>
            <w:r w:rsidR="00F05422" w:rsidRPr="008071D1"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b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0CD45C" w14:textId="3A3863F6" w:rsidR="00F05422" w:rsidRPr="008071D1" w:rsidRDefault="004139CB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67.5</w:t>
            </w:r>
            <w:r w:rsidR="005459DB" w:rsidRPr="008071D1">
              <w:rPr>
                <w:rFonts w:ascii="Times New Roman" w:eastAsiaTheme="majorEastAsia" w:hAnsi="Times New Roman" w:cs="Times New Roman"/>
                <w:lang w:eastAsia="ko-KR"/>
              </w:rPr>
              <w:t>3</w:t>
            </w:r>
            <w:r w:rsidR="00F05422" w:rsidRPr="008071D1"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3BAB16" w14:textId="072FEA54" w:rsidR="00F05422" w:rsidRPr="008071D1" w:rsidRDefault="00F94B05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 w:hint="eastAsia"/>
                <w:lang w:eastAsia="ko-KR"/>
              </w:rPr>
              <w:t>0.397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1F206B" w14:textId="04B0371D" w:rsidR="00F05422" w:rsidRDefault="005455F5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18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B2B6FE6" w14:textId="54082AF0" w:rsidR="00F05422" w:rsidRDefault="00F94B05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342</w:t>
            </w:r>
          </w:p>
        </w:tc>
      </w:tr>
      <w:tr w:rsidR="00F05422" w14:paraId="531802DD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3EB94B" w14:textId="77777777" w:rsidR="00F05422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6 wk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573622" w14:textId="398FAB9B" w:rsidR="00F05422" w:rsidRDefault="00CA499D" w:rsidP="00F05422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66.4</w:t>
            </w:r>
            <w:r w:rsidR="005459DB">
              <w:rPr>
                <w:rFonts w:ascii="Times New Roman" w:eastAsiaTheme="majorEastAsia" w:hAnsi="Times New Roman" w:cs="Times New Roman"/>
                <w:lang w:eastAsia="ko-KR"/>
              </w:rPr>
              <w:t>7</w:t>
            </w:r>
            <w:r w:rsidR="00F05422"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C47F8E" w14:textId="770C0A0C" w:rsidR="00F05422" w:rsidRPr="008071D1" w:rsidRDefault="00CA499D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63.2</w:t>
            </w:r>
            <w:r w:rsidR="005459DB" w:rsidRPr="008071D1">
              <w:rPr>
                <w:rFonts w:ascii="Times New Roman" w:eastAsiaTheme="majorEastAsia" w:hAnsi="Times New Roman" w:cs="Times New Roman"/>
                <w:lang w:eastAsia="ko-KR"/>
              </w:rPr>
              <w:t>2</w:t>
            </w:r>
            <w:r w:rsidR="00F05422" w:rsidRPr="008071D1"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b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5E562E" w14:textId="60620A58" w:rsidR="00F05422" w:rsidRPr="008071D1" w:rsidRDefault="00CA499D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65.</w:t>
            </w:r>
            <w:r w:rsidR="005459DB" w:rsidRPr="008071D1">
              <w:rPr>
                <w:rFonts w:ascii="Times New Roman" w:eastAsiaTheme="majorEastAsia" w:hAnsi="Times New Roman" w:cs="Times New Roman"/>
                <w:lang w:eastAsia="ko-KR"/>
              </w:rPr>
              <w:t>50</w:t>
            </w:r>
            <w:r w:rsidR="00F05422" w:rsidRPr="008071D1"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b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1D1C9E" w14:textId="27587AE1" w:rsidR="00F05422" w:rsidRPr="008071D1" w:rsidRDefault="00CA499D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65.5</w:t>
            </w:r>
            <w:r w:rsidR="005459DB" w:rsidRPr="008071D1">
              <w:rPr>
                <w:rFonts w:ascii="Times New Roman" w:eastAsiaTheme="majorEastAsia" w:hAnsi="Times New Roman" w:cs="Times New Roman"/>
                <w:lang w:eastAsia="ko-KR"/>
              </w:rPr>
              <w:t>1</w:t>
            </w:r>
            <w:r w:rsidR="00F05422" w:rsidRPr="008071D1"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b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DFC79F" w14:textId="5359DE5E" w:rsidR="00F05422" w:rsidRPr="008071D1" w:rsidRDefault="00CA499D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67.1</w:t>
            </w:r>
            <w:r w:rsidR="005459DB" w:rsidRPr="008071D1">
              <w:rPr>
                <w:rFonts w:ascii="Times New Roman" w:eastAsiaTheme="majorEastAsia" w:hAnsi="Times New Roman" w:cs="Times New Roman"/>
                <w:lang w:eastAsia="ko-KR"/>
              </w:rPr>
              <w:t>3</w:t>
            </w:r>
            <w:r w:rsidR="00F05422" w:rsidRPr="008071D1"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F9D9A8" w14:textId="281355C2" w:rsidR="00F05422" w:rsidRPr="008071D1" w:rsidRDefault="00F94B05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 w:hint="eastAsia"/>
                <w:lang w:eastAsia="ko-KR"/>
              </w:rPr>
              <w:t>0.406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1FD307" w14:textId="5C323FAA" w:rsidR="00F05422" w:rsidRDefault="005455F5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3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0EF9AF2" w14:textId="2F4D84E9" w:rsidR="00F05422" w:rsidRDefault="00F94B05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202</w:t>
            </w:r>
          </w:p>
        </w:tc>
      </w:tr>
      <w:tr w:rsidR="00F05422" w14:paraId="439106E3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32C707" w14:textId="77777777" w:rsidR="00F05422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7 wk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0A4337" w14:textId="57B71B05" w:rsidR="00F05422" w:rsidRDefault="00F05422" w:rsidP="00F05422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65.9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C16F7F" w14:textId="6C13449F" w:rsidR="00F05422" w:rsidRPr="008071D1" w:rsidRDefault="00F50868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64.</w:t>
            </w:r>
            <w:r w:rsidR="005459DB" w:rsidRPr="008071D1">
              <w:rPr>
                <w:rFonts w:ascii="Times New Roman" w:eastAsiaTheme="majorEastAsia" w:hAnsi="Times New Roman" w:cs="Times New Roman"/>
                <w:lang w:eastAsia="ko-KR"/>
              </w:rPr>
              <w:t>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DF1ECD" w14:textId="3A3C8485" w:rsidR="00F05422" w:rsidRPr="008071D1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64.8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AD52C7" w14:textId="582B135E" w:rsidR="00F05422" w:rsidRPr="008071D1" w:rsidRDefault="00F50868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65.4</w:t>
            </w:r>
            <w:r w:rsidR="005459DB" w:rsidRPr="008071D1">
              <w:rPr>
                <w:rFonts w:ascii="Times New Roman" w:eastAsiaTheme="majorEastAsia" w:hAnsi="Times New Roman" w:cs="Times New Roman"/>
                <w:lang w:eastAsia="ko-KR"/>
              </w:rPr>
              <w:t>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4D4787" w14:textId="2F2150A0" w:rsidR="00F05422" w:rsidRPr="008071D1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66.1</w:t>
            </w:r>
            <w:r w:rsidR="005459DB" w:rsidRPr="008071D1">
              <w:rPr>
                <w:rFonts w:ascii="Times New Roman" w:eastAsiaTheme="majorEastAsia" w:hAnsi="Times New Roman" w:cs="Times New Roman"/>
                <w:lang w:eastAsia="ko-KR"/>
              </w:rPr>
              <w:t>0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BDD876" w14:textId="5500ECC5" w:rsidR="00F05422" w:rsidRPr="008071D1" w:rsidRDefault="00F94B05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 w:hint="eastAsia"/>
                <w:lang w:eastAsia="ko-KR"/>
              </w:rPr>
              <w:t>0.359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261F93" w14:textId="7835FB9F" w:rsidR="00F05422" w:rsidRDefault="005455F5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419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9963C37" w14:textId="770ABE1B" w:rsidR="00F05422" w:rsidRDefault="00F94B05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587</w:t>
            </w:r>
          </w:p>
        </w:tc>
      </w:tr>
      <w:tr w:rsidR="00F05422" w14:paraId="70460BBF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C20470" w14:textId="77777777" w:rsidR="00F05422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310B97" w14:textId="77777777" w:rsidR="00F05422" w:rsidRDefault="00F05422" w:rsidP="00F05422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965D98" w14:textId="77777777" w:rsidR="00F05422" w:rsidRPr="008071D1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9183D5" w14:textId="77777777" w:rsidR="00F05422" w:rsidRPr="008071D1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7B66B5" w14:textId="77777777" w:rsidR="00F05422" w:rsidRPr="008071D1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200FE9" w14:textId="77777777" w:rsidR="00F05422" w:rsidRPr="008071D1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0F3589" w14:textId="77777777" w:rsidR="00F05422" w:rsidRPr="008071D1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85A514" w14:textId="77777777" w:rsidR="00F05422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11AE814" w14:textId="77777777" w:rsidR="00F05422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</w:tr>
      <w:tr w:rsidR="00F05422" w14:paraId="640E4EF5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3D9F57" w14:textId="77777777" w:rsidR="00F05422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Haugh unit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16974F" w14:textId="77777777" w:rsidR="00F05422" w:rsidRDefault="00F05422" w:rsidP="00F05422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B78F36" w14:textId="77777777" w:rsidR="00F05422" w:rsidRPr="008071D1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FDD878" w14:textId="77777777" w:rsidR="00F05422" w:rsidRPr="008071D1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6642DF" w14:textId="77777777" w:rsidR="00F05422" w:rsidRPr="008071D1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201F3B" w14:textId="77777777" w:rsidR="00F05422" w:rsidRPr="008071D1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5AF971" w14:textId="77777777" w:rsidR="00F05422" w:rsidRPr="008071D1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204A2D" w14:textId="77777777" w:rsidR="00F05422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6CA904A" w14:textId="77777777" w:rsidR="00F05422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</w:tr>
      <w:tr w:rsidR="00F05422" w14:paraId="0F6C54AB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F7F24F" w14:textId="77777777" w:rsidR="00F05422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1 wk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178A5B" w14:textId="2415C62F" w:rsidR="00F05422" w:rsidRDefault="00F05422" w:rsidP="00F05422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85.9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238DBD" w14:textId="45C90676" w:rsidR="00F05422" w:rsidRPr="008071D1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85.8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016CD8" w14:textId="4C09A89F" w:rsidR="00F05422" w:rsidRPr="008071D1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85.38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B96480" w14:textId="56569DB8" w:rsidR="00F05422" w:rsidRPr="008071D1" w:rsidRDefault="00804395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85.5</w:t>
            </w:r>
            <w:r w:rsidR="005459DB" w:rsidRPr="008071D1">
              <w:rPr>
                <w:rFonts w:ascii="Times New Roman" w:eastAsiaTheme="majorEastAsia" w:hAnsi="Times New Roman" w:cs="Times New Roman"/>
                <w:lang w:eastAsia="ko-KR"/>
              </w:rPr>
              <w:t>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5147A8" w14:textId="53ED7203" w:rsidR="00F05422" w:rsidRPr="008071D1" w:rsidRDefault="00F05422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87.15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36EAF9" w14:textId="38F5685F" w:rsidR="00F05422" w:rsidRPr="008071D1" w:rsidRDefault="003445D9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 w:hint="eastAsia"/>
                <w:lang w:eastAsia="ko-KR"/>
              </w:rPr>
              <w:t>0.</w:t>
            </w: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589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E11E82" w14:textId="0DCD60D9" w:rsidR="00F05422" w:rsidRDefault="00804395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897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05C4914" w14:textId="6C8F7E63" w:rsidR="00F05422" w:rsidRDefault="00634E1C" w:rsidP="00F05422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407</w:t>
            </w:r>
          </w:p>
        </w:tc>
      </w:tr>
      <w:tr w:rsidR="00F60B4F" w14:paraId="65522D68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F8D3C6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2 wk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E140D9" w14:textId="7260BFE1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86.6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81B095" w14:textId="7D15BB8D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84.6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5FFF3F" w14:textId="2996A7BE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87.6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CFF9CA" w14:textId="622C64F3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84.5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AEA0E3" w14:textId="5784BB97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86.05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5EEA85" w14:textId="400DD7EB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 w:hint="eastAsia"/>
                <w:lang w:eastAsia="ko-KR"/>
              </w:rPr>
              <w:t>0.467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57EA26" w14:textId="33A9DABC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182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2BE9B23" w14:textId="73901D3A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323</w:t>
            </w:r>
          </w:p>
        </w:tc>
      </w:tr>
      <w:tr w:rsidR="00F60B4F" w14:paraId="00E4F547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A4E89F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3 wk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7CCD36" w14:textId="04AE0D88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86.23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b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D98C53" w14:textId="684368BB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84.38</w:t>
            </w:r>
            <w:r w:rsidRPr="008071D1"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b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E921CC" w14:textId="4204D2E2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89.10</w:t>
            </w:r>
            <w:r w:rsidRPr="008071D1"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C25A31" w14:textId="19AE6E67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86.16</w:t>
            </w:r>
            <w:r w:rsidRPr="008071D1"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b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0ABD6D" w14:textId="4469CA80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87.28</w:t>
            </w:r>
            <w:r w:rsidRPr="008071D1"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b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11DE34" w14:textId="0A4ADE0D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 w:hint="eastAsia"/>
                <w:lang w:eastAsia="ko-KR"/>
              </w:rPr>
              <w:t>0.44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866867" w14:textId="69F570A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14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A600677" w14:textId="3B63D1FC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413</w:t>
            </w:r>
          </w:p>
        </w:tc>
      </w:tr>
      <w:tr w:rsidR="00F60B4F" w14:paraId="6B31B370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A24370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4 wk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0204B1" w14:textId="24E6F604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84.4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7AD9E8" w14:textId="76BDBE88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85.2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0690CB" w14:textId="6C74D9AD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86.47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ED8AB8" w14:textId="2E76ABED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85.9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EF9FEB" w14:textId="69FE40A3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87.35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D6C381" w14:textId="189693C1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 w:hint="eastAsia"/>
                <w:lang w:eastAsia="ko-KR"/>
              </w:rPr>
              <w:t>0.409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16EA21" w14:textId="03668309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19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E20CBA8" w14:textId="0736EC6E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262</w:t>
            </w:r>
          </w:p>
        </w:tc>
      </w:tr>
      <w:tr w:rsidR="00F60B4F" w14:paraId="180045B8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BDAD7F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5 wk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B5CADC" w14:textId="126A1E23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85.62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343F27" w14:textId="2BFE2905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81.38</w:t>
            </w:r>
            <w:r w:rsidRPr="008071D1"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b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677DDA" w14:textId="59CFAD12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84.36</w:t>
            </w:r>
            <w:r w:rsidRPr="008071D1"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54075D" w14:textId="090C0DB6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85.64</w:t>
            </w:r>
            <w:r w:rsidRPr="008071D1"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AB353A" w14:textId="5A0291C4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86.23</w:t>
            </w:r>
            <w:r w:rsidRPr="008071D1"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25E5FD" w14:textId="4E3A8DE7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 w:hint="eastAsia"/>
                <w:lang w:eastAsia="ko-KR"/>
              </w:rPr>
              <w:t>0.429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F4CE51" w14:textId="7A869400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02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79B9DC5" w14:textId="1537D45D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647</w:t>
            </w:r>
          </w:p>
        </w:tc>
      </w:tr>
      <w:tr w:rsidR="00F60B4F" w14:paraId="0861119B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7F6255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 xml:space="preserve">6 wk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EC4372" w14:textId="0C12D918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83.40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b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E4742F" w14:textId="0CB58D66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82.57</w:t>
            </w:r>
            <w:r w:rsidRPr="008071D1"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b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4A0E02" w14:textId="0F2F62AF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86.76</w:t>
            </w:r>
            <w:r w:rsidRPr="008071D1"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0841E3" w14:textId="64681C21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84.51</w:t>
            </w:r>
            <w:r w:rsidRPr="008071D1"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b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D46F2B" w14:textId="61DC0F91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84.67</w:t>
            </w:r>
            <w:r w:rsidRPr="008071D1"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b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B985F6" w14:textId="632071BF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 w:hint="eastAsia"/>
                <w:lang w:eastAsia="ko-KR"/>
              </w:rPr>
              <w:t>0.36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54F0D4" w14:textId="011F13B4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04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3A7D346" w14:textId="61B9A7BC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889</w:t>
            </w:r>
          </w:p>
        </w:tc>
      </w:tr>
      <w:tr w:rsidR="00F60B4F" w14:paraId="4F5A9432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ED0D73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7 wk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29B9B6" w14:textId="6F687EFD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82.0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C65927" w14:textId="4BC2D6C1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81.4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570570" w14:textId="4D85B732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83.43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784C1E" w14:textId="524CB928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81.8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0CD7BE" w14:textId="6D16880D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83.00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BD5A62" w14:textId="11773B44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 w:hint="eastAsia"/>
                <w:lang w:eastAsia="ko-KR"/>
              </w:rPr>
              <w:t>0.399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412A95" w14:textId="63C1B421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48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60B6CD3" w14:textId="4B9A2078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345</w:t>
            </w:r>
          </w:p>
        </w:tc>
      </w:tr>
      <w:tr w:rsidR="00F60B4F" w14:paraId="3F8812DF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F42F2F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C302EE" w14:textId="77777777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542AAB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F5C387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5AF0FA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DB85FB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AFBBE2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C7B4CD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770054D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</w:tr>
      <w:tr w:rsidR="00F60B4F" w14:paraId="6258D412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48BBD1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Albumen height, mm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5A33B8" w14:textId="77777777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7ED7CF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2A025C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A93519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66EA54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388815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C9794D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D3F597C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</w:tr>
      <w:tr w:rsidR="00F60B4F" w14:paraId="6E6A9FBF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CC9135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1 wk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EB497D" w14:textId="3E617F30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7.7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6F12D4" w14:textId="2AEC62A4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7.5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3247B9" w14:textId="398702FE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7.67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F67605" w14:textId="52E5EACC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7.8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1A9AB8" w14:textId="596D7298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7.84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AE7D40" w14:textId="13512D63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9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07FC7B" w14:textId="05D6C3C4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687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16DDAAC" w14:textId="30248BEA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862</w:t>
            </w:r>
          </w:p>
        </w:tc>
      </w:tr>
      <w:tr w:rsidR="00F60B4F" w14:paraId="1C5C82DB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7F4320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2 wk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3ECE76" w14:textId="6D604315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7.6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834250" w14:textId="68E6EB16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7.2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93A871" w14:textId="072410A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7.93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B1C56E" w14:textId="631DBE8D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7.5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EFCBC1" w14:textId="56D20CEE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7.61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6866D5" w14:textId="5A09F1D2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79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3DCA4D" w14:textId="24423BCB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63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686CC68" w14:textId="5C7553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641</w:t>
            </w:r>
          </w:p>
        </w:tc>
      </w:tr>
      <w:tr w:rsidR="00F60B4F" w14:paraId="7C10CE55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14D391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3 wk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052A81" w14:textId="1C3D62E0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7.60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b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3C85FC" w14:textId="320436F3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7.27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b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ECD656" w14:textId="66BCE350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8.10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E76726" w14:textId="7769687F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7.70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b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6D08B4" w14:textId="34E2C9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7.86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F3AA72" w14:textId="25A1E3A4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76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DEB514" w14:textId="4DE28308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09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4D575B1" w14:textId="3D4D82AD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504</w:t>
            </w:r>
          </w:p>
        </w:tc>
      </w:tr>
      <w:tr w:rsidR="00F60B4F" w14:paraId="709C8B9B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C88B37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4 wk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918C08" w14:textId="0FC2E8DF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7.34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b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B5DA96" w14:textId="0C5350F8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7.35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b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8F7181" w14:textId="64041981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7.77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b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022081" w14:textId="21DADAAE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7.57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b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A5C902" w14:textId="7E8AFB9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7.89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1D2AE5" w14:textId="0FE8717C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7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034C82" w14:textId="5A7F57D8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46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89B15B4" w14:textId="18E566EB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151</w:t>
            </w:r>
          </w:p>
        </w:tc>
      </w:tr>
      <w:tr w:rsidR="00F60B4F" w14:paraId="43B16056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A4A4D5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5 wk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544C09" w14:textId="436C60A5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7.64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F5A1C7" w14:textId="2B23743A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6.87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b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4C2516" w14:textId="0A58C963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7.26</w:t>
            </w:r>
            <w:r w:rsidRPr="008071D1"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b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379602" w14:textId="6442DFFD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7.53</w:t>
            </w:r>
            <w:r w:rsidRPr="008071D1"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829C7A" w14:textId="7497CC71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7.69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B9AE51" w14:textId="00FD3923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7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612388" w14:textId="035443A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 xml:space="preserve">&lt; </w:t>
            </w: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0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49CF008" w14:textId="17619051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460</w:t>
            </w:r>
          </w:p>
        </w:tc>
      </w:tr>
      <w:tr w:rsidR="00F60B4F" w14:paraId="140D77A4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C99FC8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 xml:space="preserve">6 wk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037BA6" w14:textId="48C0D3AC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6.88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d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AB476E" w14:textId="2F4D0E68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7.03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cd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DFFC4F" w14:textId="30C5ABE9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7.77</w:t>
            </w:r>
            <w:r w:rsidRPr="008071D1"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DF56F3" w14:textId="56B7CD11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7.43</w:t>
            </w:r>
            <w:r w:rsidRPr="008071D1"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b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178E2D" w14:textId="28853664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7.35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bc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B655C0" w14:textId="7B2D2F9D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62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0474E6" w14:textId="52B4060E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&lt;</w:t>
            </w:r>
            <w:r>
              <w:rPr>
                <w:rFonts w:ascii="Times New Roman" w:eastAsiaTheme="majorEastAsia" w:hAnsi="Times New Roman" w:cs="Times New Roman"/>
                <w:lang w:eastAsia="ko-KR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0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90586B3" w14:textId="185EC446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664</w:t>
            </w:r>
          </w:p>
        </w:tc>
      </w:tr>
      <w:tr w:rsidR="00F60B4F" w14:paraId="46C1CB31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B396A8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7 wk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A7A131" w14:textId="2CF4DCA1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6.9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DFBFCC" w14:textId="3A2E78A9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6.7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CDDDA2" w14:textId="42033942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7.08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BC7899" w14:textId="30C4580C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6.8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6B8363" w14:textId="048AAA66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7.13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9C45E8" w14:textId="372FE0DC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6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32A010" w14:textId="0F0E3C75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21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13343EE" w14:textId="4C8D9C36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155</w:t>
            </w:r>
          </w:p>
        </w:tc>
      </w:tr>
      <w:tr w:rsidR="00F60B4F" w14:paraId="39E89419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9CE674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41A6D8" w14:textId="77777777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AA5082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DF733B" w14:textId="77777777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545669" w14:textId="77777777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83A190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D9B341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BEA952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272670F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</w:tr>
      <w:tr w:rsidR="00F60B4F" w14:paraId="608E1543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866145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Egg shell colo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4E53E9" w14:textId="77777777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F5BBD4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3397FA" w14:textId="77777777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59F929" w14:textId="77777777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B85B3B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90CF42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6BF53D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AABEC1D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</w:tr>
      <w:tr w:rsidR="00F60B4F" w14:paraId="58D979C4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D2876D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1 wk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A24381" w14:textId="0D8EDC18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39.7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047CB6" w14:textId="18F3C953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38.2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312B94" w14:textId="02AA332E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39.08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61C853" w14:textId="567A2BEC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38.9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4EDFDC" w14:textId="179D124F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39.73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EECE3E" w14:textId="49EB5442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309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6AF9C4" w14:textId="2A1DD16D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527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4FC947E" w14:textId="39D5EDCA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425</w:t>
            </w:r>
          </w:p>
        </w:tc>
      </w:tr>
      <w:tr w:rsidR="00F60B4F" w14:paraId="2D1A5E89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2145CC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2 wk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7F64AC" w14:textId="6B6DB114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35.00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45F1DB" w14:textId="71BC1ECB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33.93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5C0A18" w14:textId="7BF8A07A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33.50</w:t>
            </w:r>
            <w:r w:rsidRPr="008071D1"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b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FC02A6" w14:textId="5A4D9B18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34.00</w:t>
            </w:r>
            <w:r w:rsidRPr="008071D1"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FE8287" w14:textId="3782FFA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32.38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b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E26848" w14:textId="28EED600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238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C77A15" w14:textId="472368BF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1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DA34EFE" w14:textId="7A4163F1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28</w:t>
            </w:r>
          </w:p>
        </w:tc>
      </w:tr>
      <w:tr w:rsidR="00F60B4F" w14:paraId="5DDAD2DA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A975C6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3 wk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181C1F" w14:textId="61E00D5E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34.4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FBC062" w14:textId="6617EB4E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33.3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103176" w14:textId="0841374E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33.6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466F1C" w14:textId="04210695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33.3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214696" w14:textId="37967E7D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34.45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9DB1EC" w14:textId="4C897569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197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BF84E0" w14:textId="7D071A5C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16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5594C8E" w14:textId="213F98D4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85</w:t>
            </w:r>
          </w:p>
        </w:tc>
      </w:tr>
      <w:tr w:rsidR="00F60B4F" w14:paraId="74A53D35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D7EB49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4 wk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6A0D30" w14:textId="6A2F359D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33.4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88B0B8" w14:textId="3A3032C1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33.7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F06B38" w14:textId="788B04B9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33.48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4E1E3C" w14:textId="7A8C76A9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33.3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EAA3EF" w14:textId="237F4C91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33.60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9FF440" w14:textId="69A90644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187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69E85B" w14:textId="5E25B466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414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303D23C" w14:textId="7107A213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206</w:t>
            </w:r>
          </w:p>
        </w:tc>
      </w:tr>
      <w:tr w:rsidR="00F60B4F" w14:paraId="279D43CB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2A0C60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5 wk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296491" w14:textId="3028B0DC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34.1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03D02B" w14:textId="48F355D2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34.0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55C2A9" w14:textId="4DDFA9A0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34.7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199A58" w14:textId="153372EA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34.2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4310B7" w14:textId="36469C1C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33.98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E501F0" w14:textId="1697A646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232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883CA3" w14:textId="4CA5A579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86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48B1B25" w14:textId="59A2708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685</w:t>
            </w:r>
          </w:p>
        </w:tc>
      </w:tr>
      <w:tr w:rsidR="00F60B4F" w14:paraId="02A1DB8A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3E850E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 xml:space="preserve">6 wk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8360C6" w14:textId="08DFFAE4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33.30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245AFB" w14:textId="045CB29F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33.63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C31ADE" w14:textId="120629F1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33.95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EA554B" w14:textId="0E12C59B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31.78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b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D70340" w14:textId="714D0371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33.18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A48DDB" w14:textId="5310BE68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176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E30212" w14:textId="274410FF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0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0D33B97" w14:textId="175C006F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10</w:t>
            </w:r>
          </w:p>
        </w:tc>
      </w:tr>
      <w:tr w:rsidR="00F60B4F" w14:paraId="3476A3F3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6FDBC8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7 wk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4F464C" w14:textId="12D4CD98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34.83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b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48BCC1" w14:textId="0F5F16C3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33.93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b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7E2E93" w14:textId="2E51C52D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35.50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CD9DEA" w14:textId="01337666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33.85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b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2FCBAF" w14:textId="510C25CD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33.75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b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A5E2D2" w14:textId="006A33C3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18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FB81DB" w14:textId="424697AE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07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CB19A3B" w14:textId="63D51F61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860</w:t>
            </w:r>
          </w:p>
        </w:tc>
      </w:tr>
      <w:tr w:rsidR="00F60B4F" w14:paraId="5AA5D59A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7C64F0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3925DA" w14:textId="77777777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6DEDCC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48572C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44DEF7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2A9B79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9B4075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0497A1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E39CE23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</w:tr>
      <w:tr w:rsidR="00F60B4F" w14:paraId="34A82609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005A53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Egg yolk colo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95F2C6" w14:textId="77777777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8F80DA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4F0CC1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9A90E9F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A2C0AD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C6A1A9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34B10D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A7925B4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</w:tr>
      <w:tr w:rsidR="00F60B4F" w14:paraId="289E2A90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C7F13A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1 wk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7DFC42" w14:textId="2E2E4216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5.9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43670A" w14:textId="7C9943A0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5.8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D4B62A" w14:textId="695A58C0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5.83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5D2055" w14:textId="4A0BABE5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5.9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AE23C3" w14:textId="3CCE4A7B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5.79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9EC33B" w14:textId="0F975224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</w:t>
            </w:r>
            <w:r>
              <w:rPr>
                <w:rFonts w:ascii="Times New Roman" w:eastAsiaTheme="majorEastAsia" w:hAnsi="Times New Roman" w:cs="Times New Roman"/>
                <w:lang w:eastAsia="ko-KR"/>
              </w:rPr>
              <w:t>.05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B4B502" w14:textId="3212ED13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742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790C9E6" w14:textId="05552878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376</w:t>
            </w:r>
          </w:p>
        </w:tc>
      </w:tr>
      <w:tr w:rsidR="00F60B4F" w14:paraId="3C3834AC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D39E05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2 wk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61F924" w14:textId="5C7150EA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5.7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9F8CF4" w14:textId="506C9DD5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5.7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EF534B" w14:textId="35933C4E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5.78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5B383E" w14:textId="74CD523A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5.9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896DC0" w14:textId="03D862ED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6.01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4446AC" w14:textId="3458A5CF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4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583237" w14:textId="0B3FFB78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76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48B39E1" w14:textId="0DE1F325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650</w:t>
            </w:r>
          </w:p>
        </w:tc>
      </w:tr>
      <w:tr w:rsidR="00F60B4F" w14:paraId="0888E75B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496C58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3 wk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CE5F35" w14:textId="13A8B8EC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6.12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275C09" w14:textId="75C7A470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5.81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b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026856" w14:textId="4503442C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5.79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b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698562" w14:textId="295B2659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6.04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b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2EDEC9" w14:textId="02810225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5.96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b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25AB39" w14:textId="5BC14B68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4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267A41" w14:textId="51D17063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4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52CF391" w14:textId="1785004F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</w:t>
            </w:r>
            <w:r>
              <w:rPr>
                <w:rFonts w:ascii="Times New Roman" w:eastAsiaTheme="majorEastAsia" w:hAnsi="Times New Roman" w:cs="Times New Roman"/>
                <w:lang w:eastAsia="ko-KR"/>
              </w:rPr>
              <w:t>521</w:t>
            </w:r>
          </w:p>
        </w:tc>
      </w:tr>
      <w:tr w:rsidR="00F60B4F" w14:paraId="1F5E0F42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205432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4 wk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4AB63C" w14:textId="3D30DA56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5.65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bc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3E2538" w14:textId="27C2E7AD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5.55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c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268DEA" w14:textId="5AEBEBD3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5.63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bc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1F292B" w14:textId="59BDA190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5.98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7B2452" w14:textId="2A3BF89E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5.85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b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2D457E" w14:textId="7264A105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36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CFB53D" w14:textId="73A5924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 xml:space="preserve">&lt; </w:t>
            </w: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0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3689D0F" w14:textId="79FF02D4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217</w:t>
            </w:r>
          </w:p>
        </w:tc>
      </w:tr>
      <w:tr w:rsidR="00F60B4F" w14:paraId="4DA57C5D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7C2367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5 wk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670AC0" w14:textId="58FCC1E7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5.64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c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14239D" w14:textId="73A7A40A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5.66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c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A74341" w14:textId="59665C7F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5.76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bc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CC1351" w14:textId="77A4903D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6.10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0DEA2F" w14:textId="7F3E6F7D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5.89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b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DDEC28" w14:textId="369523F2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3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B9A7A1" w14:textId="31E9AEE5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&lt;</w:t>
            </w:r>
            <w:r>
              <w:rPr>
                <w:rFonts w:ascii="Times New Roman" w:eastAsiaTheme="majorEastAsia" w:hAnsi="Times New Roman" w:cs="Times New Roman"/>
                <w:lang w:eastAsia="ko-KR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0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26090F3" w14:textId="6FCCA4AC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37</w:t>
            </w:r>
          </w:p>
        </w:tc>
      </w:tr>
      <w:tr w:rsidR="00F60B4F" w14:paraId="75143254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A0DD91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 xml:space="preserve">6 wk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60F618" w14:textId="3C4758C3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5.66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b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CDB835" w14:textId="71D5CFE8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5.72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b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2099A8" w14:textId="2C092546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5.91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B371AF" w14:textId="4A21B1A4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5.95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1D347F" w14:textId="68247FE3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5.97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E73B199" w14:textId="75B676A6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29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70FCAC" w14:textId="6CE75FD4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&lt;</w:t>
            </w:r>
            <w:r>
              <w:rPr>
                <w:rFonts w:ascii="Times New Roman" w:eastAsiaTheme="majorEastAsia" w:hAnsi="Times New Roman" w:cs="Times New Roman"/>
                <w:lang w:eastAsia="ko-KR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0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49A0DE8" w14:textId="159E479F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801</w:t>
            </w:r>
          </w:p>
        </w:tc>
      </w:tr>
      <w:tr w:rsidR="00F60B4F" w14:paraId="4F4A196D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DBB16F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7 wk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32BEF9" w14:textId="3295EA39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5.6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D53384" w14:textId="00F28FDE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5.7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263FB8" w14:textId="75E7A772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5.55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675DEB" w14:textId="59A5E7A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5.8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8AE5C1" w14:textId="5B4B1515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5.71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9CC774" w14:textId="05087692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28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9C524D" w14:textId="16DB102B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</w:t>
            </w:r>
            <w:r>
              <w:rPr>
                <w:rFonts w:ascii="Times New Roman" w:eastAsiaTheme="majorEastAsia" w:hAnsi="Times New Roman" w:cs="Times New Roman"/>
                <w:lang w:eastAsia="ko-KR"/>
              </w:rPr>
              <w:t>0</w:t>
            </w: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75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60E57C5" w14:textId="4A3A7C64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280</w:t>
            </w:r>
          </w:p>
        </w:tc>
      </w:tr>
      <w:tr w:rsidR="00F60B4F" w14:paraId="057887E9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BE43E9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402F43" w14:textId="77777777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621394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95E05F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CD5A8D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17BC5A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A17619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3CA022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7D8065B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</w:tr>
      <w:tr w:rsidR="00F60B4F" w14:paraId="22016865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02A79E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Egg shell breaking strength, kgf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E55E86" w14:textId="77777777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67F38D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F73CE4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E7DA68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B2B10E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3F47CA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B20B32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964258D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</w:tr>
      <w:tr w:rsidR="00F60B4F" w14:paraId="17EA421C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0EA549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1 wk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E7BD01" w14:textId="6A5F602A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3.4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4AC740" w14:textId="2F88601E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3.8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CAADB4" w14:textId="1DDC202A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3.63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76A8DD" w14:textId="09E76E86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3.4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38CAED" w14:textId="59A1810E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3.65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CDB91E" w14:textId="1BBA19EB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7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43A318" w14:textId="2E39CA2E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38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5D4987A" w14:textId="711E620D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283</w:t>
            </w:r>
          </w:p>
        </w:tc>
      </w:tr>
      <w:tr w:rsidR="00F60B4F" w14:paraId="12C798BF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F6F215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2 wk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B1D529" w14:textId="67F90C70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3.6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4B754F" w14:textId="31A8B083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3.7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E05BCC" w14:textId="1FCDE310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3.8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2E83F2" w14:textId="5CEE54D4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3.9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887E6F" w14:textId="1D33D73D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3.79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671F8D" w14:textId="0B7F619C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58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3212AF" w14:textId="0AEF7A98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67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903685C" w14:textId="60AABF5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356</w:t>
            </w:r>
          </w:p>
        </w:tc>
      </w:tr>
      <w:tr w:rsidR="00F60B4F" w14:paraId="74FFEE41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3B980E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3 wk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44FB33" w14:textId="0CD790F7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3.6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658A27" w14:textId="57C1676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3.8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71BD9B" w14:textId="3A5DAD7E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3.74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83A911" w14:textId="1B08A96C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3.8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F9CF24" w14:textId="5D1BCA21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3.83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8C4303" w14:textId="4EA999BC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58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F3A700" w14:textId="56B0980D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614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85A8DD4" w14:textId="61265185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786</w:t>
            </w:r>
          </w:p>
        </w:tc>
      </w:tr>
      <w:tr w:rsidR="00F60B4F" w14:paraId="4F21DF7F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643791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4 wk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B46435" w14:textId="05C7A5FC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3.5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751761" w14:textId="629AC134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3.9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0E9AB6" w14:textId="29251487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3.86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5213FA" w14:textId="6240A627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3.9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D5522F" w14:textId="41360E30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3.62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BEB25C" w14:textId="65208411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58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CD52BB" w14:textId="2CEDAB84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65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FEBAB92" w14:textId="633D4D6D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107</w:t>
            </w:r>
          </w:p>
        </w:tc>
      </w:tr>
      <w:tr w:rsidR="00F60B4F" w14:paraId="230C3E4A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87F4B5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5 wk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C3C156" w14:textId="573766D3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3.46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b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DCC433" w14:textId="56930E5C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3.97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5FCF11" w14:textId="15D35996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3.58</w:t>
            </w:r>
            <w:r w:rsidRPr="008071D1"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b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978070" w14:textId="4B0E250C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3.62</w:t>
            </w:r>
            <w:r w:rsidRPr="008071D1"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b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272A8A" w14:textId="3D70A1B7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3.76</w:t>
            </w:r>
            <w:r w:rsidRPr="008071D1"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b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97F8E1" w14:textId="00348EA5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55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33963E" w14:textId="2B834B21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36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817C5CD" w14:textId="41F45F36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395</w:t>
            </w:r>
          </w:p>
        </w:tc>
      </w:tr>
      <w:tr w:rsidR="00F60B4F" w14:paraId="523E23D7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BE572E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 xml:space="preserve">6 wk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233F53" w14:textId="037081ED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3.8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413528" w14:textId="7FBB7C0D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3.6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A12FDA" w14:textId="7018F046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3.84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B57C76" w14:textId="5A10EDA4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3.7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749289" w14:textId="74915F1B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3.94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26592C" w14:textId="27FDDCA0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5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37F128" w14:textId="0BA73F33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506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42B7541" w14:textId="0CE70EF0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312</w:t>
            </w:r>
          </w:p>
        </w:tc>
      </w:tr>
      <w:tr w:rsidR="00F60B4F" w14:paraId="36CEFEE1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F1D828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7 wk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FE4355" w14:textId="0E350956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3.7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69F4B1" w14:textId="491D2FB1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3.6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DCD17D" w14:textId="05B31797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3.63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5D822D" w14:textId="4B8E5D98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3.6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57CE83" w14:textId="388F9A62" w:rsidR="00F60B4F" w:rsidRPr="008071D1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 w:rsidRPr="008071D1">
              <w:rPr>
                <w:rFonts w:ascii="Times New Roman" w:eastAsiaTheme="majorEastAsia" w:hAnsi="Times New Roman" w:cs="Times New Roman"/>
                <w:lang w:eastAsia="ko-KR"/>
              </w:rPr>
              <w:t>3.75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9A7373" w14:textId="0C729E49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49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4BBFEA" w14:textId="12A9F866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764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00E7C9A" w14:textId="23A58D39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594</w:t>
            </w:r>
          </w:p>
        </w:tc>
      </w:tr>
      <w:tr w:rsidR="00F60B4F" w14:paraId="369D2DB2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14DCE6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6B3141" w14:textId="77777777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4D7250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274FE3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3095BA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ECC760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A9A0AA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857E17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F42F426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</w:tr>
      <w:tr w:rsidR="00F60B4F" w14:paraId="15A61E15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EEE1FA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Egg shell thickness, mm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600544" w14:textId="77777777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B6EC8D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9DB7D1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A17131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803B57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7170F0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069C99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DB28BB4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</w:p>
        </w:tc>
      </w:tr>
      <w:tr w:rsidR="00F60B4F" w14:paraId="0A59E9A3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DCCD1E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1 wk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B5C84C" w14:textId="2EF8AC36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0.39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D1E1A1" w14:textId="3F4CA15C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0.40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C9A50C" w14:textId="67F7EFCA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0.41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CD82BF" w14:textId="68573A4A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0.39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1D9482" w14:textId="27D91DEF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0.399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D6FEC3" w14:textId="3B84397A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02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F8803D" w14:textId="4AF77AC0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376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B5C98AC" w14:textId="496A87C6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975</w:t>
            </w:r>
          </w:p>
        </w:tc>
      </w:tr>
      <w:tr w:rsidR="00F60B4F" w14:paraId="09711E60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64BBF3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2 wk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8B39C9" w14:textId="2FF04754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0.38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34AC0F" w14:textId="7C27901B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0.38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B9A5B3" w14:textId="78FD6C88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0.397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168D3B" w14:textId="7A56FFC9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0.36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34FC08" w14:textId="1E42D50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0.391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B59274" w14:textId="35E1A801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0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C033EB" w14:textId="30CE0A62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59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494BF05" w14:textId="0E9DDC52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30</w:t>
            </w:r>
          </w:p>
        </w:tc>
      </w:tr>
      <w:tr w:rsidR="00F60B4F" w14:paraId="23ACA4FC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A71095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3 wk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33F773" w14:textId="7FD141DF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0.37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A8D005" w14:textId="3EB7C67B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0.36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41101B" w14:textId="3E811052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0.37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13AFCE" w14:textId="193F4A5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0.36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4C3D11" w14:textId="378B644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0.380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CF76BD" w14:textId="370AF409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0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0B0808" w14:textId="30BA2DDE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294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23FC671" w14:textId="4EC3B8B0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34</w:t>
            </w:r>
          </w:p>
        </w:tc>
      </w:tr>
      <w:tr w:rsidR="00F60B4F" w14:paraId="68CDC026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42270C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4 wk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E0C67C" w14:textId="555CECE6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0.404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2B55B2" w14:textId="3842BAD0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0.414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834E8E" w14:textId="5B6A32B6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0.407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695C9B" w14:textId="29CE59E1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0.380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b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125092" w14:textId="1E33686E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0.382</w:t>
            </w:r>
            <w:r>
              <w:rPr>
                <w:rFonts w:ascii="Times New Roman" w:eastAsia="한양신명조" w:hAnsi="Times New Roman" w:cs="Times New Roman"/>
                <w:vertAlign w:val="superscript"/>
                <w:lang w:eastAsia="ko-KR"/>
              </w:rPr>
              <w:t>b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A9B598" w14:textId="4CB9FDFA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02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A89023" w14:textId="40937A61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&lt;</w:t>
            </w:r>
            <w:r>
              <w:rPr>
                <w:rFonts w:ascii="Times New Roman" w:eastAsiaTheme="majorEastAsia" w:hAnsi="Times New Roman" w:cs="Times New Roman"/>
                <w:lang w:eastAsia="ko-KR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0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8AE7BBC" w14:textId="58322E6F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807</w:t>
            </w:r>
          </w:p>
        </w:tc>
      </w:tr>
      <w:tr w:rsidR="00F60B4F" w14:paraId="410370E8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515E60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5 wk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9E6A49" w14:textId="3A9A6DFC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0.40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602B17" w14:textId="43027940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0.41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61F084" w14:textId="7593D429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0.4106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54C5CF" w14:textId="2B815EE8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0.40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353F1C" w14:textId="51ACB7C9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0.404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C2F5C2" w14:textId="299709B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02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5ACC20" w14:textId="5809B5AC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532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055A764" w14:textId="44B00F54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845</w:t>
            </w:r>
          </w:p>
        </w:tc>
      </w:tr>
      <w:tr w:rsidR="00F60B4F" w14:paraId="0EB0A425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0F5C5B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 xml:space="preserve">6 wk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56F45D" w14:textId="058C2F4C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0.38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E95D72" w14:textId="0C8987B3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0.38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B280BB" w14:textId="5E04D37C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0.37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01671D" w14:textId="53EB6CB5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0.38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DDB3ED" w14:textId="20E96B3E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0.384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4C769F" w14:textId="1A0EBFA3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02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6F7E57" w14:textId="7CCA22CB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467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C4E9B83" w14:textId="2ED8B29B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728</w:t>
            </w:r>
          </w:p>
        </w:tc>
      </w:tr>
      <w:tr w:rsidR="00F60B4F" w14:paraId="4232D1F8" w14:textId="77777777" w:rsidTr="00AB519E">
        <w:trPr>
          <w:trHeight w:val="273"/>
          <w:jc w:val="center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95D1B8" w14:textId="77777777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ind w:firstLineChars="83" w:firstLine="183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7 wk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9B551C" w14:textId="5D3BAFBB" w:rsidR="00F60B4F" w:rsidRDefault="00F60B4F" w:rsidP="00F60B4F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0.39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1D0823" w14:textId="0E042545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0.38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CDEF05" w14:textId="40967C0F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0.384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577785" w14:textId="60066E53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0.38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9107F3" w14:textId="5A4785BB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/>
                <w:lang w:eastAsia="ko-KR"/>
              </w:rPr>
              <w:t>0.381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EADEEE" w14:textId="2435CF18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002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770848" w14:textId="2D904842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281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A85985D" w14:textId="0F66C503" w:rsidR="00F60B4F" w:rsidRDefault="00F60B4F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Theme="majorEastAsia" w:hAnsi="Times New Roman" w:cs="Times New Roman"/>
                <w:lang w:eastAsia="ko-KR"/>
              </w:rPr>
            </w:pPr>
            <w:r>
              <w:rPr>
                <w:rFonts w:ascii="Times New Roman" w:eastAsiaTheme="majorEastAsia" w:hAnsi="Times New Roman" w:cs="Times New Roman" w:hint="eastAsia"/>
                <w:lang w:eastAsia="ko-KR"/>
              </w:rPr>
              <w:t>0.771</w:t>
            </w:r>
          </w:p>
        </w:tc>
      </w:tr>
    </w:tbl>
    <w:p w14:paraId="32ADFB0D" w14:textId="1E21DDAE" w:rsidR="00F05422" w:rsidRPr="00D537DF" w:rsidRDefault="00F05422" w:rsidP="00F05422">
      <w:pPr>
        <w:widowControl w:val="0"/>
        <w:wordWrap w:val="0"/>
        <w:autoSpaceDE w:val="0"/>
        <w:autoSpaceDN w:val="0"/>
        <w:spacing w:after="0" w:line="360" w:lineRule="auto"/>
        <w:textAlignment w:val="baseline"/>
        <w:rPr>
          <w:rFonts w:ascii="Times New Roman" w:eastAsia="한양신명조" w:hAnsi="Times New Roman" w:cs="Times New Roman"/>
          <w:sz w:val="16"/>
          <w:szCs w:val="16"/>
          <w:lang w:eastAsia="ko-KR"/>
        </w:rPr>
      </w:pPr>
      <w:r w:rsidRPr="00D537DF">
        <w:rPr>
          <w:rFonts w:ascii="Times New Roman" w:eastAsiaTheme="majorEastAsia" w:hAnsi="Times New Roman" w:cs="Times New Roman"/>
          <w:sz w:val="16"/>
          <w:szCs w:val="16"/>
          <w:vertAlign w:val="superscript"/>
          <w:lang w:eastAsia="ko-KR"/>
        </w:rPr>
        <w:t>1)</w:t>
      </w:r>
      <w:r w:rsidRPr="00D537DF">
        <w:rPr>
          <w:rFonts w:ascii="Times New Roman" w:eastAsiaTheme="majorEastAsia" w:hAnsi="Times New Roman" w:cs="Times New Roman"/>
          <w:sz w:val="16"/>
          <w:szCs w:val="16"/>
          <w:lang w:eastAsia="ko-KR"/>
        </w:rPr>
        <w:t xml:space="preserve">LS: Limestone </w:t>
      </w:r>
      <w:r w:rsidRPr="00D537DF">
        <w:rPr>
          <w:rFonts w:ascii="Times New Roman" w:eastAsia="한양신명조" w:hAnsi="Times New Roman" w:cs="Times New Roman"/>
          <w:sz w:val="16"/>
          <w:szCs w:val="16"/>
          <w:lang w:eastAsia="ko-KR"/>
        </w:rPr>
        <w:t>(&lt;2 and 2-4 mm mixed in 3:7)</w:t>
      </w:r>
      <w:r w:rsidRPr="00D537DF">
        <w:rPr>
          <w:rFonts w:ascii="Times New Roman" w:eastAsiaTheme="majorEastAsia" w:hAnsi="Times New Roman" w:cs="Times New Roman"/>
          <w:sz w:val="16"/>
          <w:szCs w:val="16"/>
          <w:lang w:eastAsia="ko-KR"/>
        </w:rPr>
        <w:t xml:space="preserve">; CS: Cockle shell (1-4 mm); OS: Oyster shell (3-16 mm); ESF: </w:t>
      </w:r>
      <w:r w:rsidRPr="00D537DF">
        <w:rPr>
          <w:rFonts w:ascii="Times New Roman" w:eastAsia="한양신명조" w:hAnsi="Times New Roman" w:cs="Times New Roman"/>
          <w:sz w:val="16"/>
          <w:szCs w:val="16"/>
          <w:lang w:eastAsia="ko-KR"/>
        </w:rPr>
        <w:t>Eggshell fine particles (&lt;1 mm); ESC: Eggshell coarse particles (3-5 mm).</w:t>
      </w:r>
    </w:p>
    <w:p w14:paraId="5784E109" w14:textId="640F0454" w:rsidR="00F05422" w:rsidRPr="00D537DF" w:rsidRDefault="00F05422" w:rsidP="00F05422">
      <w:pPr>
        <w:widowControl w:val="0"/>
        <w:wordWrap w:val="0"/>
        <w:autoSpaceDE w:val="0"/>
        <w:autoSpaceDN w:val="0"/>
        <w:spacing w:after="0" w:line="360" w:lineRule="auto"/>
        <w:textAlignment w:val="baseline"/>
        <w:rPr>
          <w:rFonts w:ascii="Times New Roman" w:eastAsiaTheme="majorEastAsia" w:hAnsi="Times New Roman" w:cs="Times New Roman"/>
          <w:sz w:val="16"/>
          <w:szCs w:val="16"/>
          <w:lang w:eastAsia="ko-KR"/>
        </w:rPr>
      </w:pPr>
      <w:r w:rsidRPr="00D537DF">
        <w:rPr>
          <w:rFonts w:ascii="Times New Roman" w:eastAsiaTheme="majorEastAsia" w:hAnsi="Times New Roman" w:cs="Times New Roman"/>
          <w:sz w:val="16"/>
          <w:szCs w:val="16"/>
          <w:vertAlign w:val="superscript"/>
          <w:lang w:eastAsia="ko-KR"/>
        </w:rPr>
        <w:t>2)</w:t>
      </w:r>
      <w:r w:rsidRPr="00D537DF">
        <w:rPr>
          <w:rFonts w:ascii="Times New Roman" w:eastAsiaTheme="majorEastAsia" w:hAnsi="Times New Roman" w:cs="Times New Roman"/>
          <w:sz w:val="16"/>
          <w:szCs w:val="16"/>
          <w:lang w:eastAsia="ko-KR"/>
        </w:rPr>
        <w:t xml:space="preserve">SEM: Standard error of means </w:t>
      </w:r>
      <w:r>
        <w:rPr>
          <w:rFonts w:ascii="Times New Roman" w:eastAsiaTheme="majorEastAsia" w:hAnsi="Times New Roman" w:cs="Times New Roman"/>
          <w:sz w:val="16"/>
          <w:szCs w:val="16"/>
          <w:lang w:eastAsia="ko-KR"/>
        </w:rPr>
        <w:t>(</w:t>
      </w:r>
      <w:r w:rsidRPr="00D537DF">
        <w:rPr>
          <w:rFonts w:ascii="Times New Roman" w:eastAsiaTheme="majorEastAsia" w:hAnsi="Times New Roman" w:cs="Times New Roman"/>
          <w:sz w:val="16"/>
          <w:szCs w:val="16"/>
          <w:lang w:eastAsia="ko-KR"/>
        </w:rPr>
        <w:t>n=40</w:t>
      </w:r>
      <w:r>
        <w:rPr>
          <w:rFonts w:ascii="Times New Roman" w:eastAsiaTheme="majorEastAsia" w:hAnsi="Times New Roman" w:cs="Times New Roman"/>
          <w:sz w:val="16"/>
          <w:szCs w:val="16"/>
          <w:lang w:eastAsia="ko-KR"/>
        </w:rPr>
        <w:t>)</w:t>
      </w:r>
      <w:r w:rsidRPr="00D537DF">
        <w:rPr>
          <w:rFonts w:ascii="Times New Roman" w:eastAsiaTheme="majorEastAsia" w:hAnsi="Times New Roman" w:cs="Times New Roman"/>
          <w:sz w:val="16"/>
          <w:szCs w:val="16"/>
          <w:lang w:eastAsia="ko-KR"/>
        </w:rPr>
        <w:t>.</w:t>
      </w:r>
    </w:p>
    <w:p w14:paraId="1FBA02C5" w14:textId="77777777" w:rsidR="00F05422" w:rsidRPr="00D537DF" w:rsidRDefault="00F05422" w:rsidP="00F05422">
      <w:pPr>
        <w:widowControl w:val="0"/>
        <w:tabs>
          <w:tab w:val="left" w:pos="8620"/>
        </w:tabs>
        <w:wordWrap w:val="0"/>
        <w:autoSpaceDE w:val="0"/>
        <w:autoSpaceDN w:val="0"/>
        <w:spacing w:after="0" w:line="360" w:lineRule="auto"/>
        <w:textAlignment w:val="baseline"/>
        <w:rPr>
          <w:rFonts w:ascii="Times New Roman" w:eastAsiaTheme="majorEastAsia" w:hAnsi="Times New Roman" w:cs="Times New Roman"/>
          <w:sz w:val="16"/>
          <w:szCs w:val="16"/>
          <w:lang w:eastAsia="ko-KR"/>
        </w:rPr>
      </w:pPr>
      <w:r w:rsidRPr="00D537DF">
        <w:rPr>
          <w:rFonts w:ascii="Times New Roman" w:eastAsiaTheme="majorEastAsia" w:hAnsi="Times New Roman" w:cs="Times New Roman"/>
          <w:sz w:val="16"/>
          <w:szCs w:val="16"/>
          <w:lang w:eastAsia="ko-KR"/>
        </w:rPr>
        <w:t>ES: Eggshell</w:t>
      </w:r>
      <w:r w:rsidRPr="00D537DF">
        <w:rPr>
          <w:rFonts w:ascii="Times New Roman" w:eastAsiaTheme="majorEastAsia" w:hAnsi="Times New Roman" w:cs="Times New Roman"/>
          <w:sz w:val="16"/>
          <w:szCs w:val="16"/>
          <w:lang w:eastAsia="ko-KR"/>
        </w:rPr>
        <w:tab/>
      </w:r>
    </w:p>
    <w:p w14:paraId="3E08F3A4" w14:textId="754F568F" w:rsidR="00F05422" w:rsidRPr="00D537DF" w:rsidRDefault="00F05422" w:rsidP="00F05422">
      <w:pPr>
        <w:pStyle w:val="HTMLPreformatted"/>
        <w:shd w:val="clear" w:color="auto" w:fill="FFFFFF"/>
        <w:spacing w:line="360" w:lineRule="auto"/>
        <w:rPr>
          <w:rFonts w:ascii="Times New Roman" w:hAnsi="Times New Roman" w:cs="Times New Roman"/>
          <w:b/>
        </w:rPr>
      </w:pPr>
      <w:r w:rsidRPr="00D537DF">
        <w:rPr>
          <w:rFonts w:ascii="Times New Roman" w:eastAsia="한양신명조" w:hAnsi="Times New Roman" w:cs="Times New Roman"/>
          <w:sz w:val="16"/>
          <w:szCs w:val="16"/>
          <w:vertAlign w:val="superscript"/>
        </w:rPr>
        <w:t>a-d</w:t>
      </w:r>
      <w:r w:rsidRPr="00D537DF">
        <w:rPr>
          <w:rFonts w:ascii="Times New Roman" w:eastAsia="한양신명조" w:hAnsi="Times New Roman" w:cs="Times New Roman"/>
          <w:sz w:val="16"/>
          <w:szCs w:val="16"/>
        </w:rPr>
        <w:t>Means with the different superscript in the same row differ significantly (</w:t>
      </w:r>
      <w:r>
        <w:rPr>
          <w:rFonts w:ascii="Times New Roman" w:eastAsia="한양신명조" w:hAnsi="Times New Roman" w:cs="Times New Roman"/>
          <w:i/>
          <w:iCs/>
          <w:sz w:val="16"/>
          <w:szCs w:val="16"/>
        </w:rPr>
        <w:t xml:space="preserve">P </w:t>
      </w:r>
      <w:r w:rsidRPr="00D537DF">
        <w:rPr>
          <w:rFonts w:ascii="Times New Roman" w:eastAsia="한양신명조" w:hAnsi="Times New Roman" w:cs="Times New Roman"/>
          <w:sz w:val="16"/>
          <w:szCs w:val="16"/>
        </w:rPr>
        <w:t>&lt;</w:t>
      </w:r>
      <w:r>
        <w:rPr>
          <w:rFonts w:ascii="Times New Roman" w:eastAsia="한양신명조" w:hAnsi="Times New Roman" w:cs="Times New Roman"/>
          <w:sz w:val="16"/>
          <w:szCs w:val="16"/>
        </w:rPr>
        <w:t xml:space="preserve"> </w:t>
      </w:r>
      <w:r w:rsidRPr="00D537DF">
        <w:rPr>
          <w:rFonts w:ascii="Times New Roman" w:eastAsia="한양신명조" w:hAnsi="Times New Roman" w:cs="Times New Roman"/>
          <w:sz w:val="16"/>
          <w:szCs w:val="16"/>
        </w:rPr>
        <w:t>0.05).</w:t>
      </w:r>
    </w:p>
    <w:p w14:paraId="7877BDA1" w14:textId="77777777" w:rsidR="00F05422" w:rsidRDefault="00F05422" w:rsidP="00F05422">
      <w:pPr>
        <w:jc w:val="left"/>
      </w:pPr>
      <w:r>
        <w:br w:type="page"/>
      </w:r>
    </w:p>
    <w:p w14:paraId="24B2CEA3" w14:textId="0C16C170" w:rsidR="00F05422" w:rsidRPr="00274A5C" w:rsidRDefault="00F05422" w:rsidP="00F05422">
      <w:pPr>
        <w:pStyle w:val="HTMLPreformatted"/>
        <w:shd w:val="clear" w:color="auto" w:fill="FFFFFF"/>
        <w:spacing w:line="360" w:lineRule="auto"/>
        <w:rPr>
          <w:rFonts w:ascii="Times New Roman" w:hAnsi="Times New Roman" w:cs="Times New Roman"/>
          <w:bCs/>
          <w:lang w:val="en"/>
        </w:rPr>
      </w:pPr>
      <w:r>
        <w:rPr>
          <w:rFonts w:ascii="Times New Roman" w:hAnsi="Times New Roman" w:cs="Times New Roman"/>
          <w:b/>
        </w:rPr>
        <w:t>Table S</w:t>
      </w:r>
      <w:r w:rsidR="00663D8E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. </w:t>
      </w:r>
      <w:r w:rsidRPr="00781900">
        <w:rPr>
          <w:rFonts w:ascii="Times New Roman" w:hAnsi="Times New Roman" w:cs="Times New Roman"/>
          <w:bCs/>
          <w:lang w:val="en"/>
        </w:rPr>
        <w:t xml:space="preserve">Blood biochemical constituents of laying hens </w:t>
      </w:r>
      <w:r w:rsidRPr="00781900">
        <w:rPr>
          <w:rFonts w:ascii="Times New Roman" w:hAnsi="Times New Roman" w:cs="Times New Roman"/>
          <w:bCs/>
        </w:rPr>
        <w:t xml:space="preserve">at 80 wk of age </w:t>
      </w:r>
      <w:r w:rsidRPr="00781900">
        <w:rPr>
          <w:rFonts w:ascii="Times New Roman" w:hAnsi="Times New Roman" w:cs="Times New Roman"/>
          <w:bCs/>
          <w:lang w:val="en"/>
        </w:rPr>
        <w:t>according to the treatments.</w:t>
      </w:r>
    </w:p>
    <w:tbl>
      <w:tblPr>
        <w:tblW w:w="10297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1134"/>
        <w:gridCol w:w="1134"/>
        <w:gridCol w:w="1134"/>
        <w:gridCol w:w="992"/>
        <w:gridCol w:w="992"/>
        <w:gridCol w:w="910"/>
        <w:gridCol w:w="937"/>
        <w:gridCol w:w="937"/>
      </w:tblGrid>
      <w:tr w:rsidR="00F05422" w14:paraId="5DDD57A1" w14:textId="77777777" w:rsidTr="00634E1C">
        <w:trPr>
          <w:trHeight w:val="313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double" w:sz="6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AE1482" w14:textId="77777777" w:rsidR="00F05422" w:rsidRPr="00B974B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lang w:eastAsia="ko-KR"/>
              </w:rPr>
            </w:pPr>
            <w:r w:rsidRPr="00B974BB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  <w:br w:type="page"/>
            </w:r>
            <w:r w:rsidRPr="00B974BB">
              <w:rPr>
                <w:rFonts w:ascii="Times New Roman" w:eastAsia="한양신명조" w:hAnsi="Times New Roman" w:cs="Times New Roman"/>
                <w:b/>
                <w:bCs/>
                <w:lang w:eastAsia="ko-KR"/>
              </w:rPr>
              <w:t>Items</w:t>
            </w:r>
          </w:p>
        </w:tc>
        <w:tc>
          <w:tcPr>
            <w:tcW w:w="5386" w:type="dxa"/>
            <w:gridSpan w:val="5"/>
            <w:tcBorders>
              <w:top w:val="single" w:sz="4" w:space="0" w:color="auto"/>
              <w:left w:val="nil"/>
              <w:bottom w:val="single" w:sz="2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55C281" w14:textId="77777777" w:rsidR="00F05422" w:rsidRPr="00B974B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lang w:eastAsia="ko-KR"/>
              </w:rPr>
            </w:pPr>
            <w:r w:rsidRPr="00B974BB">
              <w:rPr>
                <w:rFonts w:ascii="Times New Roman" w:eastAsia="한양신명조" w:hAnsi="Times New Roman" w:cs="Times New Roman"/>
                <w:b/>
                <w:bCs/>
                <w:lang w:eastAsia="ko-KR"/>
              </w:rPr>
              <w:t>Treatments</w:t>
            </w:r>
            <w:r w:rsidRPr="00B974BB">
              <w:rPr>
                <w:rFonts w:ascii="Times New Roman" w:eastAsia="한양신명조" w:hAnsi="Times New Roman" w:cs="Times New Roman"/>
                <w:b/>
                <w:bCs/>
                <w:vertAlign w:val="superscript"/>
                <w:lang w:eastAsia="ko-KR"/>
              </w:rPr>
              <w:t>1)</w:t>
            </w:r>
          </w:p>
        </w:tc>
        <w:tc>
          <w:tcPr>
            <w:tcW w:w="910" w:type="dxa"/>
            <w:vMerge w:val="restart"/>
            <w:tcBorders>
              <w:top w:val="single" w:sz="4" w:space="0" w:color="auto"/>
              <w:left w:val="nil"/>
              <w:bottom w:val="double" w:sz="6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138B55" w14:textId="77777777" w:rsidR="00F05422" w:rsidRPr="00B974B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lang w:eastAsia="ko-KR"/>
              </w:rPr>
            </w:pPr>
            <w:r w:rsidRPr="00B974BB">
              <w:rPr>
                <w:rFonts w:ascii="Times New Roman" w:eastAsia="한양신명조" w:hAnsi="Times New Roman" w:cs="Times New Roman"/>
                <w:b/>
                <w:bCs/>
                <w:lang w:eastAsia="ko-KR"/>
              </w:rPr>
              <w:t>SEM</w:t>
            </w:r>
            <w:r w:rsidRPr="00B974BB">
              <w:rPr>
                <w:rFonts w:ascii="Times New Roman" w:eastAsia="한양신명조" w:hAnsi="Times New Roman" w:cs="Times New Roman"/>
                <w:b/>
                <w:bCs/>
                <w:vertAlign w:val="superscript"/>
                <w:lang w:eastAsia="ko-KR"/>
              </w:rPr>
              <w:t>2)</w:t>
            </w:r>
          </w:p>
        </w:tc>
        <w:tc>
          <w:tcPr>
            <w:tcW w:w="18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4AC110" w14:textId="70574724" w:rsidR="00F05422" w:rsidRPr="00B974B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bCs/>
                <w:iCs/>
                <w:lang w:eastAsia="ko-KR"/>
              </w:rPr>
            </w:pPr>
            <w:r w:rsidRPr="00B974BB">
              <w:rPr>
                <w:rFonts w:ascii="Times New Roman" w:eastAsia="한양신명조" w:hAnsi="Times New Roman" w:cs="Times New Roman"/>
                <w:b/>
                <w:bCs/>
                <w:i/>
                <w:iCs/>
                <w:lang w:eastAsia="ko-KR"/>
              </w:rPr>
              <w:t>P</w:t>
            </w:r>
            <w:r w:rsidRPr="00B974BB">
              <w:rPr>
                <w:rFonts w:ascii="Times New Roman" w:eastAsia="한양신명조" w:hAnsi="Times New Roman" w:cs="Times New Roman"/>
                <w:b/>
                <w:bCs/>
                <w:lang w:eastAsia="ko-KR"/>
              </w:rPr>
              <w:t>-value</w:t>
            </w:r>
          </w:p>
        </w:tc>
      </w:tr>
      <w:tr w:rsidR="00F05422" w14:paraId="609387FB" w14:textId="77777777" w:rsidTr="00F05422">
        <w:trPr>
          <w:trHeight w:val="313"/>
        </w:trPr>
        <w:tc>
          <w:tcPr>
            <w:tcW w:w="2127" w:type="dxa"/>
            <w:vMerge/>
            <w:tcBorders>
              <w:top w:val="single" w:sz="2" w:space="0" w:color="0A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F77AD02" w14:textId="77777777" w:rsidR="00F05422" w:rsidRPr="00B974BB" w:rsidRDefault="00F05422" w:rsidP="00634E1C">
            <w:pPr>
              <w:spacing w:after="0" w:line="276" w:lineRule="auto"/>
              <w:rPr>
                <w:rFonts w:ascii="Times New Roman" w:eastAsia="Gulim" w:hAnsi="Times New Roman" w:cs="Times New Roman"/>
                <w:b/>
                <w:bCs/>
                <w:lang w:eastAsia="ko-KR"/>
              </w:rPr>
            </w:pPr>
          </w:p>
        </w:tc>
        <w:tc>
          <w:tcPr>
            <w:tcW w:w="1134" w:type="dxa"/>
            <w:tcBorders>
              <w:top w:val="single" w:sz="2" w:space="0" w:color="0A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34E051" w14:textId="77777777" w:rsidR="00F05422" w:rsidRPr="00B974B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lang w:eastAsia="ko-KR"/>
              </w:rPr>
            </w:pPr>
            <w:r w:rsidRPr="00B974BB">
              <w:rPr>
                <w:rFonts w:ascii="Times New Roman" w:eastAsia="한양신명조" w:hAnsi="Times New Roman" w:cs="Times New Roman"/>
                <w:b/>
                <w:bCs/>
                <w:lang w:eastAsia="ko-KR"/>
              </w:rPr>
              <w:t>LS</w:t>
            </w:r>
          </w:p>
        </w:tc>
        <w:tc>
          <w:tcPr>
            <w:tcW w:w="1134" w:type="dxa"/>
            <w:tcBorders>
              <w:top w:val="single" w:sz="2" w:space="0" w:color="0A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8E8546" w14:textId="77777777" w:rsidR="00F05422" w:rsidRPr="00B974B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lang w:eastAsia="ko-KR"/>
              </w:rPr>
            </w:pPr>
            <w:r w:rsidRPr="00B974BB">
              <w:rPr>
                <w:rFonts w:ascii="Times New Roman" w:eastAsia="한양신명조" w:hAnsi="Times New Roman" w:cs="Times New Roman"/>
                <w:b/>
                <w:bCs/>
                <w:lang w:eastAsia="ko-KR"/>
              </w:rPr>
              <w:t>CS</w:t>
            </w:r>
          </w:p>
        </w:tc>
        <w:tc>
          <w:tcPr>
            <w:tcW w:w="1134" w:type="dxa"/>
            <w:tcBorders>
              <w:top w:val="single" w:sz="2" w:space="0" w:color="0A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9BC664" w14:textId="77777777" w:rsidR="00F05422" w:rsidRPr="00B974B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lang w:eastAsia="ko-KR"/>
              </w:rPr>
            </w:pPr>
            <w:r w:rsidRPr="00B974BB">
              <w:rPr>
                <w:rFonts w:ascii="Times New Roman" w:eastAsia="한양신명조" w:hAnsi="Times New Roman" w:cs="Times New Roman"/>
                <w:b/>
                <w:bCs/>
                <w:lang w:eastAsia="ko-KR"/>
              </w:rPr>
              <w:t>OS</w:t>
            </w:r>
          </w:p>
        </w:tc>
        <w:tc>
          <w:tcPr>
            <w:tcW w:w="992" w:type="dxa"/>
            <w:tcBorders>
              <w:top w:val="single" w:sz="2" w:space="0" w:color="0A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16BCD3" w14:textId="77777777" w:rsidR="00F05422" w:rsidRPr="00B974B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lang w:eastAsia="ko-KR"/>
              </w:rPr>
            </w:pPr>
            <w:r w:rsidRPr="00B974BB">
              <w:rPr>
                <w:rFonts w:ascii="Times New Roman" w:eastAsia="한양신명조" w:hAnsi="Times New Roman" w:cs="Times New Roman"/>
                <w:b/>
                <w:bCs/>
                <w:lang w:eastAsia="ko-KR"/>
              </w:rPr>
              <w:t>ESF</w:t>
            </w:r>
          </w:p>
        </w:tc>
        <w:tc>
          <w:tcPr>
            <w:tcW w:w="992" w:type="dxa"/>
            <w:tcBorders>
              <w:top w:val="single" w:sz="2" w:space="0" w:color="0A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56C3F8" w14:textId="77777777" w:rsidR="00F05422" w:rsidRPr="00B974B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lang w:eastAsia="ko-KR"/>
              </w:rPr>
            </w:pPr>
            <w:r w:rsidRPr="00B974BB">
              <w:rPr>
                <w:rFonts w:ascii="Times New Roman" w:eastAsia="한양신명조" w:hAnsi="Times New Roman" w:cs="Times New Roman"/>
                <w:b/>
                <w:bCs/>
                <w:lang w:eastAsia="ko-KR"/>
              </w:rPr>
              <w:t>ESC</w:t>
            </w:r>
          </w:p>
        </w:tc>
        <w:tc>
          <w:tcPr>
            <w:tcW w:w="910" w:type="dxa"/>
            <w:vMerge/>
            <w:tcBorders>
              <w:top w:val="single" w:sz="2" w:space="0" w:color="0A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BA8C85A" w14:textId="77777777" w:rsidR="00F05422" w:rsidRPr="00B974BB" w:rsidRDefault="00F05422" w:rsidP="00634E1C">
            <w:pPr>
              <w:spacing w:after="0" w:line="276" w:lineRule="auto"/>
              <w:rPr>
                <w:rFonts w:ascii="Times New Roman" w:eastAsia="Gulim" w:hAnsi="Times New Roman" w:cs="Times New Roman"/>
                <w:b/>
                <w:bCs/>
                <w:lang w:eastAsia="ko-KR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51AF491" w14:textId="380429D4" w:rsidR="00F05422" w:rsidRPr="00B974BB" w:rsidRDefault="00F05422" w:rsidP="00F05422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b/>
                <w:bCs/>
                <w:lang w:eastAsia="ko-KR"/>
              </w:rPr>
            </w:pPr>
            <w:r w:rsidRPr="00B974BB">
              <w:rPr>
                <w:rFonts w:ascii="Times New Roman" w:eastAsia="Gulim" w:hAnsi="Times New Roman" w:cs="Times New Roman"/>
                <w:b/>
                <w:bCs/>
                <w:lang w:eastAsia="ko-KR"/>
              </w:rPr>
              <w:t>Source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2550A5" w14:textId="25492B4A" w:rsidR="00F05422" w:rsidRPr="00B974BB" w:rsidRDefault="00F05422" w:rsidP="00F05422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b/>
                <w:bCs/>
                <w:lang w:eastAsia="ko-KR"/>
              </w:rPr>
            </w:pPr>
            <w:r w:rsidRPr="00B974BB">
              <w:rPr>
                <w:rFonts w:ascii="Times New Roman" w:eastAsia="한양신명조" w:hAnsi="Times New Roman" w:cs="Times New Roman"/>
                <w:b/>
                <w:bCs/>
                <w:iCs/>
                <w:lang w:eastAsia="ko-KR"/>
              </w:rPr>
              <w:t>E</w:t>
            </w:r>
            <w:r w:rsidRPr="00B974BB">
              <w:rPr>
                <w:rFonts w:ascii="Times New Roman" w:eastAsia="한양신명조" w:hAnsi="Times New Roman" w:cs="Times New Roman" w:hint="eastAsia"/>
                <w:b/>
                <w:bCs/>
                <w:iCs/>
                <w:lang w:eastAsia="ko-KR"/>
              </w:rPr>
              <w:t>S</w:t>
            </w:r>
            <w:r w:rsidRPr="00B974BB">
              <w:rPr>
                <w:rFonts w:ascii="Times New Roman" w:eastAsia="한양신명조" w:hAnsi="Times New Roman" w:cs="Times New Roman"/>
                <w:b/>
                <w:bCs/>
                <w:iCs/>
                <w:lang w:eastAsia="ko-KR"/>
              </w:rPr>
              <w:t xml:space="preserve"> s</w:t>
            </w:r>
            <w:r w:rsidRPr="00B974BB">
              <w:rPr>
                <w:rFonts w:ascii="Times New Roman" w:eastAsia="한양신명조" w:hAnsi="Times New Roman" w:cs="Times New Roman" w:hint="eastAsia"/>
                <w:b/>
                <w:bCs/>
                <w:iCs/>
                <w:lang w:eastAsia="ko-KR"/>
              </w:rPr>
              <w:t>ize</w:t>
            </w:r>
          </w:p>
        </w:tc>
      </w:tr>
      <w:tr w:rsidR="00F05422" w14:paraId="0015F29E" w14:textId="77777777" w:rsidTr="00634E1C">
        <w:trPr>
          <w:trHeight w:val="293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D49150" w14:textId="77777777" w:rsidR="00F05422" w:rsidRPr="00284B8E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한양신명조" w:hAnsi="Times New Roman" w:cs="Times New Roman"/>
                <w:b/>
                <w:bCs/>
                <w:lang w:eastAsia="ko-KR"/>
              </w:rPr>
            </w:pPr>
            <w:r w:rsidRPr="00284B8E">
              <w:rPr>
                <w:rFonts w:ascii="Times New Roman" w:eastAsia="한양신명조" w:hAnsi="Times New Roman" w:cs="Times New Roman"/>
                <w:b/>
                <w:bCs/>
                <w:lang w:eastAsia="ko-KR"/>
              </w:rPr>
              <w:t>3 p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D75777" w14:textId="77777777" w:rsidR="00F05422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437348" w14:textId="77777777" w:rsidR="00F05422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AA5F28" w14:textId="77777777" w:rsidR="00F05422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115EBE" w14:textId="77777777" w:rsidR="00F05422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6C775E" w14:textId="77777777" w:rsidR="00F05422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2C0A8A" w14:textId="77777777" w:rsidR="00F05422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9D5595" w14:textId="77777777" w:rsidR="00F05422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7E8FBF0" w14:textId="77777777" w:rsidR="00F05422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</w:tr>
      <w:tr w:rsidR="00F05422" w14:paraId="2F5C2782" w14:textId="77777777" w:rsidTr="00634E1C">
        <w:trPr>
          <w:trHeight w:val="293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09555D" w14:textId="77777777" w:rsidR="00F05422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lang w:eastAsia="ko-KR"/>
              </w:rPr>
              <w:t>AST, U/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1CB2F2" w14:textId="171944BE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59.</w:t>
            </w:r>
            <w:r w:rsidR="000524E0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09AD15" w14:textId="3F6EE6B8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64.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41B6D4" w14:textId="4DF99EEE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62.</w:t>
            </w:r>
            <w:r w:rsidR="000524E0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0F9F56" w14:textId="43AD742E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86.</w:t>
            </w:r>
            <w:r w:rsidR="000524E0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60622F" w14:textId="1AF1C106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11.7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A38AE8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6.57</w:t>
            </w: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149410" w14:textId="08C868D2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08</w:t>
            </w:r>
            <w:r w:rsidR="006F2945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3</w:t>
            </w: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B8102FB" w14:textId="50BD3226" w:rsidR="00F05422" w:rsidRPr="00850B4B" w:rsidRDefault="00F05422" w:rsidP="006F2945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2</w:t>
            </w:r>
            <w:r w:rsidR="006F2945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18</w:t>
            </w:r>
          </w:p>
        </w:tc>
      </w:tr>
      <w:tr w:rsidR="00F05422" w14:paraId="437B9420" w14:textId="77777777" w:rsidTr="00634E1C">
        <w:trPr>
          <w:trHeight w:val="29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647546" w14:textId="77777777" w:rsidR="00F05422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lang w:eastAsia="ko-KR"/>
              </w:rPr>
              <w:t>ALT, U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F3F079" w14:textId="77777777" w:rsidR="00F05422" w:rsidRPr="00850B4B" w:rsidRDefault="00F05422" w:rsidP="00634E1C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8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5D171D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3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4CA67A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5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9B6239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5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13FE9E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7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1BF266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.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2F2EC3" w14:textId="04F6EA9C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63</w:t>
            </w:r>
            <w:r w:rsidR="00365310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21C47B" w14:textId="15B0FC01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57</w:t>
            </w:r>
            <w:r w:rsidR="00DF4066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0</w:t>
            </w:r>
          </w:p>
        </w:tc>
      </w:tr>
      <w:tr w:rsidR="00F05422" w14:paraId="2C824495" w14:textId="77777777" w:rsidTr="00634E1C">
        <w:trPr>
          <w:trHeight w:val="29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EE69C3" w14:textId="77777777" w:rsidR="00F05422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lang w:eastAsia="ko-KR"/>
              </w:rPr>
              <w:t>LDH, m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5C4B63" w14:textId="4786B708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5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45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C4DE04" w14:textId="16287C0F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6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71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864379" w14:textId="49131F6D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7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61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D77B42" w14:textId="7DA961CD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7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18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A06806" w14:textId="6619E111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7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483.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C367DF" w14:textId="09DC4316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381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74D0F8" w14:textId="61B1816D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="00365310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42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8196C7" w14:textId="21B09E2E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82</w:t>
            </w:r>
            <w:r w:rsidR="008F0BE6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0</w:t>
            </w:r>
          </w:p>
        </w:tc>
      </w:tr>
      <w:tr w:rsidR="00F05422" w14:paraId="6F303F19" w14:textId="77777777" w:rsidTr="00634E1C">
        <w:trPr>
          <w:trHeight w:val="29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8DDE60" w14:textId="77777777" w:rsidR="00F05422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lang w:eastAsia="ko-KR"/>
              </w:rPr>
              <w:t>TG, m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98BEFA" w14:textId="268AF5BF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74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E335D7" w14:textId="038F2BAB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15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955BB5" w14:textId="168B92E5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42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EC3074" w14:textId="12B721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45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0BBC29" w14:textId="2B3B0838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625.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3E71EC" w14:textId="62066AC6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54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A53C7C" w14:textId="6852DA93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="00365310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33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E1B0B" w14:textId="2ED9114C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83</w:t>
            </w:r>
            <w:r w:rsidR="00DF4066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1</w:t>
            </w:r>
          </w:p>
        </w:tc>
      </w:tr>
      <w:tr w:rsidR="00F05422" w14:paraId="733C9F43" w14:textId="77777777" w:rsidTr="00634E1C">
        <w:trPr>
          <w:trHeight w:val="29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F19493" w14:textId="77777777" w:rsidR="00F05422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lang w:eastAsia="ko-KR"/>
              </w:rPr>
              <w:t>TC, m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DD93DB" w14:textId="42BC5B69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05.</w:t>
            </w:r>
            <w:r w:rsidR="000524E0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7E2B34" w14:textId="4F0BA91B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8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4C19EC" w14:textId="0D63421C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3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8B36C5" w14:textId="7B658FAC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25.</w:t>
            </w:r>
            <w:r w:rsidR="000524E0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C0FAB5" w14:textId="458D224E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24.</w:t>
            </w:r>
            <w:r w:rsidR="000524E0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5ED51B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7.7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226777" w14:textId="08CA8593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17</w:t>
            </w:r>
            <w:r w:rsidR="00365310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82768" w14:textId="077E5B2E" w:rsidR="00F05422" w:rsidRPr="00850B4B" w:rsidRDefault="00DF4066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965</w:t>
            </w:r>
          </w:p>
        </w:tc>
      </w:tr>
      <w:tr w:rsidR="00F05422" w14:paraId="68309E18" w14:textId="77777777" w:rsidTr="00634E1C">
        <w:trPr>
          <w:trHeight w:val="29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B6CF6A" w14:textId="77777777" w:rsidR="00F05422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lang w:eastAsia="ko-KR"/>
              </w:rPr>
              <w:t>HDL, m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3FFBEF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4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B0E55B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3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5B8C41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3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2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207C4A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3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9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4D2B8E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3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3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8CA60C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.6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CB14CB" w14:textId="128AFDDF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="00365310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21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E98218" w14:textId="044AFD8A" w:rsidR="00F05422" w:rsidRPr="00850B4B" w:rsidRDefault="00DF4066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249</w:t>
            </w:r>
          </w:p>
        </w:tc>
      </w:tr>
      <w:tr w:rsidR="00F05422" w14:paraId="67AC749B" w14:textId="77777777" w:rsidTr="00634E1C">
        <w:trPr>
          <w:trHeight w:val="29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2DF495" w14:textId="77777777" w:rsidR="00F05422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lang w:eastAsia="ko-KR"/>
              </w:rPr>
              <w:t>HDL,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0CC740" w14:textId="77777777" w:rsidR="00F05422" w:rsidRPr="00850B4B" w:rsidRDefault="00F05422" w:rsidP="00634E1C">
            <w:pPr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4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0.74</w:t>
            </w:r>
            <w:r w:rsidRPr="00850B4B">
              <w:rPr>
                <w:rFonts w:ascii="Times New Roman" w:eastAsiaTheme="majorEastAsia" w:hAnsi="Times New Roman" w:cs="Times New Roman"/>
                <w:color w:val="000000" w:themeColor="text1"/>
                <w:vertAlign w:val="superscript"/>
                <w:lang w:eastAsia="ko-K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44DB42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3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9.84</w:t>
            </w:r>
            <w:r w:rsidRPr="00850B4B">
              <w:rPr>
                <w:rFonts w:ascii="Times New Roman" w:eastAsiaTheme="majorEastAsia" w:hAnsi="Times New Roman" w:cs="Times New Roman"/>
                <w:color w:val="000000" w:themeColor="text1"/>
                <w:vertAlign w:val="superscript"/>
                <w:lang w:eastAsia="ko-K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9C5A4E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23.68</w:t>
            </w:r>
            <w:r w:rsidRPr="00850B4B">
              <w:rPr>
                <w:rFonts w:ascii="Times New Roman" w:eastAsiaTheme="majorEastAsia" w:hAnsi="Times New Roman" w:cs="Times New Roman"/>
                <w:color w:val="000000" w:themeColor="text1"/>
                <w:vertAlign w:val="superscript"/>
                <w:lang w:eastAsia="ko-K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412852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3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2.13</w:t>
            </w:r>
            <w:r w:rsidRPr="00850B4B">
              <w:rPr>
                <w:rFonts w:ascii="Times New Roman" w:eastAsiaTheme="majorEastAsia" w:hAnsi="Times New Roman" w:cs="Times New Roman"/>
                <w:color w:val="000000" w:themeColor="text1"/>
                <w:vertAlign w:val="superscript"/>
                <w:lang w:eastAsia="ko-KR"/>
              </w:rPr>
              <w:t>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B49E4B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7.89</w:t>
            </w:r>
            <w:r w:rsidRPr="00850B4B">
              <w:rPr>
                <w:rFonts w:ascii="Times New Roman" w:eastAsiaTheme="majorEastAsia" w:hAnsi="Times New Roman" w:cs="Times New Roman"/>
                <w:color w:val="000000" w:themeColor="text1"/>
                <w:vertAlign w:val="superscript"/>
                <w:lang w:eastAsia="ko-KR"/>
              </w:rPr>
              <w:t>b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29682F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.0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8E8ABE" w14:textId="39B9BF6B" w:rsidR="00F05422" w:rsidRPr="00850B4B" w:rsidRDefault="00365310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0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6D99A7" w14:textId="461FE63D" w:rsidR="00F05422" w:rsidRPr="00850B4B" w:rsidRDefault="00DF4066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420</w:t>
            </w:r>
          </w:p>
        </w:tc>
      </w:tr>
      <w:tr w:rsidR="00F05422" w14:paraId="033FB61A" w14:textId="77777777" w:rsidTr="00634E1C">
        <w:trPr>
          <w:trHeight w:val="29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024F73" w14:textId="77777777" w:rsidR="00F05422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lang w:eastAsia="ko-KR"/>
              </w:rPr>
              <w:t>LDL+VLDL, m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AED342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6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3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EB54B4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4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8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1D7366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02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E1137A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8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6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B5203D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9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1.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A293D0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7.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0D4942" w14:textId="5262780B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="00365310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09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059BF" w14:textId="6B9649B1" w:rsidR="00F05422" w:rsidRPr="00850B4B" w:rsidRDefault="00DF4066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806</w:t>
            </w:r>
          </w:p>
        </w:tc>
      </w:tr>
      <w:tr w:rsidR="00F05422" w14:paraId="66D73168" w14:textId="77777777" w:rsidTr="00634E1C">
        <w:trPr>
          <w:trHeight w:val="29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39C263" w14:textId="77777777" w:rsidR="00F05422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lang w:eastAsia="ko-KR"/>
              </w:rPr>
              <w:t>Glucose, m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E3199F" w14:textId="5269ED18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5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5AC872" w14:textId="44B98BA2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9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C89587" w14:textId="20831D0B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54.</w:t>
            </w:r>
            <w:r w:rsidR="000524E0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1D4D42" w14:textId="0AF69ED1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65.</w:t>
            </w:r>
            <w:r w:rsidR="000524E0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29C87F" w14:textId="32376F4D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60.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FDA314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9.3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66022C" w14:textId="087998AA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="005B79F8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74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6E058A" w14:textId="0143FA83" w:rsidR="00F05422" w:rsidRPr="00850B4B" w:rsidRDefault="00DF4066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868</w:t>
            </w:r>
          </w:p>
        </w:tc>
      </w:tr>
      <w:tr w:rsidR="00F05422" w14:paraId="502628DD" w14:textId="77777777" w:rsidTr="00634E1C">
        <w:trPr>
          <w:trHeight w:val="29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8F5E69" w14:textId="77777777" w:rsidR="00F05422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lang w:eastAsia="ko-KR"/>
              </w:rPr>
              <w:t>TP, 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25D71B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5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83</w:t>
            </w:r>
            <w:r w:rsidRPr="00850B4B">
              <w:rPr>
                <w:rFonts w:ascii="Times New Roman" w:eastAsiaTheme="majorEastAsia" w:hAnsi="Times New Roman" w:cs="Times New Roman"/>
                <w:color w:val="000000" w:themeColor="text1"/>
                <w:vertAlign w:val="superscript"/>
                <w:lang w:eastAsia="ko-KR"/>
              </w:rPr>
              <w:t>b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BA1567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5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00</w:t>
            </w:r>
            <w:r w:rsidRPr="00850B4B">
              <w:rPr>
                <w:rFonts w:ascii="Times New Roman" w:eastAsiaTheme="majorEastAsia" w:hAnsi="Times New Roman" w:cs="Times New Roman"/>
                <w:color w:val="000000" w:themeColor="text1"/>
                <w:vertAlign w:val="superscript"/>
                <w:lang w:eastAsia="ko-K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D3EE28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6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85</w:t>
            </w:r>
            <w:r w:rsidRPr="00850B4B">
              <w:rPr>
                <w:rFonts w:ascii="Times New Roman" w:eastAsiaTheme="majorEastAsia" w:hAnsi="Times New Roman" w:cs="Times New Roman"/>
                <w:color w:val="000000" w:themeColor="text1"/>
                <w:vertAlign w:val="superscript"/>
                <w:lang w:eastAsia="ko-KR"/>
              </w:rPr>
              <w:t>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6430ED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6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35</w:t>
            </w:r>
            <w:r w:rsidRPr="00850B4B">
              <w:rPr>
                <w:rFonts w:ascii="Times New Roman" w:eastAsiaTheme="majorEastAsia" w:hAnsi="Times New Roman" w:cs="Times New Roman"/>
                <w:color w:val="000000" w:themeColor="text1"/>
                <w:vertAlign w:val="superscript"/>
                <w:lang w:eastAsia="ko-KR"/>
              </w:rPr>
              <w:t>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B5B702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7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00</w:t>
            </w:r>
            <w:r w:rsidRPr="00850B4B">
              <w:rPr>
                <w:rFonts w:ascii="Times New Roman" w:eastAsiaTheme="majorEastAsia" w:hAnsi="Times New Roman" w:cs="Times New Roman"/>
                <w:color w:val="000000" w:themeColor="text1"/>
                <w:vertAlign w:val="superscript"/>
                <w:lang w:eastAsia="ko-KR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3AC070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F55424" w14:textId="2CCD2581" w:rsidR="00F05422" w:rsidRPr="00850B4B" w:rsidRDefault="00365310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0.0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A9BF8D" w14:textId="3B5C0EAC" w:rsidR="00F05422" w:rsidRPr="00850B4B" w:rsidRDefault="00DF4066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179</w:t>
            </w:r>
          </w:p>
        </w:tc>
      </w:tr>
      <w:tr w:rsidR="00F05422" w14:paraId="2081859E" w14:textId="77777777" w:rsidTr="00634E1C">
        <w:trPr>
          <w:trHeight w:val="29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FA794E" w14:textId="77777777" w:rsidR="00F05422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lang w:eastAsia="ko-KR"/>
              </w:rPr>
              <w:t>Albumin, 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0C8911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85</w:t>
            </w:r>
            <w:r w:rsidRPr="00850B4B">
              <w:rPr>
                <w:rFonts w:ascii="Times New Roman" w:eastAsiaTheme="majorEastAsia" w:hAnsi="Times New Roman" w:cs="Times New Roman"/>
                <w:color w:val="000000" w:themeColor="text1"/>
                <w:vertAlign w:val="superscript"/>
                <w:lang w:eastAsia="ko-KR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F321F4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75</w:t>
            </w:r>
            <w:r w:rsidRPr="00850B4B">
              <w:rPr>
                <w:rFonts w:ascii="Times New Roman" w:eastAsiaTheme="majorEastAsia" w:hAnsi="Times New Roman" w:cs="Times New Roman"/>
                <w:color w:val="000000" w:themeColor="text1"/>
                <w:vertAlign w:val="superscript"/>
                <w:lang w:eastAsia="ko-KR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6A39C5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98</w:t>
            </w:r>
            <w:r w:rsidRPr="00850B4B">
              <w:rPr>
                <w:rFonts w:ascii="Times New Roman" w:eastAsiaTheme="majorEastAsia" w:hAnsi="Times New Roman" w:cs="Times New Roman"/>
                <w:color w:val="000000" w:themeColor="text1"/>
                <w:vertAlign w:val="superscript"/>
                <w:lang w:eastAsia="ko-K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373A3E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83</w:t>
            </w:r>
            <w:r w:rsidRPr="00850B4B">
              <w:rPr>
                <w:rFonts w:ascii="Times New Roman" w:eastAsiaTheme="majorEastAsia" w:hAnsi="Times New Roman" w:cs="Times New Roman"/>
                <w:color w:val="000000" w:themeColor="text1"/>
                <w:vertAlign w:val="superscript"/>
                <w:lang w:eastAsia="ko-K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C26125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48</w:t>
            </w:r>
            <w:r w:rsidRPr="00850B4B">
              <w:rPr>
                <w:rFonts w:ascii="Times New Roman" w:eastAsiaTheme="majorEastAsia" w:hAnsi="Times New Roman" w:cs="Times New Roman"/>
                <w:color w:val="000000" w:themeColor="text1"/>
                <w:vertAlign w:val="superscript"/>
                <w:lang w:eastAsia="ko-KR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15B5C3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0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EAD448" w14:textId="4C0DB441" w:rsidR="00F05422" w:rsidRPr="00850B4B" w:rsidRDefault="00365310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0.0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DE8ADA" w14:textId="55D59519" w:rsidR="00F05422" w:rsidRPr="00850B4B" w:rsidRDefault="00DF4066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006</w:t>
            </w:r>
          </w:p>
        </w:tc>
      </w:tr>
      <w:tr w:rsidR="00F05422" w14:paraId="144147CB" w14:textId="77777777" w:rsidTr="00634E1C">
        <w:trPr>
          <w:trHeight w:val="293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EFCF9F" w14:textId="77777777" w:rsidR="00F05422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lang w:eastAsia="ko-KR"/>
              </w:rPr>
              <w:t>Creatinine, mg/d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FCDCB4" w14:textId="04F5AA9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20</w:t>
            </w:r>
            <w:r w:rsidR="00785CBC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0</w:t>
            </w:r>
            <w:r w:rsidRPr="00850B4B">
              <w:rPr>
                <w:rFonts w:ascii="Times New Roman" w:eastAsiaTheme="majorEastAsia" w:hAnsi="Times New Roman" w:cs="Times New Roman"/>
                <w:color w:val="000000" w:themeColor="text1"/>
                <w:vertAlign w:val="superscript"/>
                <w:lang w:eastAsia="ko-KR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ABCC58" w14:textId="48B77F13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="00785CBC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275</w:t>
            </w:r>
            <w:r w:rsidRPr="00850B4B">
              <w:rPr>
                <w:rFonts w:ascii="Times New Roman" w:eastAsiaTheme="majorEastAsia" w:hAnsi="Times New Roman" w:cs="Times New Roman"/>
                <w:color w:val="000000" w:themeColor="text1"/>
                <w:vertAlign w:val="superscript"/>
                <w:lang w:eastAsia="ko-KR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CB157A" w14:textId="497FC45D" w:rsidR="00F05422" w:rsidRPr="00850B4B" w:rsidRDefault="00F05422" w:rsidP="00785CB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2</w:t>
            </w:r>
            <w:r w:rsidR="00785CBC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75</w:t>
            </w:r>
            <w:r w:rsidRPr="00850B4B">
              <w:rPr>
                <w:rFonts w:ascii="Times New Roman" w:eastAsiaTheme="majorEastAsia" w:hAnsi="Times New Roman" w:cs="Times New Roman"/>
                <w:color w:val="000000" w:themeColor="text1"/>
                <w:vertAlign w:val="superscript"/>
                <w:lang w:eastAsia="ko-KR"/>
              </w:rPr>
              <w:t>ab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03A410" w14:textId="4CA1043C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25</w:t>
            </w:r>
            <w:r w:rsidR="00785CBC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0</w:t>
            </w:r>
            <w:r w:rsidRPr="00850B4B">
              <w:rPr>
                <w:rFonts w:ascii="Times New Roman" w:eastAsiaTheme="majorEastAsia" w:hAnsi="Times New Roman" w:cs="Times New Roman"/>
                <w:color w:val="000000" w:themeColor="text1"/>
                <w:vertAlign w:val="superscript"/>
                <w:lang w:eastAsia="ko-K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B9E33D" w14:textId="0BEF07EF" w:rsidR="00F05422" w:rsidRPr="00850B4B" w:rsidRDefault="00F05422" w:rsidP="00785CB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3</w:t>
            </w:r>
            <w:r w:rsidR="00785CBC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75</w:t>
            </w:r>
            <w:r w:rsidRPr="00850B4B">
              <w:rPr>
                <w:rFonts w:ascii="Times New Roman" w:eastAsiaTheme="majorEastAsia" w:hAnsi="Times New Roman" w:cs="Times New Roman"/>
                <w:color w:val="000000" w:themeColor="text1"/>
                <w:vertAlign w:val="superscript"/>
                <w:lang w:eastAsia="ko-KR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4F6471" w14:textId="679D7792" w:rsidR="00F05422" w:rsidRPr="00850B4B" w:rsidRDefault="00E729E1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019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CD0F40" w14:textId="0CCA8DA4" w:rsidR="00F05422" w:rsidRPr="00850B4B" w:rsidRDefault="00365310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0.037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4CF000B" w14:textId="1CAAB4C7" w:rsidR="00F05422" w:rsidRPr="00850B4B" w:rsidRDefault="00DF4066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023</w:t>
            </w:r>
          </w:p>
        </w:tc>
      </w:tr>
      <w:tr w:rsidR="00F05422" w14:paraId="2EE0CB04" w14:textId="77777777" w:rsidTr="00634E1C">
        <w:trPr>
          <w:trHeight w:val="29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6BE727" w14:textId="77777777" w:rsidR="00F05422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lang w:eastAsia="ko-KR"/>
              </w:rPr>
              <w:t>BUN, m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8F83AE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33</w:t>
            </w:r>
            <w:r w:rsidRPr="00850B4B">
              <w:rPr>
                <w:rFonts w:ascii="Times New Roman" w:eastAsiaTheme="majorEastAsia" w:hAnsi="Times New Roman" w:cs="Times New Roman"/>
                <w:color w:val="000000" w:themeColor="text1"/>
                <w:vertAlign w:val="superscript"/>
                <w:lang w:eastAsia="ko-KR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9BB931D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43</w:t>
            </w:r>
            <w:r w:rsidRPr="00850B4B">
              <w:rPr>
                <w:rFonts w:ascii="Times New Roman" w:eastAsiaTheme="majorEastAsia" w:hAnsi="Times New Roman" w:cs="Times New Roman"/>
                <w:color w:val="000000" w:themeColor="text1"/>
                <w:vertAlign w:val="superscript"/>
                <w:lang w:eastAsia="ko-KR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077E67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53</w:t>
            </w:r>
            <w:r w:rsidRPr="00850B4B">
              <w:rPr>
                <w:rFonts w:ascii="Times New Roman" w:eastAsiaTheme="majorEastAsia" w:hAnsi="Times New Roman" w:cs="Times New Roman"/>
                <w:color w:val="000000" w:themeColor="text1"/>
                <w:vertAlign w:val="superscript"/>
                <w:lang w:eastAsia="ko-K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88F81A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48</w:t>
            </w:r>
            <w:r w:rsidRPr="00850B4B">
              <w:rPr>
                <w:rFonts w:ascii="Times New Roman" w:eastAsiaTheme="majorEastAsia" w:hAnsi="Times New Roman" w:cs="Times New Roman"/>
                <w:color w:val="000000" w:themeColor="text1"/>
                <w:vertAlign w:val="superscript"/>
                <w:lang w:eastAsia="ko-K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A2F09D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95</w:t>
            </w:r>
            <w:r w:rsidRPr="00850B4B">
              <w:rPr>
                <w:rFonts w:ascii="Times New Roman" w:eastAsiaTheme="majorEastAsia" w:hAnsi="Times New Roman" w:cs="Times New Roman"/>
                <w:color w:val="000000" w:themeColor="text1"/>
                <w:vertAlign w:val="superscript"/>
                <w:lang w:eastAsia="ko-KR"/>
              </w:rPr>
              <w:t>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F5717B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0F493D" w14:textId="04E6D654" w:rsidR="00F05422" w:rsidRPr="00850B4B" w:rsidRDefault="00365310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0.0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95C90" w14:textId="0E551D34" w:rsidR="00F05422" w:rsidRPr="00850B4B" w:rsidRDefault="00DF4066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004</w:t>
            </w:r>
          </w:p>
        </w:tc>
      </w:tr>
      <w:tr w:rsidR="00F05422" w14:paraId="391E2AA9" w14:textId="77777777" w:rsidTr="00634E1C">
        <w:trPr>
          <w:trHeight w:val="29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D935F8" w14:textId="77777777" w:rsidR="00F05422" w:rsidRPr="00284B8E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한양신명조" w:hAnsi="Times New Roman" w:cs="Times New Roman"/>
                <w:b/>
                <w:bCs/>
                <w:lang w:eastAsia="ko-KR"/>
              </w:rPr>
            </w:pPr>
            <w:r w:rsidRPr="00284B8E">
              <w:rPr>
                <w:rFonts w:ascii="Times New Roman" w:eastAsia="한양신명조" w:hAnsi="Times New Roman" w:cs="Times New Roman"/>
                <w:b/>
                <w:bCs/>
                <w:lang w:eastAsia="ko-KR"/>
              </w:rPr>
              <w:t>9 p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F81295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EDAD67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223481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450044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2834E0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815F1A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2A273C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300AE0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</w:p>
        </w:tc>
      </w:tr>
      <w:tr w:rsidR="00F05422" w14:paraId="2EA1460D" w14:textId="77777777" w:rsidTr="00634E1C">
        <w:trPr>
          <w:trHeight w:val="293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5775D4" w14:textId="77777777" w:rsidR="00F05422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한양신명조" w:hAnsi="Times New Roman" w:cs="Times New Roman"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lang w:eastAsia="ko-KR"/>
              </w:rPr>
              <w:t>AST, U/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501717" w14:textId="38C96E0F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97.</w:t>
            </w:r>
            <w:r w:rsidR="000524E0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92955C" w14:textId="69519E7E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00.</w:t>
            </w:r>
            <w:r w:rsidR="000524E0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78D99D" w14:textId="7B3A3D55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181.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414B27" w14:textId="044FE5DC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87.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ECFF65" w14:textId="7D4576B0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26.</w:t>
            </w:r>
            <w:r w:rsidR="000524E0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8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0E9291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9.01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19AC73" w14:textId="5795825E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59</w:t>
            </w:r>
            <w:r w:rsidR="00F9759A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2F9A7A5" w14:textId="0DEFB72C" w:rsidR="00F05422" w:rsidRPr="00850B4B" w:rsidRDefault="00EE1356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196</w:t>
            </w:r>
          </w:p>
        </w:tc>
      </w:tr>
      <w:tr w:rsidR="00F05422" w14:paraId="3AB1F64F" w14:textId="77777777" w:rsidTr="00634E1C">
        <w:trPr>
          <w:trHeight w:val="293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0923C8" w14:textId="77777777" w:rsidR="00F05422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한양신명조" w:hAnsi="Times New Roman" w:cs="Times New Roman"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lang w:eastAsia="ko-KR"/>
              </w:rPr>
              <w:t>ALT, U/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AE9F4E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4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7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221954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5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2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326284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5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5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FA21DE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5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F2192A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5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75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BC4017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32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F39869" w14:textId="3364EBD2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="00F9759A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895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D2AB6C2" w14:textId="20AAB55C" w:rsidR="00F05422" w:rsidRPr="00850B4B" w:rsidRDefault="00EE1356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500</w:t>
            </w:r>
          </w:p>
        </w:tc>
      </w:tr>
      <w:tr w:rsidR="00F05422" w14:paraId="13FE946C" w14:textId="77777777" w:rsidTr="00634E1C">
        <w:trPr>
          <w:trHeight w:val="293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4319A0" w14:textId="77777777" w:rsidR="00F05422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한양신명조" w:hAnsi="Times New Roman" w:cs="Times New Roman"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lang w:eastAsia="ko-KR"/>
              </w:rPr>
              <w:t>LDH, mg/d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3B02AB" w14:textId="6CE73166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7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210.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E2110A" w14:textId="7C5F12CF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9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420.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B4B24E" w14:textId="666179AC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6735.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2935FA" w14:textId="448599AB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4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600.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0870EB" w14:textId="54651B53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5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370.0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E0AA94" w14:textId="6CC867DC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599.</w:t>
            </w:r>
            <w:r w:rsidR="000524E0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7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FCED59" w14:textId="5136E355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08</w:t>
            </w:r>
            <w:r w:rsidR="00F9759A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E2A334A" w14:textId="41DAE8F8" w:rsidR="00F05422" w:rsidRPr="00850B4B" w:rsidRDefault="00EE1356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647</w:t>
            </w:r>
          </w:p>
        </w:tc>
      </w:tr>
      <w:tr w:rsidR="00F05422" w14:paraId="1CF20170" w14:textId="77777777" w:rsidTr="00634E1C">
        <w:trPr>
          <w:trHeight w:val="293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90B459" w14:textId="77777777" w:rsidR="00F05422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한양신명조" w:hAnsi="Times New Roman" w:cs="Times New Roman"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lang w:eastAsia="ko-KR"/>
              </w:rPr>
              <w:t>TG, mg/d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638E40" w14:textId="5F454F6B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832.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5517DF" w14:textId="01049650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342.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81B20E" w14:textId="280737C2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467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98C070" w14:textId="37F2C5E6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3142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1B848C" w14:textId="779EE546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3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775.0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B8AC00" w14:textId="3604FD21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75.</w:t>
            </w:r>
            <w:r w:rsidR="000524E0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AB5E3C" w14:textId="63153FA0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="00F9759A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518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24ADC4B" w14:textId="0C968FAB" w:rsidR="00F05422" w:rsidRPr="00850B4B" w:rsidRDefault="00EE1356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486</w:t>
            </w:r>
          </w:p>
        </w:tc>
      </w:tr>
      <w:tr w:rsidR="00F05422" w14:paraId="1BA44B09" w14:textId="77777777" w:rsidTr="00634E1C">
        <w:trPr>
          <w:trHeight w:val="293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2DF783" w14:textId="77777777" w:rsidR="00F05422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한양신명조" w:hAnsi="Times New Roman" w:cs="Times New Roman"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lang w:eastAsia="ko-KR"/>
              </w:rPr>
              <w:t>TC, mg/d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7D1D8D" w14:textId="1EBABF10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41.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E39692" w14:textId="7D408101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17.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142BB2" w14:textId="2EA20C69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35.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DCF82C" w14:textId="6EC8524A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55.</w:t>
            </w:r>
            <w:r w:rsidR="000524E0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2985C8" w14:textId="6E7391F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87.5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FDFC50" w14:textId="62B39728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0.0</w:t>
            </w:r>
            <w:r w:rsidR="000524E0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C53473" w14:textId="0266DC74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="00F9759A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246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679D9C5" w14:textId="158D8935" w:rsidR="00F05422" w:rsidRPr="00850B4B" w:rsidRDefault="00EE1356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309</w:t>
            </w:r>
          </w:p>
        </w:tc>
      </w:tr>
      <w:tr w:rsidR="00F05422" w14:paraId="2CCABBC0" w14:textId="77777777" w:rsidTr="00634E1C">
        <w:trPr>
          <w:trHeight w:val="293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DF6466" w14:textId="77777777" w:rsidR="00F05422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한양신명조" w:hAnsi="Times New Roman" w:cs="Times New Roman"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lang w:eastAsia="ko-KR"/>
              </w:rPr>
              <w:t>HDL, mg/d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1B6582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3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9.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121EDF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34.7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370132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3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4.5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3586C5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3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9.7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8028D4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4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3.25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AB3132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.31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8B1F75" w14:textId="1D7CCF52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="00F9759A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166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F42B29B" w14:textId="1A2914E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37</w:t>
            </w:r>
            <w:r w:rsidR="00EE1356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1</w:t>
            </w:r>
          </w:p>
        </w:tc>
      </w:tr>
      <w:tr w:rsidR="00F05422" w14:paraId="67B2DD85" w14:textId="77777777" w:rsidTr="00634E1C">
        <w:trPr>
          <w:trHeight w:val="293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918D9D" w14:textId="77777777" w:rsidR="00F05422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한양신명조" w:hAnsi="Times New Roman" w:cs="Times New Roman"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lang w:eastAsia="ko-KR"/>
              </w:rPr>
              <w:t>HDL, 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F2AA36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9.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789BEE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3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02C9C9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5.5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040A12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5.8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033D83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5.54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5BB6DD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05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8301E6" w14:textId="3B380F88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40</w:t>
            </w:r>
            <w:r w:rsidR="00F9759A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CEC7E38" w14:textId="32711C85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69</w:t>
            </w:r>
            <w:r w:rsidR="00EE1356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5</w:t>
            </w:r>
          </w:p>
        </w:tc>
      </w:tr>
      <w:tr w:rsidR="00F05422" w14:paraId="70B5C68D" w14:textId="77777777" w:rsidTr="00634E1C">
        <w:trPr>
          <w:trHeight w:val="293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E9137A" w14:textId="77777777" w:rsidR="00F05422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한양신명조" w:hAnsi="Times New Roman" w:cs="Times New Roman"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lang w:eastAsia="ko-KR"/>
              </w:rPr>
              <w:t>LDL+VLDL, mg/d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9D1932" w14:textId="0C9CE84C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02.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DC5FE4" w14:textId="2312358B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82.</w:t>
            </w:r>
            <w:r w:rsidR="000524E0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5787AA" w14:textId="37B911FF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00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FC7CCB" w14:textId="6C05DB40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16.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4C5149" w14:textId="09D2835A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44.</w:t>
            </w:r>
            <w:r w:rsidR="000524E0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D739AE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8.94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CCB216" w14:textId="37CD39EF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27</w:t>
            </w:r>
            <w:r w:rsidR="00F9759A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2D8C2CC" w14:textId="6E2C1B0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31</w:t>
            </w:r>
            <w:r w:rsidR="00EE1356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3</w:t>
            </w:r>
          </w:p>
        </w:tc>
      </w:tr>
      <w:tr w:rsidR="00F05422" w14:paraId="6347FD09" w14:textId="77777777" w:rsidTr="00634E1C">
        <w:trPr>
          <w:trHeight w:val="293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8F0324" w14:textId="77777777" w:rsidR="00F05422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한양신명조" w:hAnsi="Times New Roman" w:cs="Times New Roman"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lang w:eastAsia="ko-KR"/>
              </w:rPr>
              <w:t>Glucose, mg/d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782F8D" w14:textId="5B0E13AC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83.</w:t>
            </w:r>
            <w:r w:rsidR="000524E0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C52C42" w14:textId="4615A54B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72.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3FB984" w14:textId="2596884F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80.</w:t>
            </w:r>
            <w:r w:rsidR="000524E0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BCD91D" w14:textId="388AB20F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26.</w:t>
            </w:r>
            <w:r w:rsidR="000524E0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E2176A" w14:textId="446BED22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90.</w:t>
            </w:r>
            <w:r w:rsidR="000524E0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A8E3E0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5.76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3ABBDA" w14:textId="10F7EF52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="00F9759A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756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5456BDE" w14:textId="7EA0FABD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24</w:t>
            </w:r>
            <w:r w:rsidR="00EE1356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5</w:t>
            </w:r>
          </w:p>
        </w:tc>
      </w:tr>
      <w:tr w:rsidR="00F05422" w14:paraId="5641A494" w14:textId="77777777" w:rsidTr="00634E1C">
        <w:trPr>
          <w:trHeight w:val="293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C336DB" w14:textId="77777777" w:rsidR="00F05422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한양신명조" w:hAnsi="Times New Roman" w:cs="Times New Roman"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lang w:eastAsia="ko-KR"/>
              </w:rPr>
              <w:t>TP, g/d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1C61AC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6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9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DBF5D3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7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3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7280B0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7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1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BF9C07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7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0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D1AC4F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7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43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CC1E9A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11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BED3DC" w14:textId="38BA72E8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72</w:t>
            </w:r>
            <w:r w:rsidR="00F9759A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5D2778F" w14:textId="63FF0DCB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38</w:t>
            </w:r>
            <w:r w:rsidR="00EE1356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1</w:t>
            </w:r>
          </w:p>
        </w:tc>
      </w:tr>
      <w:tr w:rsidR="00F05422" w14:paraId="0A0D7B76" w14:textId="77777777" w:rsidTr="00634E1C">
        <w:trPr>
          <w:trHeight w:val="293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53B6BB" w14:textId="77777777" w:rsidR="00F05422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한양신명조" w:hAnsi="Times New Roman" w:cs="Times New Roman"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lang w:eastAsia="ko-KR"/>
              </w:rPr>
              <w:t>Albumin, g/d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95EC2A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7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91E4FE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4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0AC707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2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8240D2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2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FD73A3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45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49E24C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12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7B4C49" w14:textId="6088F7F1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73</w:t>
            </w:r>
            <w:r w:rsidR="00F9759A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E2A5BB9" w14:textId="105D1500" w:rsidR="00F05422" w:rsidRPr="00850B4B" w:rsidRDefault="00EE1356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596</w:t>
            </w:r>
          </w:p>
        </w:tc>
      </w:tr>
      <w:tr w:rsidR="00F05422" w14:paraId="5BE01798" w14:textId="77777777" w:rsidTr="00634E1C">
        <w:trPr>
          <w:trHeight w:val="293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461AA2" w14:textId="77777777" w:rsidR="00F05422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한양신명조" w:hAnsi="Times New Roman" w:cs="Times New Roman"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lang w:eastAsia="ko-KR"/>
              </w:rPr>
              <w:t>Creatinine, mg/d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789E9B" w14:textId="1DC28F15" w:rsidR="00F05422" w:rsidRPr="00850B4B" w:rsidRDefault="00F05422" w:rsidP="00345C7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2</w:t>
            </w:r>
            <w:r w:rsidR="00345C7C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696D69" w14:textId="5ACA336B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30</w:t>
            </w:r>
            <w:r w:rsidR="00345C7C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972B76" w14:textId="3FB29FDC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30</w:t>
            </w:r>
            <w:r w:rsidR="00345C7C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6B314C" w14:textId="51FE1BF0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="00345C7C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27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4F0BDF" w14:textId="7A13FBC8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="00345C7C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175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874CFE" w14:textId="29E310F8" w:rsidR="00F05422" w:rsidRPr="00850B4B" w:rsidRDefault="00882D98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027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A18418" w14:textId="5D4EAFB0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="00F9759A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626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7553BB3" w14:textId="3D7A120D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28</w:t>
            </w:r>
            <w:r w:rsidR="00EE1356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4</w:t>
            </w:r>
          </w:p>
        </w:tc>
      </w:tr>
      <w:tr w:rsidR="00F05422" w14:paraId="1615CFA8" w14:textId="77777777" w:rsidTr="00634E1C">
        <w:trPr>
          <w:trHeight w:val="29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F60CB1" w14:textId="77777777" w:rsidR="00F05422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한양신명조" w:hAnsi="Times New Roman" w:cs="Times New Roman"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lang w:eastAsia="ko-KR"/>
              </w:rPr>
              <w:t>BUN, m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51C06A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4F5B61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E716CE9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6BF240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393F4B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3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3DE303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0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3A977E" w14:textId="07E0C9B2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47</w:t>
            </w:r>
            <w:r w:rsidR="00F9759A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2BFD3" w14:textId="33F8D269" w:rsidR="00F05422" w:rsidRPr="00850B4B" w:rsidRDefault="00EE1356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157</w:t>
            </w:r>
          </w:p>
        </w:tc>
      </w:tr>
      <w:tr w:rsidR="00F05422" w14:paraId="543B7CDB" w14:textId="77777777" w:rsidTr="00634E1C">
        <w:trPr>
          <w:trHeight w:val="293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CC16E1" w14:textId="77777777" w:rsidR="00F05422" w:rsidRPr="00284B8E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한양신명조" w:hAnsi="Times New Roman" w:cs="Times New Roman"/>
                <w:b/>
                <w:bCs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b/>
                <w:bCs/>
                <w:lang w:eastAsia="ko-KR"/>
              </w:rPr>
              <w:t>3 a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968E13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D57507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F7466A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55252D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8012ED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62F74D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B5F959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B2BA3E5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</w:p>
        </w:tc>
      </w:tr>
      <w:tr w:rsidR="00F05422" w14:paraId="29765CDE" w14:textId="77777777" w:rsidTr="00634E1C">
        <w:trPr>
          <w:trHeight w:val="293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31B05C" w14:textId="77777777" w:rsidR="00F05422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한양신명조" w:hAnsi="Times New Roman" w:cs="Times New Roman"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lang w:eastAsia="ko-KR"/>
              </w:rPr>
              <w:t>AST, U/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4761E2" w14:textId="7B751574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96.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82F83D" w14:textId="55C4F6C1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85.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7A0D89" w14:textId="003B2E72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70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65FE49" w14:textId="79718734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61.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D9153A" w14:textId="135CD426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48.5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1042B0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0.31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DB3400" w14:textId="7849E480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65</w:t>
            </w:r>
            <w:r w:rsidR="00D17D7A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366CA93" w14:textId="1F922B01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="00962DBA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718</w:t>
            </w:r>
          </w:p>
        </w:tc>
      </w:tr>
      <w:tr w:rsidR="00F05422" w14:paraId="3D61A15E" w14:textId="77777777" w:rsidTr="00634E1C">
        <w:trPr>
          <w:trHeight w:val="293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D586F7" w14:textId="77777777" w:rsidR="00F05422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한양신명조" w:hAnsi="Times New Roman" w:cs="Times New Roman"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lang w:eastAsia="ko-KR"/>
              </w:rPr>
              <w:t>ALT, U/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A79529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6.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122128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4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8EDE83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6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5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FB1F68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5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2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F0AE21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3.25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54D732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.92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D05D46" w14:textId="03D94561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="00D17D7A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639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C97248B" w14:textId="40593AEE" w:rsidR="00F05422" w:rsidRPr="00850B4B" w:rsidRDefault="00962DBA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226</w:t>
            </w:r>
          </w:p>
        </w:tc>
      </w:tr>
      <w:tr w:rsidR="00F05422" w14:paraId="21018AB9" w14:textId="77777777" w:rsidTr="00634E1C">
        <w:trPr>
          <w:trHeight w:val="293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7867D1" w14:textId="77777777" w:rsidR="00F05422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한양신명조" w:hAnsi="Times New Roman" w:cs="Times New Roman"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lang w:eastAsia="ko-KR"/>
              </w:rPr>
              <w:t>LDH, mg/d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33A081" w14:textId="16B4639A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7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583.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A15E0F" w14:textId="215DD9B2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6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398.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A2668D" w14:textId="287557D5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4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890.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4507DC" w14:textId="38B75BDF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5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000.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4B7E8F" w14:textId="6D4C5D84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6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243.0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42DC55" w14:textId="25AC7330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601.0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0BA569" w14:textId="7A7A99B0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="00D17D7A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647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3D582A4" w14:textId="1876E3FB" w:rsidR="00F05422" w:rsidRPr="00850B4B" w:rsidRDefault="00962DBA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540</w:t>
            </w:r>
          </w:p>
        </w:tc>
      </w:tr>
      <w:tr w:rsidR="00F05422" w14:paraId="32061D87" w14:textId="77777777" w:rsidTr="00634E1C">
        <w:trPr>
          <w:trHeight w:val="293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339713" w14:textId="77777777" w:rsidR="00F05422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한양신명조" w:hAnsi="Times New Roman" w:cs="Times New Roman"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lang w:eastAsia="ko-KR"/>
              </w:rPr>
              <w:t>TG, mg/d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3792C2" w14:textId="3122D644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820.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061B08" w14:textId="607CDC78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200.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47D3CD" w14:textId="515FBA5A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3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040.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954DC4" w14:textId="30C003D4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3655.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D5406E" w14:textId="7199B4F5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998.0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1588D7" w14:textId="2EF46A2B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330.</w:t>
            </w:r>
            <w:r w:rsidR="000524E0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2F6184" w14:textId="5DF0B283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7</w:t>
            </w:r>
            <w:r w:rsidR="00D17D7A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7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8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EBCF4BE" w14:textId="281B3C0C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56</w:t>
            </w:r>
            <w:r w:rsidR="00962DBA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3</w:t>
            </w:r>
          </w:p>
        </w:tc>
      </w:tr>
      <w:tr w:rsidR="00F05422" w14:paraId="3FFC8620" w14:textId="77777777" w:rsidTr="00634E1C">
        <w:trPr>
          <w:trHeight w:val="293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A78B4D" w14:textId="77777777" w:rsidR="00F05422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한양신명조" w:hAnsi="Times New Roman" w:cs="Times New Roman"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lang w:eastAsia="ko-KR"/>
              </w:rPr>
              <w:t>TC, mg/d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97D8D9" w14:textId="2A55D324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55.</w:t>
            </w:r>
            <w:r w:rsidR="000524E0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66C86F" w14:textId="3991C3E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14.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242EBA" w14:textId="1D011523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44.</w:t>
            </w:r>
            <w:r w:rsidR="000524E0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217EB1" w14:textId="462BA612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169.</w:t>
            </w:r>
            <w:r w:rsidR="000524E0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064670" w14:textId="138EE399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61.5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C8ED02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3.95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395A03" w14:textId="6FD58713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="00D17D7A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789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B3F21B1" w14:textId="444F7138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86</w:t>
            </w:r>
            <w:r w:rsidR="00962DBA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3</w:t>
            </w:r>
          </w:p>
        </w:tc>
      </w:tr>
      <w:tr w:rsidR="00F05422" w14:paraId="3B5D71FD" w14:textId="77777777" w:rsidTr="00634E1C">
        <w:trPr>
          <w:trHeight w:val="293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B25928" w14:textId="77777777" w:rsidR="00F05422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한양신명조" w:hAnsi="Times New Roman" w:cs="Times New Roman"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lang w:eastAsia="ko-KR"/>
              </w:rPr>
              <w:t>HDL, mg/d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134413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3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9.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276000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3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9AA456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3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4.7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9F43E5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3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8.2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FC7B11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3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3.50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909EA9B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.49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7A1552" w14:textId="79B865A0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86</w:t>
            </w:r>
            <w:r w:rsidR="00D17D7A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290E2E5" w14:textId="5843D869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58</w:t>
            </w:r>
            <w:r w:rsidR="00962DBA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4</w:t>
            </w:r>
          </w:p>
        </w:tc>
      </w:tr>
      <w:tr w:rsidR="00F05422" w14:paraId="75C0ABA2" w14:textId="77777777" w:rsidTr="00634E1C">
        <w:trPr>
          <w:trHeight w:val="293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EAC810" w14:textId="77777777" w:rsidR="00F05422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한양신명조" w:hAnsi="Times New Roman" w:cs="Times New Roman"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lang w:eastAsia="ko-KR"/>
              </w:rPr>
              <w:t>HDL, 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09B66C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6.4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A8384E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8.1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84F7E8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4.4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274483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4.1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7C4F80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2.18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02A95B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.49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27E950" w14:textId="54A6C411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58</w:t>
            </w:r>
            <w:r w:rsidR="00ED18BD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B2E996C" w14:textId="159C5EF6" w:rsidR="00F05422" w:rsidRPr="00850B4B" w:rsidRDefault="00962DBA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606</w:t>
            </w:r>
          </w:p>
        </w:tc>
      </w:tr>
      <w:tr w:rsidR="00F05422" w14:paraId="105381D6" w14:textId="77777777" w:rsidTr="00634E1C">
        <w:trPr>
          <w:trHeight w:val="293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85592A" w14:textId="77777777" w:rsidR="00F05422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한양신명조" w:hAnsi="Times New Roman" w:cs="Times New Roman"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lang w:eastAsia="ko-KR"/>
              </w:rPr>
              <w:t>LDL+VLDL, mg/d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BA8F14" w14:textId="7230D06F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16.</w:t>
            </w:r>
            <w:r w:rsidR="000524E0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0FBE9F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8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2.7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1090C2" w14:textId="55B9195A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09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8E48C1" w14:textId="390E623E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31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89EBB3" w14:textId="77DBC87A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28.0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243F31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.16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991CBC" w14:textId="15F62DE4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="00D17D7A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756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2F01B48" w14:textId="10E246CE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93</w:t>
            </w:r>
            <w:r w:rsidR="00962DBA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1</w:t>
            </w:r>
          </w:p>
        </w:tc>
      </w:tr>
      <w:tr w:rsidR="00F05422" w14:paraId="78D4DDEE" w14:textId="77777777" w:rsidTr="00634E1C">
        <w:trPr>
          <w:trHeight w:val="293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A898B3" w14:textId="77777777" w:rsidR="00F05422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한양신명조" w:hAnsi="Times New Roman" w:cs="Times New Roman"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lang w:eastAsia="ko-KR"/>
              </w:rPr>
              <w:t>Glucose, mg/d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F70070" w14:textId="54FC4981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61.</w:t>
            </w:r>
            <w:r w:rsidR="000524E0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D8BACE" w14:textId="62225B8D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76.</w:t>
            </w:r>
            <w:r w:rsidR="000524E0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833CD0" w14:textId="6FDFF18F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3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13.</w:t>
            </w:r>
            <w:r w:rsidR="000524E0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C0D873" w14:textId="038A2055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317.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3C6202" w14:textId="5A18C6A9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62.</w:t>
            </w:r>
            <w:r w:rsidR="000524E0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8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88C356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13.15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BAA791" w14:textId="3A239870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53</w:t>
            </w:r>
            <w:r w:rsidR="00D17D7A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4BB19AD" w14:textId="7FBDEF75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22</w:t>
            </w:r>
            <w:r w:rsidR="00962DBA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0</w:t>
            </w:r>
          </w:p>
        </w:tc>
      </w:tr>
      <w:tr w:rsidR="00F05422" w14:paraId="50FDE435" w14:textId="77777777" w:rsidTr="00634E1C">
        <w:trPr>
          <w:trHeight w:val="293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52FCBB" w14:textId="77777777" w:rsidR="00F05422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한양신명조" w:hAnsi="Times New Roman" w:cs="Times New Roman"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lang w:eastAsia="ko-KR"/>
              </w:rPr>
              <w:t>TP, g/d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B662C9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7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6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F86C1F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5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7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58B674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6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3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5C6E24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6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8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FA0111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6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90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07C689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23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585C0D" w14:textId="33BBEA00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09</w:t>
            </w:r>
            <w:r w:rsidR="00D17D7A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8D00FE1" w14:textId="24485994" w:rsidR="00F05422" w:rsidRPr="00850B4B" w:rsidRDefault="00962DBA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970</w:t>
            </w:r>
          </w:p>
        </w:tc>
      </w:tr>
      <w:tr w:rsidR="00F05422" w14:paraId="090163EA" w14:textId="77777777" w:rsidTr="00634E1C">
        <w:trPr>
          <w:trHeight w:val="293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28AB4F" w14:textId="77777777" w:rsidR="00F05422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한양신명조" w:hAnsi="Times New Roman" w:cs="Times New Roman"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lang w:eastAsia="ko-KR"/>
              </w:rPr>
              <w:t>Albumin, g/d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40B850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7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EB9AE6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7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A22820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1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8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E9FA70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3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3977FA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3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03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BC763B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23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10890E" w14:textId="6184C723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35</w:t>
            </w:r>
            <w:r w:rsidR="00D17D7A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766ACD7" w14:textId="5D2B60C4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33</w:t>
            </w:r>
            <w:r w:rsidR="00962DBA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3</w:t>
            </w:r>
          </w:p>
        </w:tc>
      </w:tr>
      <w:tr w:rsidR="00F05422" w14:paraId="6CCE0404" w14:textId="77777777" w:rsidTr="00634E1C">
        <w:trPr>
          <w:trHeight w:val="293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62B724" w14:textId="77777777" w:rsidR="00F05422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한양신명조" w:hAnsi="Times New Roman" w:cs="Times New Roman"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lang w:eastAsia="ko-KR"/>
              </w:rPr>
              <w:t>Creatinine, mg/d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189D39" w14:textId="55497B98" w:rsidR="00F05422" w:rsidRPr="00850B4B" w:rsidRDefault="00ED18BD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0.27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544F93" w14:textId="256F54A2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="00ED18BD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17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7D9942" w14:textId="4FA329E6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="00ED18BD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22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6D7788" w14:textId="68CDB703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20</w:t>
            </w:r>
            <w:r w:rsidR="00ED18BD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8F6E4E" w14:textId="40C57543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="00ED18BD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275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876E44" w14:textId="6488F036" w:rsidR="00F05422" w:rsidRPr="00850B4B" w:rsidRDefault="00882D98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025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9E0EEE" w14:textId="29D944C3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="00D17D7A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688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FAF8D56" w14:textId="088CA74F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38</w:t>
            </w:r>
            <w:r w:rsidR="00962DBA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4</w:t>
            </w:r>
          </w:p>
        </w:tc>
      </w:tr>
      <w:tr w:rsidR="00F05422" w14:paraId="1215CC47" w14:textId="77777777" w:rsidTr="00634E1C">
        <w:trPr>
          <w:trHeight w:val="293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7CFD3F" w14:textId="77777777" w:rsidR="00F05422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한양신명조" w:hAnsi="Times New Roman" w:cs="Times New Roman"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lang w:eastAsia="ko-KR"/>
              </w:rPr>
              <w:t>BUN, mg/d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0C3406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6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34B7BA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1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7923A0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2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588ECA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7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6A90D0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2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30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421C3B" w14:textId="77777777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10</w:t>
            </w:r>
          </w:p>
        </w:tc>
        <w:tc>
          <w:tcPr>
            <w:tcW w:w="93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41E4C4" w14:textId="65435406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</w:t>
            </w:r>
            <w:r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.28</w:t>
            </w:r>
            <w:r w:rsidR="00D17D7A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2</w:t>
            </w:r>
          </w:p>
        </w:tc>
        <w:tc>
          <w:tcPr>
            <w:tcW w:w="93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F2222D" w14:textId="5D8CD060" w:rsidR="00F05422" w:rsidRPr="00850B4B" w:rsidRDefault="00F05422" w:rsidP="00634E1C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</w:pPr>
            <w:r w:rsidRPr="00850B4B">
              <w:rPr>
                <w:rFonts w:ascii="Times New Roman" w:eastAsia="Gulim" w:hAnsi="Times New Roman" w:cs="Times New Roman" w:hint="eastAsia"/>
                <w:color w:val="000000" w:themeColor="text1"/>
                <w:lang w:eastAsia="ko-KR"/>
              </w:rPr>
              <w:t>0.17</w:t>
            </w:r>
            <w:r w:rsidR="00962DBA" w:rsidRPr="00850B4B">
              <w:rPr>
                <w:rFonts w:ascii="Times New Roman" w:eastAsia="Gulim" w:hAnsi="Times New Roman" w:cs="Times New Roman"/>
                <w:color w:val="000000" w:themeColor="text1"/>
                <w:lang w:eastAsia="ko-KR"/>
              </w:rPr>
              <w:t>4</w:t>
            </w:r>
          </w:p>
        </w:tc>
      </w:tr>
    </w:tbl>
    <w:p w14:paraId="694A6E8C" w14:textId="1D29F81D" w:rsidR="00F05422" w:rsidRPr="00D537DF" w:rsidRDefault="00F05422" w:rsidP="00F05422">
      <w:pPr>
        <w:widowControl w:val="0"/>
        <w:wordWrap w:val="0"/>
        <w:autoSpaceDE w:val="0"/>
        <w:autoSpaceDN w:val="0"/>
        <w:spacing w:after="0" w:line="360" w:lineRule="auto"/>
        <w:textAlignment w:val="baseline"/>
        <w:rPr>
          <w:rFonts w:ascii="Times New Roman" w:eastAsia="한양신명조" w:hAnsi="Times New Roman" w:cs="Times New Roman"/>
          <w:sz w:val="16"/>
          <w:szCs w:val="16"/>
          <w:lang w:eastAsia="ko-KR"/>
        </w:rPr>
      </w:pPr>
      <w:r w:rsidRPr="00D537DF">
        <w:rPr>
          <w:rFonts w:ascii="Times New Roman" w:eastAsiaTheme="majorEastAsia" w:hAnsi="Times New Roman" w:cs="Times New Roman"/>
          <w:sz w:val="16"/>
          <w:szCs w:val="16"/>
          <w:vertAlign w:val="superscript"/>
          <w:lang w:eastAsia="ko-KR"/>
        </w:rPr>
        <w:t>1)</w:t>
      </w:r>
      <w:r w:rsidRPr="00D537DF">
        <w:rPr>
          <w:rFonts w:ascii="Times New Roman" w:eastAsiaTheme="majorEastAsia" w:hAnsi="Times New Roman" w:cs="Times New Roman"/>
          <w:sz w:val="16"/>
          <w:szCs w:val="16"/>
          <w:lang w:eastAsia="ko-KR"/>
        </w:rPr>
        <w:t xml:space="preserve">LS: Limestone </w:t>
      </w:r>
      <w:r w:rsidRPr="00D537DF">
        <w:rPr>
          <w:rFonts w:ascii="Times New Roman" w:eastAsia="한양신명조" w:hAnsi="Times New Roman" w:cs="Times New Roman"/>
          <w:sz w:val="16"/>
          <w:szCs w:val="16"/>
          <w:lang w:eastAsia="ko-KR"/>
        </w:rPr>
        <w:t>(&lt;</w:t>
      </w:r>
      <w:r>
        <w:rPr>
          <w:rFonts w:ascii="Times New Roman" w:eastAsia="한양신명조" w:hAnsi="Times New Roman" w:cs="Times New Roman"/>
          <w:sz w:val="16"/>
          <w:szCs w:val="16"/>
          <w:lang w:eastAsia="ko-KR"/>
        </w:rPr>
        <w:t xml:space="preserve"> </w:t>
      </w:r>
      <w:r w:rsidRPr="00D537DF">
        <w:rPr>
          <w:rFonts w:ascii="Times New Roman" w:eastAsia="한양신명조" w:hAnsi="Times New Roman" w:cs="Times New Roman"/>
          <w:sz w:val="16"/>
          <w:szCs w:val="16"/>
          <w:lang w:eastAsia="ko-KR"/>
        </w:rPr>
        <w:t>2 and 2-4 mm mixed in 3:7)</w:t>
      </w:r>
      <w:r w:rsidRPr="00D537DF">
        <w:rPr>
          <w:rFonts w:ascii="Times New Roman" w:eastAsiaTheme="majorEastAsia" w:hAnsi="Times New Roman" w:cs="Times New Roman"/>
          <w:sz w:val="16"/>
          <w:szCs w:val="16"/>
          <w:lang w:eastAsia="ko-KR"/>
        </w:rPr>
        <w:t xml:space="preserve">; CS: Cockle shell (1-4 mm); OS: Oyster shell (3-16 mm); ESF: </w:t>
      </w:r>
      <w:r w:rsidRPr="00D537DF">
        <w:rPr>
          <w:rFonts w:ascii="Times New Roman" w:eastAsia="한양신명조" w:hAnsi="Times New Roman" w:cs="Times New Roman"/>
          <w:sz w:val="16"/>
          <w:szCs w:val="16"/>
          <w:lang w:eastAsia="ko-KR"/>
        </w:rPr>
        <w:t>Eggshell fine particles (&lt;1 mm); ESC: Eggshell coarse particles (3-5 mm).</w:t>
      </w:r>
    </w:p>
    <w:p w14:paraId="677FD7E2" w14:textId="77777777" w:rsidR="00F05422" w:rsidRPr="00D537DF" w:rsidRDefault="00F05422" w:rsidP="00F05422">
      <w:pPr>
        <w:widowControl w:val="0"/>
        <w:wordWrap w:val="0"/>
        <w:autoSpaceDE w:val="0"/>
        <w:autoSpaceDN w:val="0"/>
        <w:spacing w:after="0" w:line="360" w:lineRule="auto"/>
        <w:textAlignment w:val="baseline"/>
        <w:rPr>
          <w:rFonts w:ascii="Times New Roman" w:eastAsiaTheme="majorEastAsia" w:hAnsi="Times New Roman" w:cs="Times New Roman"/>
          <w:sz w:val="16"/>
          <w:szCs w:val="16"/>
          <w:lang w:eastAsia="ko-KR"/>
        </w:rPr>
      </w:pPr>
      <w:r w:rsidRPr="00D537DF">
        <w:rPr>
          <w:rFonts w:ascii="Times New Roman" w:eastAsiaTheme="majorEastAsia" w:hAnsi="Times New Roman" w:cs="Times New Roman"/>
          <w:sz w:val="16"/>
          <w:szCs w:val="16"/>
          <w:vertAlign w:val="superscript"/>
          <w:lang w:eastAsia="ko-KR"/>
        </w:rPr>
        <w:t>2)</w:t>
      </w:r>
      <w:r w:rsidRPr="00D537DF">
        <w:rPr>
          <w:rFonts w:ascii="Times New Roman" w:eastAsiaTheme="majorEastAsia" w:hAnsi="Times New Roman" w:cs="Times New Roman"/>
          <w:sz w:val="16"/>
          <w:szCs w:val="16"/>
          <w:lang w:eastAsia="ko-KR"/>
        </w:rPr>
        <w:t>SEM: Standard error of means</w:t>
      </w:r>
      <w:r>
        <w:rPr>
          <w:rFonts w:ascii="Times New Roman" w:eastAsiaTheme="majorEastAsia" w:hAnsi="Times New Roman" w:cs="Times New Roman"/>
          <w:sz w:val="16"/>
          <w:szCs w:val="16"/>
          <w:lang w:eastAsia="ko-KR"/>
        </w:rPr>
        <w:t xml:space="preserve"> </w:t>
      </w:r>
      <w:r w:rsidRPr="00D537DF">
        <w:rPr>
          <w:rFonts w:ascii="Times New Roman" w:eastAsiaTheme="majorEastAsia" w:hAnsi="Times New Roman" w:cs="Times New Roman"/>
          <w:sz w:val="16"/>
          <w:szCs w:val="16"/>
          <w:lang w:eastAsia="ko-KR"/>
        </w:rPr>
        <w:t>(n=4).</w:t>
      </w:r>
    </w:p>
    <w:p w14:paraId="2E89EFF0" w14:textId="77777777" w:rsidR="00F05422" w:rsidRPr="00D537DF" w:rsidRDefault="00F05422" w:rsidP="00F05422">
      <w:pPr>
        <w:widowControl w:val="0"/>
        <w:tabs>
          <w:tab w:val="left" w:pos="8620"/>
        </w:tabs>
        <w:wordWrap w:val="0"/>
        <w:autoSpaceDE w:val="0"/>
        <w:autoSpaceDN w:val="0"/>
        <w:spacing w:after="0" w:line="360" w:lineRule="auto"/>
        <w:textAlignment w:val="baseline"/>
        <w:rPr>
          <w:rFonts w:ascii="Times New Roman" w:eastAsiaTheme="majorEastAsia" w:hAnsi="Times New Roman" w:cs="Times New Roman"/>
          <w:sz w:val="16"/>
          <w:szCs w:val="16"/>
          <w:lang w:eastAsia="ko-KR"/>
        </w:rPr>
      </w:pPr>
      <w:r w:rsidRPr="00D537DF">
        <w:rPr>
          <w:rFonts w:ascii="Times New Roman" w:eastAsiaTheme="majorEastAsia" w:hAnsi="Times New Roman" w:cs="Times New Roman"/>
          <w:sz w:val="16"/>
          <w:szCs w:val="16"/>
          <w:lang w:eastAsia="ko-KR"/>
        </w:rPr>
        <w:t>ES: Eggshell</w:t>
      </w:r>
      <w:r w:rsidRPr="00D537DF">
        <w:rPr>
          <w:rFonts w:ascii="Times New Roman" w:eastAsiaTheme="majorEastAsia" w:hAnsi="Times New Roman" w:cs="Times New Roman"/>
          <w:sz w:val="16"/>
          <w:szCs w:val="16"/>
          <w:lang w:eastAsia="ko-KR"/>
        </w:rPr>
        <w:tab/>
      </w:r>
    </w:p>
    <w:p w14:paraId="7CC6A72C" w14:textId="0E3CA538" w:rsidR="00F05422" w:rsidRDefault="00F05422" w:rsidP="00F05422">
      <w:pPr>
        <w:pStyle w:val="HTMLPreformatted"/>
        <w:shd w:val="clear" w:color="auto" w:fill="FFFFFF"/>
        <w:spacing w:line="360" w:lineRule="auto"/>
        <w:rPr>
          <w:rFonts w:ascii="Times New Roman" w:eastAsia="한양신명조" w:hAnsi="Times New Roman" w:cs="Times New Roman"/>
          <w:sz w:val="16"/>
          <w:szCs w:val="16"/>
        </w:rPr>
      </w:pPr>
      <w:r w:rsidRPr="00D537DF">
        <w:rPr>
          <w:rFonts w:ascii="Times New Roman" w:eastAsia="한양신명조" w:hAnsi="Times New Roman" w:cs="Times New Roman"/>
          <w:sz w:val="16"/>
          <w:szCs w:val="16"/>
          <w:vertAlign w:val="superscript"/>
        </w:rPr>
        <w:t>a-d</w:t>
      </w:r>
      <w:r w:rsidRPr="00D537DF">
        <w:rPr>
          <w:rFonts w:ascii="Times New Roman" w:eastAsia="한양신명조" w:hAnsi="Times New Roman" w:cs="Times New Roman"/>
          <w:sz w:val="16"/>
          <w:szCs w:val="16"/>
        </w:rPr>
        <w:t>Means with the different superscript in the same row differ significantly (</w:t>
      </w:r>
      <w:r w:rsidRPr="00D537DF">
        <w:rPr>
          <w:rFonts w:ascii="Times New Roman" w:eastAsia="한양신명조" w:hAnsi="Times New Roman" w:cs="Times New Roman"/>
          <w:i/>
          <w:iCs/>
          <w:sz w:val="16"/>
          <w:szCs w:val="16"/>
        </w:rPr>
        <w:t>P</w:t>
      </w:r>
      <w:r>
        <w:rPr>
          <w:rFonts w:ascii="Times New Roman" w:eastAsia="한양신명조" w:hAnsi="Times New Roman" w:cs="Times New Roman"/>
          <w:i/>
          <w:iCs/>
          <w:sz w:val="16"/>
          <w:szCs w:val="16"/>
        </w:rPr>
        <w:t xml:space="preserve"> </w:t>
      </w:r>
      <w:r w:rsidRPr="00D537DF">
        <w:rPr>
          <w:rFonts w:ascii="Times New Roman" w:eastAsia="한양신명조" w:hAnsi="Times New Roman" w:cs="Times New Roman"/>
          <w:sz w:val="16"/>
          <w:szCs w:val="16"/>
        </w:rPr>
        <w:t>&lt;</w:t>
      </w:r>
      <w:r>
        <w:rPr>
          <w:rFonts w:ascii="Times New Roman" w:eastAsia="한양신명조" w:hAnsi="Times New Roman" w:cs="Times New Roman"/>
          <w:sz w:val="16"/>
          <w:szCs w:val="16"/>
        </w:rPr>
        <w:t xml:space="preserve"> </w:t>
      </w:r>
      <w:r w:rsidRPr="00D537DF">
        <w:rPr>
          <w:rFonts w:ascii="Times New Roman" w:eastAsia="한양신명조" w:hAnsi="Times New Roman" w:cs="Times New Roman"/>
          <w:sz w:val="16"/>
          <w:szCs w:val="16"/>
        </w:rPr>
        <w:t>0.05).</w:t>
      </w:r>
    </w:p>
    <w:p w14:paraId="6C082CC8" w14:textId="77777777" w:rsidR="00F05422" w:rsidRDefault="00F05422" w:rsidP="00F05422">
      <w:pPr>
        <w:jc w:val="left"/>
        <w:rPr>
          <w:rFonts w:ascii="Times New Roman" w:eastAsia="한양신명조" w:hAnsi="Times New Roman" w:cs="Times New Roman"/>
          <w:sz w:val="16"/>
          <w:szCs w:val="16"/>
          <w:lang w:eastAsia="ko-KR"/>
        </w:rPr>
      </w:pPr>
      <w:r>
        <w:rPr>
          <w:rFonts w:ascii="Times New Roman" w:eastAsia="한양신명조" w:hAnsi="Times New Roman" w:cs="Times New Roman"/>
          <w:sz w:val="16"/>
          <w:szCs w:val="16"/>
        </w:rPr>
        <w:br w:type="page"/>
      </w:r>
    </w:p>
    <w:p w14:paraId="5871F282" w14:textId="3E87C29F" w:rsidR="007A5273" w:rsidRDefault="007A5273" w:rsidP="00C264AF">
      <w:pPr>
        <w:spacing w:line="360" w:lineRule="auto"/>
        <w:jc w:val="left"/>
        <w:rPr>
          <w:rFonts w:ascii="Times New Roman" w:hAnsi="Times New Roman" w:cs="Times New Roman"/>
          <w:bCs/>
          <w:lang w:val="en"/>
        </w:rPr>
      </w:pPr>
      <w:r>
        <w:rPr>
          <w:rFonts w:ascii="Times New Roman" w:hAnsi="Times New Roman" w:cs="Times New Roman"/>
          <w:b/>
        </w:rPr>
        <w:t>Table S</w:t>
      </w:r>
      <w:r w:rsidR="00663D8E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Cs/>
          <w:lang w:val="en"/>
        </w:rPr>
        <w:t xml:space="preserve">Changes in the serum Ca and P levels during light and dark periods (18 h) in laying hens fed with different dietary Ca </w:t>
      </w:r>
      <w:r>
        <w:rPr>
          <w:rFonts w:ascii="Times New Roman" w:hAnsi="Times New Roman" w:cs="Times New Roman"/>
          <w:bCs/>
        </w:rPr>
        <w:t>at 80 wk of age</w:t>
      </w:r>
      <w:r>
        <w:rPr>
          <w:rFonts w:ascii="Times New Roman" w:hAnsi="Times New Roman" w:cs="Times New Roman"/>
          <w:bCs/>
          <w:lang w:val="en"/>
        </w:rPr>
        <w:t>.</w:t>
      </w:r>
    </w:p>
    <w:tbl>
      <w:tblPr>
        <w:tblW w:w="0" w:type="auto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308"/>
        <w:gridCol w:w="1069"/>
        <w:gridCol w:w="950"/>
        <w:gridCol w:w="926"/>
        <w:gridCol w:w="974"/>
        <w:gridCol w:w="869"/>
        <w:gridCol w:w="976"/>
        <w:gridCol w:w="1008"/>
        <w:gridCol w:w="1008"/>
      </w:tblGrid>
      <w:tr w:rsidR="000524E0" w14:paraId="6CF1F726" w14:textId="77777777" w:rsidTr="00F60B4F">
        <w:trPr>
          <w:trHeight w:val="269"/>
        </w:trPr>
        <w:tc>
          <w:tcPr>
            <w:tcW w:w="1308" w:type="dxa"/>
            <w:vMerge w:val="restart"/>
            <w:tcBorders>
              <w:top w:val="single" w:sz="2" w:space="0" w:color="0A0000"/>
              <w:left w:val="nil"/>
              <w:bottom w:val="double" w:sz="6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E774BA" w14:textId="77777777" w:rsidR="000524E0" w:rsidRPr="00B974BB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lang w:eastAsia="ko-KR"/>
              </w:rPr>
            </w:pPr>
            <w:r w:rsidRPr="00B974BB">
              <w:rPr>
                <w:rFonts w:ascii="Times New Roman" w:eastAsia="한양신명조" w:hAnsi="Times New Roman" w:cs="Times New Roman"/>
                <w:b/>
                <w:bCs/>
                <w:lang w:eastAsia="ko-KR"/>
              </w:rPr>
              <w:t>Items</w:t>
            </w:r>
          </w:p>
        </w:tc>
        <w:tc>
          <w:tcPr>
            <w:tcW w:w="4788" w:type="dxa"/>
            <w:gridSpan w:val="5"/>
            <w:tcBorders>
              <w:top w:val="single" w:sz="2" w:space="0" w:color="0A0000"/>
              <w:left w:val="nil"/>
              <w:bottom w:val="single" w:sz="2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75CBCD" w14:textId="77777777" w:rsidR="000524E0" w:rsidRPr="00B974BB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lang w:eastAsia="ko-KR"/>
              </w:rPr>
            </w:pPr>
            <w:r w:rsidRPr="00B974BB">
              <w:rPr>
                <w:rFonts w:ascii="Times New Roman" w:eastAsia="한양신명조" w:hAnsi="Times New Roman" w:cs="Times New Roman"/>
                <w:b/>
                <w:bCs/>
                <w:lang w:eastAsia="ko-KR"/>
              </w:rPr>
              <w:t>Treatments</w:t>
            </w:r>
            <w:r w:rsidRPr="00B974BB">
              <w:rPr>
                <w:rFonts w:ascii="Times New Roman" w:eastAsia="한양신명조" w:hAnsi="Times New Roman" w:cs="Times New Roman"/>
                <w:b/>
                <w:bCs/>
                <w:vertAlign w:val="superscript"/>
                <w:lang w:eastAsia="ko-KR"/>
              </w:rPr>
              <w:t>1)</w:t>
            </w:r>
          </w:p>
        </w:tc>
        <w:tc>
          <w:tcPr>
            <w:tcW w:w="976" w:type="dxa"/>
            <w:vMerge w:val="restart"/>
            <w:tcBorders>
              <w:top w:val="single" w:sz="2" w:space="0" w:color="0A0000"/>
              <w:left w:val="nil"/>
              <w:bottom w:val="double" w:sz="6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185534" w14:textId="77777777" w:rsidR="000524E0" w:rsidRPr="00B974BB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lang w:eastAsia="ko-KR"/>
              </w:rPr>
            </w:pPr>
            <w:r w:rsidRPr="00B974BB">
              <w:rPr>
                <w:rFonts w:ascii="Times New Roman" w:eastAsia="한양신명조" w:hAnsi="Times New Roman" w:cs="Times New Roman"/>
                <w:b/>
                <w:bCs/>
                <w:lang w:eastAsia="ko-KR"/>
              </w:rPr>
              <w:t>SEM</w:t>
            </w:r>
            <w:r w:rsidRPr="00B974BB">
              <w:rPr>
                <w:rFonts w:ascii="Times New Roman" w:eastAsia="한양신명조" w:hAnsi="Times New Roman" w:cs="Times New Roman"/>
                <w:b/>
                <w:bCs/>
                <w:vertAlign w:val="superscript"/>
                <w:lang w:eastAsia="ko-KR"/>
              </w:rPr>
              <w:t>2)</w:t>
            </w:r>
          </w:p>
        </w:tc>
        <w:tc>
          <w:tcPr>
            <w:tcW w:w="2016" w:type="dxa"/>
            <w:gridSpan w:val="2"/>
            <w:tcBorders>
              <w:top w:val="single" w:sz="2" w:space="0" w:color="0A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89B502" w14:textId="77777777" w:rsidR="000524E0" w:rsidRPr="00B974BB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bCs/>
                <w:iCs/>
                <w:lang w:eastAsia="ko-KR"/>
              </w:rPr>
            </w:pPr>
            <w:r w:rsidRPr="00B974BB">
              <w:rPr>
                <w:rFonts w:ascii="Times New Roman" w:eastAsia="한양신명조" w:hAnsi="Times New Roman" w:cs="Times New Roman"/>
                <w:b/>
                <w:bCs/>
                <w:i/>
                <w:iCs/>
                <w:lang w:eastAsia="ko-KR"/>
              </w:rPr>
              <w:t>P</w:t>
            </w:r>
            <w:r w:rsidRPr="00B974BB">
              <w:rPr>
                <w:rFonts w:ascii="Times New Roman" w:eastAsia="한양신명조" w:hAnsi="Times New Roman" w:cs="Times New Roman"/>
                <w:b/>
                <w:bCs/>
                <w:lang w:eastAsia="ko-KR"/>
              </w:rPr>
              <w:t>-value</w:t>
            </w:r>
          </w:p>
        </w:tc>
      </w:tr>
      <w:tr w:rsidR="000524E0" w14:paraId="68FF3C0F" w14:textId="77777777" w:rsidTr="00F60B4F">
        <w:trPr>
          <w:trHeight w:val="269"/>
        </w:trPr>
        <w:tc>
          <w:tcPr>
            <w:tcW w:w="1308" w:type="dxa"/>
            <w:vMerge/>
            <w:tcBorders>
              <w:top w:val="single" w:sz="2" w:space="0" w:color="0A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9A35C87" w14:textId="77777777" w:rsidR="000524E0" w:rsidRPr="00B974BB" w:rsidRDefault="000524E0" w:rsidP="00F60B4F">
            <w:pPr>
              <w:spacing w:after="0" w:line="276" w:lineRule="auto"/>
              <w:rPr>
                <w:rFonts w:ascii="Times New Roman" w:eastAsia="Gulim" w:hAnsi="Times New Roman" w:cs="Times New Roman"/>
                <w:b/>
                <w:bCs/>
                <w:lang w:eastAsia="ko-KR"/>
              </w:rPr>
            </w:pPr>
          </w:p>
        </w:tc>
        <w:tc>
          <w:tcPr>
            <w:tcW w:w="1069" w:type="dxa"/>
            <w:tcBorders>
              <w:top w:val="single" w:sz="2" w:space="0" w:color="0A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2153ED" w14:textId="77777777" w:rsidR="000524E0" w:rsidRPr="00B974BB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lang w:eastAsia="ko-KR"/>
              </w:rPr>
            </w:pPr>
            <w:r w:rsidRPr="00B974BB">
              <w:rPr>
                <w:rFonts w:ascii="Times New Roman" w:eastAsia="한양신명조" w:hAnsi="Times New Roman" w:cs="Times New Roman"/>
                <w:b/>
                <w:bCs/>
                <w:lang w:eastAsia="ko-KR"/>
              </w:rPr>
              <w:t>LS</w:t>
            </w:r>
          </w:p>
        </w:tc>
        <w:tc>
          <w:tcPr>
            <w:tcW w:w="950" w:type="dxa"/>
            <w:tcBorders>
              <w:top w:val="single" w:sz="2" w:space="0" w:color="0A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9D7D5F" w14:textId="77777777" w:rsidR="000524E0" w:rsidRPr="00B974BB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lang w:eastAsia="ko-KR"/>
              </w:rPr>
            </w:pPr>
            <w:r w:rsidRPr="00B974BB">
              <w:rPr>
                <w:rFonts w:ascii="Times New Roman" w:eastAsia="한양신명조" w:hAnsi="Times New Roman" w:cs="Times New Roman"/>
                <w:b/>
                <w:bCs/>
                <w:lang w:eastAsia="ko-KR"/>
              </w:rPr>
              <w:t>CS</w:t>
            </w:r>
          </w:p>
        </w:tc>
        <w:tc>
          <w:tcPr>
            <w:tcW w:w="926" w:type="dxa"/>
            <w:tcBorders>
              <w:top w:val="single" w:sz="2" w:space="0" w:color="0A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DF69ED" w14:textId="77777777" w:rsidR="000524E0" w:rsidRPr="00B974BB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lang w:eastAsia="ko-KR"/>
              </w:rPr>
            </w:pPr>
            <w:r w:rsidRPr="00B974BB">
              <w:rPr>
                <w:rFonts w:ascii="Times New Roman" w:eastAsia="한양신명조" w:hAnsi="Times New Roman" w:cs="Times New Roman"/>
                <w:b/>
                <w:bCs/>
                <w:lang w:eastAsia="ko-KR"/>
              </w:rPr>
              <w:t>OS</w:t>
            </w:r>
          </w:p>
        </w:tc>
        <w:tc>
          <w:tcPr>
            <w:tcW w:w="974" w:type="dxa"/>
            <w:tcBorders>
              <w:top w:val="single" w:sz="2" w:space="0" w:color="0A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EF565A" w14:textId="77777777" w:rsidR="000524E0" w:rsidRPr="00B974BB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lang w:eastAsia="ko-KR"/>
              </w:rPr>
            </w:pPr>
            <w:r w:rsidRPr="00B974BB">
              <w:rPr>
                <w:rFonts w:ascii="Times New Roman" w:eastAsia="한양신명조" w:hAnsi="Times New Roman" w:cs="Times New Roman"/>
                <w:b/>
                <w:bCs/>
                <w:lang w:eastAsia="ko-KR"/>
              </w:rPr>
              <w:t>ESF</w:t>
            </w:r>
          </w:p>
        </w:tc>
        <w:tc>
          <w:tcPr>
            <w:tcW w:w="869" w:type="dxa"/>
            <w:tcBorders>
              <w:top w:val="single" w:sz="2" w:space="0" w:color="0A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D0AFD0" w14:textId="77777777" w:rsidR="000524E0" w:rsidRPr="00B974BB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lang w:eastAsia="ko-KR"/>
              </w:rPr>
            </w:pPr>
            <w:r w:rsidRPr="00B974BB">
              <w:rPr>
                <w:rFonts w:ascii="Times New Roman" w:eastAsia="한양신명조" w:hAnsi="Times New Roman" w:cs="Times New Roman"/>
                <w:b/>
                <w:bCs/>
                <w:lang w:eastAsia="ko-KR"/>
              </w:rPr>
              <w:t>ESC</w:t>
            </w:r>
          </w:p>
        </w:tc>
        <w:tc>
          <w:tcPr>
            <w:tcW w:w="976" w:type="dxa"/>
            <w:vMerge/>
            <w:tcBorders>
              <w:top w:val="single" w:sz="2" w:space="0" w:color="0A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1F56E71" w14:textId="77777777" w:rsidR="000524E0" w:rsidRPr="00B974BB" w:rsidRDefault="000524E0" w:rsidP="00F60B4F">
            <w:pPr>
              <w:spacing w:after="0" w:line="276" w:lineRule="auto"/>
              <w:rPr>
                <w:rFonts w:ascii="Times New Roman" w:eastAsia="Gulim" w:hAnsi="Times New Roman" w:cs="Times New Roman"/>
                <w:b/>
                <w:bCs/>
                <w:lang w:eastAsia="ko-KR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F9AC183" w14:textId="77777777" w:rsidR="000524E0" w:rsidRPr="00B974BB" w:rsidRDefault="000524E0" w:rsidP="00F60B4F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b/>
                <w:bCs/>
                <w:lang w:eastAsia="ko-KR"/>
              </w:rPr>
            </w:pPr>
            <w:r w:rsidRPr="00B974BB">
              <w:rPr>
                <w:rFonts w:ascii="Times New Roman" w:eastAsia="Gulim" w:hAnsi="Times New Roman" w:cs="Times New Roman"/>
                <w:b/>
                <w:bCs/>
                <w:lang w:eastAsia="ko-KR"/>
              </w:rPr>
              <w:t>Source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EFE9DF9" w14:textId="77777777" w:rsidR="000524E0" w:rsidRPr="00B974BB" w:rsidRDefault="000524E0" w:rsidP="00F60B4F">
            <w:pPr>
              <w:spacing w:after="0" w:line="276" w:lineRule="auto"/>
              <w:jc w:val="center"/>
              <w:rPr>
                <w:rFonts w:ascii="Times New Roman" w:eastAsia="한양신명조" w:hAnsi="Times New Roman" w:cs="Times New Roman"/>
                <w:b/>
                <w:bCs/>
                <w:iCs/>
                <w:lang w:eastAsia="ko-KR"/>
              </w:rPr>
            </w:pPr>
            <w:r w:rsidRPr="00B974BB">
              <w:rPr>
                <w:rFonts w:ascii="Times New Roman" w:eastAsia="한양신명조" w:hAnsi="Times New Roman" w:cs="Times New Roman"/>
                <w:b/>
                <w:bCs/>
                <w:iCs/>
                <w:lang w:eastAsia="ko-KR"/>
              </w:rPr>
              <w:t>ES size</w:t>
            </w:r>
          </w:p>
        </w:tc>
      </w:tr>
      <w:tr w:rsidR="000524E0" w14:paraId="5E9826CD" w14:textId="77777777" w:rsidTr="00F60B4F">
        <w:trPr>
          <w:trHeight w:val="251"/>
        </w:trPr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B00D27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한양신명조" w:hAnsi="Times New Roman" w:cs="Times New Roman"/>
                <w:lang w:eastAsia="ko-KR"/>
              </w:rPr>
              <w:t>0 h (3 pm)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F554C1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C143D0" w14:textId="77777777" w:rsidR="000524E0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lang w:eastAsia="ko-KR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5331EB" w14:textId="77777777" w:rsidR="000524E0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lang w:eastAsia="ko-KR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AED66B" w14:textId="77777777" w:rsidR="000524E0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lang w:eastAsia="ko-KR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649CBD" w14:textId="77777777" w:rsidR="000524E0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lang w:eastAsia="ko-KR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DDDEA4" w14:textId="77777777" w:rsidR="000524E0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B32D90" w14:textId="77777777" w:rsidR="000524E0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E7F468" w14:textId="77777777" w:rsidR="000524E0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</w:tr>
      <w:tr w:rsidR="000524E0" w14:paraId="2A40122D" w14:textId="77777777" w:rsidTr="00F60B4F">
        <w:trPr>
          <w:trHeight w:val="251"/>
        </w:trPr>
        <w:tc>
          <w:tcPr>
            <w:tcW w:w="1308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156B68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한양신명조" w:hAnsi="Times New Roman" w:cs="Times New Roman"/>
                <w:lang w:eastAsia="ko-KR"/>
              </w:rPr>
              <w:t>Ca, mg/dl</w:t>
            </w:r>
          </w:p>
        </w:tc>
        <w:tc>
          <w:tcPr>
            <w:tcW w:w="106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C61B98" w14:textId="5184186A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한양신명조" w:hAnsi="Times New Roman" w:cs="Times New Roman"/>
                <w:lang w:eastAsia="ko-KR"/>
              </w:rPr>
              <w:t>30.4</w:t>
            </w:r>
            <w:r w:rsidR="00F30DB9" w:rsidRPr="008071D1">
              <w:rPr>
                <w:rFonts w:ascii="Times New Roman" w:eastAsia="한양신명조" w:hAnsi="Times New Roman" w:cs="Times New Roman"/>
                <w:lang w:eastAsia="ko-KR"/>
              </w:rPr>
              <w:t>0</w:t>
            </w:r>
          </w:p>
        </w:tc>
        <w:tc>
          <w:tcPr>
            <w:tcW w:w="9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1D7381" w14:textId="47E39005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한양신명조" w:hAnsi="Times New Roman" w:cs="Times New Roman"/>
                <w:lang w:eastAsia="ko-KR"/>
              </w:rPr>
              <w:t>26.4</w:t>
            </w:r>
            <w:r w:rsidR="00F30DB9" w:rsidRPr="008071D1">
              <w:rPr>
                <w:rFonts w:ascii="Times New Roman" w:eastAsia="한양신명조" w:hAnsi="Times New Roman" w:cs="Times New Roman"/>
                <w:lang w:eastAsia="ko-KR"/>
              </w:rPr>
              <w:t>3</w:t>
            </w:r>
          </w:p>
        </w:tc>
        <w:tc>
          <w:tcPr>
            <w:tcW w:w="92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E4FB2C" w14:textId="1DDA3A1C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한양신명조" w:hAnsi="Times New Roman" w:cs="Times New Roman"/>
                <w:lang w:eastAsia="ko-KR"/>
              </w:rPr>
              <w:t>33.8</w:t>
            </w:r>
            <w:r w:rsidR="00F30DB9" w:rsidRPr="008071D1">
              <w:rPr>
                <w:rFonts w:ascii="Times New Roman" w:eastAsia="한양신명조" w:hAnsi="Times New Roman" w:cs="Times New Roman"/>
                <w:lang w:eastAsia="ko-KR"/>
              </w:rPr>
              <w:t>0</w:t>
            </w:r>
          </w:p>
        </w:tc>
        <w:tc>
          <w:tcPr>
            <w:tcW w:w="97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84A29F" w14:textId="16F60E98" w:rsidR="000524E0" w:rsidRPr="008071D1" w:rsidRDefault="00F30DB9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한양신명조" w:hAnsi="Times New Roman" w:cs="Times New Roman"/>
                <w:lang w:eastAsia="ko-KR"/>
              </w:rPr>
              <w:t>32.25</w:t>
            </w:r>
          </w:p>
        </w:tc>
        <w:tc>
          <w:tcPr>
            <w:tcW w:w="86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5F8D39" w14:textId="6FFD0C1C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한양신명조" w:hAnsi="Times New Roman" w:cs="Times New Roman"/>
                <w:lang w:eastAsia="ko-KR"/>
              </w:rPr>
              <w:t>30.1</w:t>
            </w:r>
            <w:r w:rsidR="00F30DB9" w:rsidRPr="008071D1">
              <w:rPr>
                <w:rFonts w:ascii="Times New Roman" w:eastAsia="한양신명조" w:hAnsi="Times New Roman" w:cs="Times New Roman"/>
                <w:lang w:eastAsia="ko-KR"/>
              </w:rPr>
              <w:t>0</w:t>
            </w:r>
          </w:p>
        </w:tc>
        <w:tc>
          <w:tcPr>
            <w:tcW w:w="97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B986EB" w14:textId="03371A3C" w:rsidR="000524E0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lang w:eastAsia="ko-KR"/>
              </w:rPr>
              <w:t>1.0</w:t>
            </w:r>
            <w:r w:rsidR="005459DB">
              <w:rPr>
                <w:rFonts w:ascii="Times New Roman" w:eastAsia="한양신명조" w:hAnsi="Times New Roman" w:cs="Times New Roman"/>
                <w:lang w:eastAsia="ko-KR"/>
              </w:rPr>
              <w:t>9</w:t>
            </w:r>
          </w:p>
        </w:tc>
        <w:tc>
          <w:tcPr>
            <w:tcW w:w="1008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79BC96" w14:textId="77777777" w:rsidR="000524E0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lang w:eastAsia="ko-KR"/>
              </w:rPr>
              <w:t>0.278</w:t>
            </w:r>
          </w:p>
        </w:tc>
        <w:tc>
          <w:tcPr>
            <w:tcW w:w="1008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44B0D2" w14:textId="77777777" w:rsidR="000524E0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lang w:eastAsia="ko-KR"/>
              </w:rPr>
              <w:t>0.524</w:t>
            </w:r>
          </w:p>
        </w:tc>
      </w:tr>
      <w:tr w:rsidR="000524E0" w14:paraId="49EBF0A9" w14:textId="77777777" w:rsidTr="00F60B4F">
        <w:trPr>
          <w:trHeight w:val="251"/>
        </w:trPr>
        <w:tc>
          <w:tcPr>
            <w:tcW w:w="1308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06106D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한양신명조" w:hAnsi="Times New Roman" w:cs="Times New Roman"/>
                <w:lang w:eastAsia="ko-KR"/>
              </w:rPr>
              <w:t>P, mg/dl</w:t>
            </w:r>
          </w:p>
        </w:tc>
        <w:tc>
          <w:tcPr>
            <w:tcW w:w="106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B11BC3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한양신명조" w:hAnsi="Times New Roman" w:cs="Times New Roman"/>
                <w:lang w:eastAsia="ko-KR"/>
              </w:rPr>
              <w:t>7.4</w:t>
            </w:r>
          </w:p>
        </w:tc>
        <w:tc>
          <w:tcPr>
            <w:tcW w:w="9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82CC8D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한양신명조" w:hAnsi="Times New Roman" w:cs="Times New Roman"/>
                <w:lang w:eastAsia="ko-KR"/>
              </w:rPr>
              <w:t>6.7</w:t>
            </w:r>
          </w:p>
        </w:tc>
        <w:tc>
          <w:tcPr>
            <w:tcW w:w="92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EE065A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한양신명조" w:hAnsi="Times New Roman" w:cs="Times New Roman"/>
                <w:lang w:eastAsia="ko-KR"/>
              </w:rPr>
              <w:t>7.8</w:t>
            </w:r>
          </w:p>
        </w:tc>
        <w:tc>
          <w:tcPr>
            <w:tcW w:w="97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768F52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한양신명조" w:hAnsi="Times New Roman" w:cs="Times New Roman"/>
                <w:lang w:eastAsia="ko-KR"/>
              </w:rPr>
              <w:t>7.8</w:t>
            </w:r>
          </w:p>
        </w:tc>
        <w:tc>
          <w:tcPr>
            <w:tcW w:w="86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653AD1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한양신명조" w:hAnsi="Times New Roman" w:cs="Times New Roman"/>
                <w:lang w:eastAsia="ko-KR"/>
              </w:rPr>
              <w:t>7.9</w:t>
            </w:r>
          </w:p>
        </w:tc>
        <w:tc>
          <w:tcPr>
            <w:tcW w:w="97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8E51D8" w14:textId="77777777" w:rsidR="000524E0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lang w:eastAsia="ko-KR"/>
              </w:rPr>
              <w:t>0.305</w:t>
            </w:r>
          </w:p>
        </w:tc>
        <w:tc>
          <w:tcPr>
            <w:tcW w:w="1008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E6B74B" w14:textId="77777777" w:rsidR="000524E0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lang w:eastAsia="ko-KR"/>
              </w:rPr>
              <w:t>0.765</w:t>
            </w:r>
          </w:p>
        </w:tc>
        <w:tc>
          <w:tcPr>
            <w:tcW w:w="1008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2127A55" w14:textId="77777777" w:rsidR="000524E0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lang w:eastAsia="ko-KR"/>
              </w:rPr>
              <w:t>0.924</w:t>
            </w:r>
          </w:p>
        </w:tc>
      </w:tr>
      <w:tr w:rsidR="000524E0" w14:paraId="1137B69F" w14:textId="77777777" w:rsidTr="00F60B4F">
        <w:trPr>
          <w:trHeight w:val="251"/>
        </w:trPr>
        <w:tc>
          <w:tcPr>
            <w:tcW w:w="1308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DFA6DF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106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11BDB5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9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A7BCF7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92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09455E" w14:textId="77777777" w:rsidR="000524E0" w:rsidRPr="008071D1" w:rsidRDefault="000524E0" w:rsidP="00F60B4F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97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B707E2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86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B62FAF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97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502A76" w14:textId="77777777" w:rsidR="000524E0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1008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79BB33" w14:textId="77777777" w:rsidR="000524E0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1008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70F4E33" w14:textId="77777777" w:rsidR="000524E0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</w:tr>
      <w:tr w:rsidR="000524E0" w14:paraId="6A4D97F3" w14:textId="77777777" w:rsidTr="000524E0">
        <w:trPr>
          <w:trHeight w:val="53"/>
        </w:trPr>
        <w:tc>
          <w:tcPr>
            <w:tcW w:w="1308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65BF2A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Gulim" w:hAnsi="Times New Roman" w:cs="Times New Roman"/>
                <w:lang w:eastAsia="ko-KR"/>
              </w:rPr>
              <w:t>6 h (9 pm)</w:t>
            </w:r>
          </w:p>
        </w:tc>
        <w:tc>
          <w:tcPr>
            <w:tcW w:w="106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637A16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9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4F70F1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92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AC83F2" w14:textId="77777777" w:rsidR="000524E0" w:rsidRPr="008071D1" w:rsidRDefault="000524E0" w:rsidP="00F60B4F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97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4ED62C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86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7B281C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97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BE70A5" w14:textId="77777777" w:rsidR="000524E0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1008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F445CE" w14:textId="77777777" w:rsidR="000524E0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1008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26BDD5" w14:textId="77777777" w:rsidR="000524E0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</w:tr>
      <w:tr w:rsidR="000524E0" w14:paraId="39FD503A" w14:textId="77777777" w:rsidTr="00F60B4F">
        <w:trPr>
          <w:trHeight w:val="251"/>
        </w:trPr>
        <w:tc>
          <w:tcPr>
            <w:tcW w:w="1308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CB43FB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Gulim" w:hAnsi="Times New Roman" w:cs="Times New Roman"/>
                <w:lang w:eastAsia="ko-KR"/>
              </w:rPr>
              <w:t>Ca, mg/dl</w:t>
            </w:r>
          </w:p>
        </w:tc>
        <w:tc>
          <w:tcPr>
            <w:tcW w:w="106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FBD3F1" w14:textId="2E2C6F70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Gulim" w:hAnsi="Times New Roman" w:cs="Times New Roman"/>
                <w:lang w:eastAsia="ko-KR"/>
              </w:rPr>
              <w:t>30.1</w:t>
            </w:r>
            <w:r w:rsidR="00F30DB9" w:rsidRPr="008071D1">
              <w:rPr>
                <w:rFonts w:ascii="Times New Roman" w:eastAsia="Gulim" w:hAnsi="Times New Roman" w:cs="Times New Roman"/>
                <w:lang w:eastAsia="ko-KR"/>
              </w:rPr>
              <w:t>0</w:t>
            </w:r>
          </w:p>
        </w:tc>
        <w:tc>
          <w:tcPr>
            <w:tcW w:w="9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FEA3A3" w14:textId="7CF13FC3" w:rsidR="000524E0" w:rsidRPr="008071D1" w:rsidRDefault="00F30DB9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Gulim" w:hAnsi="Times New Roman" w:cs="Times New Roman"/>
                <w:lang w:eastAsia="ko-KR"/>
              </w:rPr>
              <w:t>30.55</w:t>
            </w:r>
          </w:p>
        </w:tc>
        <w:tc>
          <w:tcPr>
            <w:tcW w:w="92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D86AF3" w14:textId="63DD355C" w:rsidR="000524E0" w:rsidRPr="008071D1" w:rsidRDefault="000524E0" w:rsidP="00F60B4F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Gulim" w:hAnsi="Times New Roman" w:cs="Times New Roman"/>
                <w:lang w:eastAsia="ko-KR"/>
              </w:rPr>
              <w:t>36.9</w:t>
            </w:r>
            <w:r w:rsidR="00F30DB9" w:rsidRPr="008071D1">
              <w:rPr>
                <w:rFonts w:ascii="Times New Roman" w:eastAsia="Gulim" w:hAnsi="Times New Roman" w:cs="Times New Roman"/>
                <w:lang w:eastAsia="ko-KR"/>
              </w:rPr>
              <w:t>0</w:t>
            </w:r>
          </w:p>
        </w:tc>
        <w:tc>
          <w:tcPr>
            <w:tcW w:w="97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8BB1BC" w14:textId="71107725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Gulim" w:hAnsi="Times New Roman" w:cs="Times New Roman"/>
                <w:lang w:eastAsia="ko-KR"/>
              </w:rPr>
              <w:t>32.7</w:t>
            </w:r>
            <w:r w:rsidR="00F30DB9" w:rsidRPr="008071D1">
              <w:rPr>
                <w:rFonts w:ascii="Times New Roman" w:eastAsia="Gulim" w:hAnsi="Times New Roman" w:cs="Times New Roman"/>
                <w:lang w:eastAsia="ko-KR"/>
              </w:rPr>
              <w:t>3</w:t>
            </w:r>
          </w:p>
        </w:tc>
        <w:tc>
          <w:tcPr>
            <w:tcW w:w="86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2E61C0" w14:textId="3954D8FE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Gulim" w:hAnsi="Times New Roman" w:cs="Times New Roman"/>
                <w:lang w:eastAsia="ko-KR"/>
              </w:rPr>
              <w:t>34.7</w:t>
            </w:r>
            <w:r w:rsidR="00F30DB9" w:rsidRPr="008071D1">
              <w:rPr>
                <w:rFonts w:ascii="Times New Roman" w:eastAsia="Gulim" w:hAnsi="Times New Roman" w:cs="Times New Roman"/>
                <w:lang w:eastAsia="ko-KR"/>
              </w:rPr>
              <w:t>0</w:t>
            </w:r>
          </w:p>
        </w:tc>
        <w:tc>
          <w:tcPr>
            <w:tcW w:w="97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68BE2B" w14:textId="73F629A4" w:rsidR="000524E0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C43F88">
              <w:rPr>
                <w:rFonts w:ascii="Times New Roman" w:eastAsia="Gulim" w:hAnsi="Times New Roman" w:cs="Times New Roman"/>
                <w:lang w:eastAsia="ko-KR"/>
              </w:rPr>
              <w:t>1.17</w:t>
            </w:r>
          </w:p>
        </w:tc>
        <w:tc>
          <w:tcPr>
            <w:tcW w:w="1008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545309" w14:textId="77777777" w:rsidR="000524E0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C43F88">
              <w:rPr>
                <w:rFonts w:ascii="Times New Roman" w:eastAsia="Gulim" w:hAnsi="Times New Roman" w:cs="Times New Roman"/>
                <w:lang w:eastAsia="ko-KR"/>
              </w:rPr>
              <w:t>0.335</w:t>
            </w:r>
          </w:p>
        </w:tc>
        <w:tc>
          <w:tcPr>
            <w:tcW w:w="1008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3024AD2" w14:textId="77777777" w:rsidR="000524E0" w:rsidRPr="00C43F88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C43F88">
              <w:rPr>
                <w:rFonts w:ascii="Times New Roman" w:eastAsia="Gulim" w:hAnsi="Times New Roman" w:cs="Times New Roman"/>
                <w:lang w:eastAsia="ko-KR"/>
              </w:rPr>
              <w:t>0.594</w:t>
            </w:r>
          </w:p>
        </w:tc>
      </w:tr>
      <w:tr w:rsidR="000524E0" w14:paraId="3C8010A1" w14:textId="77777777" w:rsidTr="00F60B4F">
        <w:trPr>
          <w:trHeight w:val="251"/>
        </w:trPr>
        <w:tc>
          <w:tcPr>
            <w:tcW w:w="1308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FB9750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Gulim" w:hAnsi="Times New Roman" w:cs="Times New Roman"/>
                <w:lang w:eastAsia="ko-KR"/>
              </w:rPr>
              <w:t>P, mg/dl</w:t>
            </w:r>
          </w:p>
        </w:tc>
        <w:tc>
          <w:tcPr>
            <w:tcW w:w="106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E8B486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Gulim" w:hAnsi="Times New Roman" w:cs="Times New Roman"/>
                <w:lang w:eastAsia="ko-KR"/>
              </w:rPr>
              <w:t>7.40</w:t>
            </w:r>
          </w:p>
        </w:tc>
        <w:tc>
          <w:tcPr>
            <w:tcW w:w="9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62580F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Gulim" w:hAnsi="Times New Roman" w:cs="Times New Roman"/>
                <w:lang w:eastAsia="ko-KR"/>
              </w:rPr>
              <w:t>7.30</w:t>
            </w:r>
          </w:p>
        </w:tc>
        <w:tc>
          <w:tcPr>
            <w:tcW w:w="92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D9406B" w14:textId="77777777" w:rsidR="000524E0" w:rsidRPr="008071D1" w:rsidRDefault="000524E0" w:rsidP="00F60B4F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Gulim" w:hAnsi="Times New Roman" w:cs="Times New Roman"/>
                <w:lang w:eastAsia="ko-KR"/>
              </w:rPr>
              <w:t>8.08</w:t>
            </w:r>
          </w:p>
        </w:tc>
        <w:tc>
          <w:tcPr>
            <w:tcW w:w="97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892435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Gulim" w:hAnsi="Times New Roman" w:cs="Times New Roman"/>
                <w:lang w:eastAsia="ko-KR"/>
              </w:rPr>
              <w:t>8.05</w:t>
            </w:r>
          </w:p>
        </w:tc>
        <w:tc>
          <w:tcPr>
            <w:tcW w:w="86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3EEF34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Gulim" w:hAnsi="Times New Roman" w:cs="Times New Roman"/>
                <w:lang w:eastAsia="ko-KR"/>
              </w:rPr>
              <w:t>7.98</w:t>
            </w:r>
          </w:p>
        </w:tc>
        <w:tc>
          <w:tcPr>
            <w:tcW w:w="97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6B7197" w14:textId="77777777" w:rsidR="000524E0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C43F88">
              <w:rPr>
                <w:rFonts w:ascii="Times New Roman" w:eastAsia="Gulim" w:hAnsi="Times New Roman" w:cs="Times New Roman"/>
                <w:lang w:eastAsia="ko-KR"/>
              </w:rPr>
              <w:t>0.246</w:t>
            </w:r>
          </w:p>
        </w:tc>
        <w:tc>
          <w:tcPr>
            <w:tcW w:w="1008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F15D35" w14:textId="77777777" w:rsidR="000524E0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C43F88">
              <w:rPr>
                <w:rFonts w:ascii="Times New Roman" w:eastAsia="Gulim" w:hAnsi="Times New Roman" w:cs="Times New Roman"/>
                <w:lang w:eastAsia="ko-KR"/>
              </w:rPr>
              <w:t>0.795</w:t>
            </w:r>
          </w:p>
        </w:tc>
        <w:tc>
          <w:tcPr>
            <w:tcW w:w="1008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C91B2AB" w14:textId="77777777" w:rsidR="000524E0" w:rsidRPr="00C43F88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C43F88">
              <w:rPr>
                <w:rFonts w:ascii="Times New Roman" w:eastAsia="Gulim" w:hAnsi="Times New Roman" w:cs="Times New Roman"/>
                <w:lang w:eastAsia="ko-KR"/>
              </w:rPr>
              <w:t>0.929</w:t>
            </w:r>
          </w:p>
        </w:tc>
      </w:tr>
      <w:tr w:rsidR="000524E0" w14:paraId="46D573BC" w14:textId="77777777" w:rsidTr="00F60B4F">
        <w:trPr>
          <w:trHeight w:val="251"/>
        </w:trPr>
        <w:tc>
          <w:tcPr>
            <w:tcW w:w="1308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0AC768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106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90AF3B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9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9F4B17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92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10977B" w14:textId="77777777" w:rsidR="000524E0" w:rsidRPr="008071D1" w:rsidRDefault="000524E0" w:rsidP="00F60B4F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97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9039B3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86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027726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97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A1AE98" w14:textId="77777777" w:rsidR="000524E0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1008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B3C320" w14:textId="77777777" w:rsidR="000524E0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1008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F518E86" w14:textId="77777777" w:rsidR="000524E0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</w:tr>
      <w:tr w:rsidR="000524E0" w14:paraId="0C0DE2F6" w14:textId="77777777" w:rsidTr="00F60B4F">
        <w:trPr>
          <w:trHeight w:val="251"/>
        </w:trPr>
        <w:tc>
          <w:tcPr>
            <w:tcW w:w="1308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C5D0F6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Gulim" w:hAnsi="Times New Roman" w:cs="Times New Roman"/>
                <w:lang w:eastAsia="ko-KR"/>
              </w:rPr>
              <w:t>12 h (3 am)</w:t>
            </w:r>
          </w:p>
        </w:tc>
        <w:tc>
          <w:tcPr>
            <w:tcW w:w="106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EE22CB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9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B98CC8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92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5A8FA0" w14:textId="77777777" w:rsidR="000524E0" w:rsidRPr="008071D1" w:rsidRDefault="000524E0" w:rsidP="00F60B4F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97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44C517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86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49E6A3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97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21C88A" w14:textId="77777777" w:rsidR="000524E0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1008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17415A" w14:textId="77777777" w:rsidR="000524E0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1008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D331733" w14:textId="77777777" w:rsidR="000524E0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</w:tr>
      <w:tr w:rsidR="000524E0" w14:paraId="257DE057" w14:textId="77777777" w:rsidTr="00F60B4F">
        <w:trPr>
          <w:trHeight w:val="251"/>
        </w:trPr>
        <w:tc>
          <w:tcPr>
            <w:tcW w:w="1308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C8AC45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Gulim" w:hAnsi="Times New Roman" w:cs="Times New Roman"/>
                <w:lang w:eastAsia="ko-KR"/>
              </w:rPr>
              <w:t>Ca, mg/dl</w:t>
            </w:r>
          </w:p>
        </w:tc>
        <w:tc>
          <w:tcPr>
            <w:tcW w:w="106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858FAF" w14:textId="22FD57C0" w:rsidR="000524E0" w:rsidRPr="008071D1" w:rsidRDefault="00F30DB9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Gulim" w:hAnsi="Times New Roman" w:cs="Times New Roman"/>
                <w:lang w:eastAsia="ko-KR"/>
              </w:rPr>
              <w:t>34.38</w:t>
            </w:r>
          </w:p>
        </w:tc>
        <w:tc>
          <w:tcPr>
            <w:tcW w:w="9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E60465" w14:textId="2DDA51DA" w:rsidR="000524E0" w:rsidRPr="008071D1" w:rsidRDefault="00F30DB9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Gulim" w:hAnsi="Times New Roman" w:cs="Times New Roman"/>
                <w:lang w:eastAsia="ko-KR"/>
              </w:rPr>
              <w:t>28.25</w:t>
            </w:r>
          </w:p>
        </w:tc>
        <w:tc>
          <w:tcPr>
            <w:tcW w:w="92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4345AD" w14:textId="0B573912" w:rsidR="000524E0" w:rsidRPr="008071D1" w:rsidRDefault="000524E0" w:rsidP="00F60B4F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Gulim" w:hAnsi="Times New Roman" w:cs="Times New Roman"/>
                <w:lang w:eastAsia="ko-KR"/>
              </w:rPr>
              <w:t>30.7</w:t>
            </w:r>
            <w:r w:rsidR="00F30DB9" w:rsidRPr="008071D1">
              <w:rPr>
                <w:rFonts w:ascii="Times New Roman" w:eastAsia="Gulim" w:hAnsi="Times New Roman" w:cs="Times New Roman"/>
                <w:lang w:eastAsia="ko-KR"/>
              </w:rPr>
              <w:t>3</w:t>
            </w:r>
          </w:p>
        </w:tc>
        <w:tc>
          <w:tcPr>
            <w:tcW w:w="97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D4AD0F" w14:textId="4A8E90CA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Gulim" w:hAnsi="Times New Roman" w:cs="Times New Roman"/>
                <w:lang w:eastAsia="ko-KR"/>
              </w:rPr>
              <w:t>32.7</w:t>
            </w:r>
            <w:r w:rsidR="00F30DB9" w:rsidRPr="008071D1">
              <w:rPr>
                <w:rFonts w:ascii="Times New Roman" w:eastAsia="Gulim" w:hAnsi="Times New Roman" w:cs="Times New Roman"/>
                <w:lang w:eastAsia="ko-KR"/>
              </w:rPr>
              <w:t>3</w:t>
            </w:r>
          </w:p>
        </w:tc>
        <w:tc>
          <w:tcPr>
            <w:tcW w:w="86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FFB631" w14:textId="2A71A4E5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Gulim" w:hAnsi="Times New Roman" w:cs="Times New Roman"/>
                <w:lang w:eastAsia="ko-KR"/>
              </w:rPr>
              <w:t>30</w:t>
            </w:r>
            <w:r w:rsidR="00F30DB9" w:rsidRPr="008071D1">
              <w:rPr>
                <w:rFonts w:ascii="Times New Roman" w:eastAsia="Gulim" w:hAnsi="Times New Roman" w:cs="Times New Roman"/>
                <w:lang w:eastAsia="ko-KR"/>
              </w:rPr>
              <w:t>.58</w:t>
            </w:r>
          </w:p>
        </w:tc>
        <w:tc>
          <w:tcPr>
            <w:tcW w:w="97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FD7A46" w14:textId="45A85B1C" w:rsidR="000524E0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C43F88">
              <w:rPr>
                <w:rFonts w:ascii="Times New Roman" w:eastAsia="Gulim" w:hAnsi="Times New Roman" w:cs="Times New Roman"/>
                <w:lang w:eastAsia="ko-KR"/>
              </w:rPr>
              <w:t>1.48</w:t>
            </w:r>
          </w:p>
        </w:tc>
        <w:tc>
          <w:tcPr>
            <w:tcW w:w="1008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48BA34" w14:textId="77777777" w:rsidR="000524E0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C43F88">
              <w:rPr>
                <w:rFonts w:ascii="Times New Roman" w:eastAsia="Gulim" w:hAnsi="Times New Roman" w:cs="Times New Roman"/>
                <w:lang w:eastAsia="ko-KR"/>
              </w:rPr>
              <w:t>0.783</w:t>
            </w:r>
          </w:p>
        </w:tc>
        <w:tc>
          <w:tcPr>
            <w:tcW w:w="1008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51C3084" w14:textId="77777777" w:rsidR="000524E0" w:rsidRPr="00C43F88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>
              <w:rPr>
                <w:rFonts w:ascii="Times New Roman" w:eastAsia="Gulim" w:hAnsi="Times New Roman" w:cs="Times New Roman"/>
                <w:lang w:eastAsia="ko-KR"/>
              </w:rPr>
              <w:t>0.673</w:t>
            </w:r>
          </w:p>
        </w:tc>
      </w:tr>
      <w:tr w:rsidR="000524E0" w14:paraId="0562D00C" w14:textId="77777777" w:rsidTr="00F60B4F">
        <w:trPr>
          <w:trHeight w:val="251"/>
        </w:trPr>
        <w:tc>
          <w:tcPr>
            <w:tcW w:w="1308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143FC5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Gulim" w:hAnsi="Times New Roman" w:cs="Times New Roman"/>
                <w:lang w:eastAsia="ko-KR"/>
              </w:rPr>
              <w:t>P, mg/dl</w:t>
            </w:r>
          </w:p>
        </w:tc>
        <w:tc>
          <w:tcPr>
            <w:tcW w:w="106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DF646C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Gulim" w:hAnsi="Times New Roman" w:cs="Times New Roman"/>
                <w:lang w:eastAsia="ko-KR"/>
              </w:rPr>
              <w:t>9.58</w:t>
            </w:r>
          </w:p>
        </w:tc>
        <w:tc>
          <w:tcPr>
            <w:tcW w:w="9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1C66BD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Gulim" w:hAnsi="Times New Roman" w:cs="Times New Roman"/>
                <w:lang w:eastAsia="ko-KR"/>
              </w:rPr>
              <w:t>7.50</w:t>
            </w:r>
          </w:p>
        </w:tc>
        <w:tc>
          <w:tcPr>
            <w:tcW w:w="92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9E42E5" w14:textId="77777777" w:rsidR="000524E0" w:rsidRPr="008071D1" w:rsidRDefault="000524E0" w:rsidP="00F60B4F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Gulim" w:hAnsi="Times New Roman" w:cs="Times New Roman"/>
                <w:lang w:eastAsia="ko-KR"/>
              </w:rPr>
              <w:t>8.10</w:t>
            </w:r>
          </w:p>
        </w:tc>
        <w:tc>
          <w:tcPr>
            <w:tcW w:w="97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7903B0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Gulim" w:hAnsi="Times New Roman" w:cs="Times New Roman"/>
                <w:lang w:eastAsia="ko-KR"/>
              </w:rPr>
              <w:t>9.08</w:t>
            </w:r>
          </w:p>
        </w:tc>
        <w:tc>
          <w:tcPr>
            <w:tcW w:w="86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8F4F20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한양신명조" w:hAnsi="Times New Roman" w:cs="Times New Roman"/>
                <w:lang w:eastAsia="ko-KR"/>
              </w:rPr>
              <w:t>7.48</w:t>
            </w:r>
          </w:p>
        </w:tc>
        <w:tc>
          <w:tcPr>
            <w:tcW w:w="97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DB76D0" w14:textId="77777777" w:rsidR="000524E0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lang w:eastAsia="ko-KR"/>
              </w:rPr>
              <w:t>0.429</w:t>
            </w:r>
          </w:p>
        </w:tc>
        <w:tc>
          <w:tcPr>
            <w:tcW w:w="1008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69CA86" w14:textId="77777777" w:rsidR="000524E0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lang w:eastAsia="ko-KR"/>
              </w:rPr>
              <w:t>0.625</w:t>
            </w:r>
          </w:p>
        </w:tc>
        <w:tc>
          <w:tcPr>
            <w:tcW w:w="1008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38B6307" w14:textId="77777777" w:rsidR="000524E0" w:rsidRPr="00C43F88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>
              <w:rPr>
                <w:rFonts w:ascii="Times New Roman" w:eastAsia="한양신명조" w:hAnsi="Times New Roman" w:cs="Times New Roman"/>
                <w:lang w:eastAsia="ko-KR"/>
              </w:rPr>
              <w:t>0.649</w:t>
            </w:r>
          </w:p>
        </w:tc>
      </w:tr>
      <w:tr w:rsidR="000524E0" w14:paraId="6DFE5E4C" w14:textId="77777777" w:rsidTr="00F60B4F">
        <w:trPr>
          <w:trHeight w:val="251"/>
        </w:trPr>
        <w:tc>
          <w:tcPr>
            <w:tcW w:w="1308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D4214B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106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0E1847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9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C65A6B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92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87BA2D" w14:textId="77777777" w:rsidR="000524E0" w:rsidRPr="008071D1" w:rsidRDefault="000524E0" w:rsidP="00F60B4F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97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FE1B33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86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665EF9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97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566293" w14:textId="77777777" w:rsidR="000524E0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1008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10A5BA" w14:textId="77777777" w:rsidR="000524E0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1008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6B2A204" w14:textId="77777777" w:rsidR="000524E0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</w:tr>
      <w:tr w:rsidR="000524E0" w14:paraId="39BC01CA" w14:textId="77777777" w:rsidTr="00F60B4F">
        <w:trPr>
          <w:trHeight w:val="251"/>
        </w:trPr>
        <w:tc>
          <w:tcPr>
            <w:tcW w:w="1308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748A8F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Gulim" w:hAnsi="Times New Roman" w:cs="Times New Roman"/>
                <w:lang w:eastAsia="ko-KR"/>
              </w:rPr>
              <w:t>18 h (9 am)</w:t>
            </w:r>
          </w:p>
        </w:tc>
        <w:tc>
          <w:tcPr>
            <w:tcW w:w="106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F48104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9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0653F7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92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CFF894" w14:textId="77777777" w:rsidR="000524E0" w:rsidRPr="008071D1" w:rsidRDefault="000524E0" w:rsidP="00F60B4F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97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803B67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86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73BF01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97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734202" w14:textId="77777777" w:rsidR="000524E0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1008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B82CDB" w14:textId="77777777" w:rsidR="000524E0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1008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9D9723" w14:textId="77777777" w:rsidR="000524E0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</w:p>
        </w:tc>
      </w:tr>
      <w:tr w:rsidR="000524E0" w14:paraId="4D31D5B8" w14:textId="77777777" w:rsidTr="00F60B4F">
        <w:trPr>
          <w:trHeight w:val="251"/>
        </w:trPr>
        <w:tc>
          <w:tcPr>
            <w:tcW w:w="1308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9D87C2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Gulim" w:hAnsi="Times New Roman" w:cs="Times New Roman"/>
                <w:lang w:eastAsia="ko-KR"/>
              </w:rPr>
              <w:t>Ca, mg/dl</w:t>
            </w:r>
          </w:p>
        </w:tc>
        <w:tc>
          <w:tcPr>
            <w:tcW w:w="106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6E1476" w14:textId="15A8380F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Gulim" w:hAnsi="Times New Roman" w:cs="Times New Roman"/>
                <w:lang w:eastAsia="ko-KR"/>
              </w:rPr>
              <w:t>31.6</w:t>
            </w:r>
            <w:r w:rsidR="00F30DB9" w:rsidRPr="008071D1">
              <w:rPr>
                <w:rFonts w:ascii="Times New Roman" w:eastAsia="Gulim" w:hAnsi="Times New Roman" w:cs="Times New Roman"/>
                <w:lang w:eastAsia="ko-KR"/>
              </w:rPr>
              <w:t>3</w:t>
            </w:r>
          </w:p>
        </w:tc>
        <w:tc>
          <w:tcPr>
            <w:tcW w:w="950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13DDCB" w14:textId="7400D13F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Gulim" w:hAnsi="Times New Roman" w:cs="Times New Roman"/>
                <w:lang w:eastAsia="ko-KR"/>
              </w:rPr>
              <w:t>27.</w:t>
            </w:r>
            <w:r w:rsidR="00F30DB9" w:rsidRPr="008071D1">
              <w:rPr>
                <w:rFonts w:ascii="Times New Roman" w:eastAsia="Gulim" w:hAnsi="Times New Roman" w:cs="Times New Roman"/>
                <w:lang w:eastAsia="ko-KR"/>
              </w:rPr>
              <w:t>7</w:t>
            </w:r>
            <w:r w:rsidRPr="008071D1">
              <w:rPr>
                <w:rFonts w:ascii="Times New Roman" w:eastAsia="Gulim" w:hAnsi="Times New Roman" w:cs="Times New Roman"/>
                <w:lang w:eastAsia="ko-KR"/>
              </w:rPr>
              <w:t>8</w:t>
            </w:r>
          </w:p>
        </w:tc>
        <w:tc>
          <w:tcPr>
            <w:tcW w:w="92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306FF0" w14:textId="26492F09" w:rsidR="000524E0" w:rsidRPr="008071D1" w:rsidRDefault="000524E0" w:rsidP="00F60B4F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Gulim" w:hAnsi="Times New Roman" w:cs="Times New Roman"/>
                <w:lang w:eastAsia="ko-KR"/>
              </w:rPr>
              <w:t>28.7</w:t>
            </w:r>
            <w:r w:rsidR="00F30DB9" w:rsidRPr="008071D1">
              <w:rPr>
                <w:rFonts w:ascii="Times New Roman" w:eastAsia="Gulim" w:hAnsi="Times New Roman" w:cs="Times New Roman"/>
                <w:lang w:eastAsia="ko-KR"/>
              </w:rPr>
              <w:t>0</w:t>
            </w:r>
          </w:p>
        </w:tc>
        <w:tc>
          <w:tcPr>
            <w:tcW w:w="974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43370F" w14:textId="1D508BAB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Gulim" w:hAnsi="Times New Roman" w:cs="Times New Roman"/>
                <w:lang w:eastAsia="ko-KR"/>
              </w:rPr>
              <w:t>29.7</w:t>
            </w:r>
            <w:r w:rsidR="00F30DB9" w:rsidRPr="008071D1">
              <w:rPr>
                <w:rFonts w:ascii="Times New Roman" w:eastAsia="Gulim" w:hAnsi="Times New Roman" w:cs="Times New Roman"/>
                <w:lang w:eastAsia="ko-KR"/>
              </w:rPr>
              <w:t>3</w:t>
            </w:r>
          </w:p>
        </w:tc>
        <w:tc>
          <w:tcPr>
            <w:tcW w:w="869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A4115D" w14:textId="1C99D285" w:rsidR="000524E0" w:rsidRPr="008071D1" w:rsidRDefault="00F30DB9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Gulim" w:hAnsi="Times New Roman" w:cs="Times New Roman"/>
                <w:lang w:eastAsia="ko-KR"/>
              </w:rPr>
              <w:t>30.55</w:t>
            </w:r>
          </w:p>
        </w:tc>
        <w:tc>
          <w:tcPr>
            <w:tcW w:w="976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3B1199" w14:textId="66BC2C8B" w:rsidR="000524E0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C43F88">
              <w:rPr>
                <w:rFonts w:ascii="Times New Roman" w:eastAsia="Gulim" w:hAnsi="Times New Roman" w:cs="Times New Roman"/>
                <w:lang w:eastAsia="ko-KR"/>
              </w:rPr>
              <w:t>1.14</w:t>
            </w:r>
          </w:p>
        </w:tc>
        <w:tc>
          <w:tcPr>
            <w:tcW w:w="1008" w:type="dxa"/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1EFB3E" w14:textId="77777777" w:rsidR="000524E0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C43F88">
              <w:rPr>
                <w:rFonts w:ascii="Times New Roman" w:eastAsia="Gulim" w:hAnsi="Times New Roman" w:cs="Times New Roman"/>
                <w:lang w:eastAsia="ko-KR"/>
              </w:rPr>
              <w:t>0.875</w:t>
            </w:r>
          </w:p>
        </w:tc>
        <w:tc>
          <w:tcPr>
            <w:tcW w:w="1008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C993923" w14:textId="77777777" w:rsidR="000524E0" w:rsidRPr="00C43F88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C43F88">
              <w:rPr>
                <w:rFonts w:ascii="Times New Roman" w:eastAsia="Gulim" w:hAnsi="Times New Roman" w:cs="Times New Roman"/>
                <w:lang w:eastAsia="ko-KR"/>
              </w:rPr>
              <w:t>0.836</w:t>
            </w:r>
          </w:p>
        </w:tc>
      </w:tr>
      <w:tr w:rsidR="000524E0" w14:paraId="11F3EA28" w14:textId="77777777" w:rsidTr="00F60B4F">
        <w:trPr>
          <w:trHeight w:val="251"/>
        </w:trPr>
        <w:tc>
          <w:tcPr>
            <w:tcW w:w="1308" w:type="dxa"/>
            <w:tcBorders>
              <w:bottom w:val="single" w:sz="4" w:space="0" w:color="auto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E0E42A" w14:textId="77777777" w:rsidR="000524E0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C43F88">
              <w:rPr>
                <w:rFonts w:ascii="Times New Roman" w:eastAsia="Gulim" w:hAnsi="Times New Roman" w:cs="Times New Roman"/>
                <w:lang w:eastAsia="ko-KR"/>
              </w:rPr>
              <w:t>P, mg/dl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9DDD73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Gulim" w:hAnsi="Times New Roman" w:cs="Times New Roman"/>
                <w:lang w:eastAsia="ko-KR"/>
              </w:rPr>
              <w:t>7.83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45557A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Gulim" w:hAnsi="Times New Roman" w:cs="Times New Roman"/>
                <w:lang w:eastAsia="ko-KR"/>
              </w:rPr>
              <w:t>6.85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ECF4D9" w14:textId="77777777" w:rsidR="000524E0" w:rsidRPr="008071D1" w:rsidRDefault="000524E0" w:rsidP="00F60B4F">
            <w:pPr>
              <w:spacing w:after="0" w:line="276" w:lineRule="auto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Gulim" w:hAnsi="Times New Roman" w:cs="Times New Roman"/>
                <w:lang w:eastAsia="ko-KR"/>
              </w:rPr>
              <w:t>5.43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7A0644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Gulim" w:hAnsi="Times New Roman" w:cs="Times New Roman"/>
                <w:lang w:eastAsia="ko-KR"/>
              </w:rPr>
              <w:t>6.05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4F4BF4" w14:textId="77777777" w:rsidR="000524E0" w:rsidRPr="008071D1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8071D1">
              <w:rPr>
                <w:rFonts w:ascii="Times New Roman" w:eastAsia="Gulim" w:hAnsi="Times New Roman" w:cs="Times New Roman"/>
                <w:lang w:eastAsia="ko-KR"/>
              </w:rPr>
              <w:t>6.18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217CD3" w14:textId="77777777" w:rsidR="000524E0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C43F88">
              <w:rPr>
                <w:rFonts w:ascii="Times New Roman" w:eastAsia="Gulim" w:hAnsi="Times New Roman" w:cs="Times New Roman"/>
                <w:lang w:eastAsia="ko-KR"/>
              </w:rPr>
              <w:t>0.433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BE7270" w14:textId="77777777" w:rsidR="000524E0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C43F88">
              <w:rPr>
                <w:rFonts w:ascii="Times New Roman" w:eastAsia="Gulim" w:hAnsi="Times New Roman" w:cs="Times New Roman"/>
                <w:lang w:eastAsia="ko-KR"/>
              </w:rPr>
              <w:t>0.508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038E69D" w14:textId="77777777" w:rsidR="000524E0" w:rsidRPr="00C43F88" w:rsidRDefault="000524E0" w:rsidP="00F60B4F">
            <w:pPr>
              <w:widowControl w:val="0"/>
              <w:wordWrap w:val="0"/>
              <w:autoSpaceDE w:val="0"/>
              <w:autoSpaceDN w:val="0"/>
              <w:spacing w:after="0" w:line="276" w:lineRule="auto"/>
              <w:jc w:val="center"/>
              <w:textAlignment w:val="baseline"/>
              <w:rPr>
                <w:rFonts w:ascii="Times New Roman" w:eastAsia="Gulim" w:hAnsi="Times New Roman" w:cs="Times New Roman"/>
                <w:lang w:eastAsia="ko-KR"/>
              </w:rPr>
            </w:pPr>
            <w:r w:rsidRPr="00C43F88">
              <w:rPr>
                <w:rFonts w:ascii="Times New Roman" w:eastAsia="Gulim" w:hAnsi="Times New Roman" w:cs="Times New Roman"/>
                <w:lang w:eastAsia="ko-KR"/>
              </w:rPr>
              <w:t>0.930</w:t>
            </w:r>
          </w:p>
        </w:tc>
      </w:tr>
    </w:tbl>
    <w:p w14:paraId="1BBB5B3B" w14:textId="3535A84C" w:rsidR="007A5273" w:rsidRDefault="007A5273" w:rsidP="007A5273">
      <w:pPr>
        <w:widowControl w:val="0"/>
        <w:autoSpaceDE w:val="0"/>
        <w:autoSpaceDN w:val="0"/>
        <w:spacing w:after="0" w:line="360" w:lineRule="auto"/>
        <w:textAlignment w:val="baseline"/>
        <w:rPr>
          <w:rFonts w:ascii="Times New Roman" w:eastAsia="Gulim" w:hAnsi="Times New Roman" w:cs="Times New Roman"/>
          <w:sz w:val="16"/>
          <w:szCs w:val="16"/>
          <w:lang w:eastAsia="ko-KR"/>
        </w:rPr>
      </w:pPr>
      <w:r>
        <w:rPr>
          <w:rFonts w:ascii="Times New Roman" w:eastAsia="한양신명조" w:hAnsi="Times New Roman" w:cs="Times New Roman"/>
          <w:sz w:val="16"/>
          <w:szCs w:val="16"/>
          <w:vertAlign w:val="superscript"/>
          <w:lang w:eastAsia="ko-KR"/>
        </w:rPr>
        <w:t>1)</w:t>
      </w:r>
      <w:r>
        <w:rPr>
          <w:rFonts w:ascii="Times New Roman" w:eastAsia="한양신명조" w:hAnsi="Times New Roman" w:cs="Times New Roman"/>
          <w:sz w:val="16"/>
          <w:szCs w:val="16"/>
          <w:lang w:eastAsia="ko-KR"/>
        </w:rPr>
        <w:t xml:space="preserve">LS: Limestone (&lt; 2 and 2-4 mm in </w:t>
      </w:r>
      <w:r w:rsidR="00C70BC5">
        <w:rPr>
          <w:rFonts w:ascii="Times New Roman" w:eastAsia="한양신명조" w:hAnsi="Times New Roman" w:cs="Times New Roman"/>
          <w:sz w:val="16"/>
          <w:szCs w:val="16"/>
          <w:lang w:eastAsia="ko-KR"/>
        </w:rPr>
        <w:t>3:7</w:t>
      </w:r>
      <w:r>
        <w:rPr>
          <w:rFonts w:ascii="Times New Roman" w:eastAsia="한양신명조" w:hAnsi="Times New Roman" w:cs="Times New Roman"/>
          <w:sz w:val="16"/>
          <w:szCs w:val="16"/>
          <w:lang w:eastAsia="ko-KR"/>
        </w:rPr>
        <w:t>); CS: Cockle shell (1-4 mm); OS: Oyster shell (3-6 mm); ESF: Eggshell fine particles (&lt; 1 mm); ESC: Eggshell coarse particles (3-5 mm).</w:t>
      </w:r>
    </w:p>
    <w:p w14:paraId="757966CC" w14:textId="77777777" w:rsidR="002D0AE0" w:rsidRDefault="007A5273" w:rsidP="007A5273">
      <w:pPr>
        <w:tabs>
          <w:tab w:val="left" w:pos="2730"/>
        </w:tabs>
        <w:spacing w:after="0" w:line="360" w:lineRule="auto"/>
        <w:rPr>
          <w:rFonts w:ascii="Times New Roman" w:eastAsia="한양신명조" w:hAnsi="Times New Roman" w:cs="Times New Roman"/>
          <w:sz w:val="16"/>
          <w:szCs w:val="16"/>
          <w:lang w:eastAsia="ko-KR"/>
        </w:rPr>
      </w:pPr>
      <w:r>
        <w:rPr>
          <w:rFonts w:ascii="Times New Roman" w:eastAsia="한양신명조" w:hAnsi="Times New Roman" w:cs="Times New Roman"/>
          <w:sz w:val="16"/>
          <w:szCs w:val="16"/>
          <w:vertAlign w:val="superscript"/>
          <w:lang w:eastAsia="ko-KR"/>
        </w:rPr>
        <w:t>2)</w:t>
      </w:r>
      <w:r>
        <w:rPr>
          <w:rFonts w:ascii="Times New Roman" w:eastAsia="한양신명조" w:hAnsi="Times New Roman" w:cs="Times New Roman"/>
          <w:sz w:val="16"/>
          <w:szCs w:val="16"/>
          <w:lang w:eastAsia="ko-KR"/>
        </w:rPr>
        <w:t>SEM: Standard error of means (n=4)</w:t>
      </w:r>
    </w:p>
    <w:p w14:paraId="61816D92" w14:textId="561132F5" w:rsidR="00663D8E" w:rsidRDefault="002D0AE0" w:rsidP="0098237C">
      <w:pPr>
        <w:pStyle w:val="HTMLPreformatted"/>
        <w:shd w:val="clear" w:color="auto" w:fill="FFFFFF"/>
        <w:spacing w:line="360" w:lineRule="auto"/>
        <w:rPr>
          <w:rFonts w:ascii="Times New Roman" w:eastAsia="한양신명조" w:hAnsi="Times New Roman" w:cs="Times New Roman"/>
          <w:sz w:val="16"/>
          <w:szCs w:val="16"/>
        </w:rPr>
      </w:pPr>
      <w:r w:rsidRPr="00D537DF">
        <w:rPr>
          <w:rFonts w:ascii="Times New Roman" w:eastAsia="한양신명조" w:hAnsi="Times New Roman" w:cs="Times New Roman"/>
          <w:sz w:val="16"/>
          <w:szCs w:val="16"/>
          <w:vertAlign w:val="superscript"/>
        </w:rPr>
        <w:t>a-d</w:t>
      </w:r>
      <w:r w:rsidRPr="00D537DF">
        <w:rPr>
          <w:rFonts w:ascii="Times New Roman" w:eastAsia="한양신명조" w:hAnsi="Times New Roman" w:cs="Times New Roman"/>
          <w:sz w:val="16"/>
          <w:szCs w:val="16"/>
        </w:rPr>
        <w:t>Means with the different superscript in the same row differ significantly (</w:t>
      </w:r>
      <w:r w:rsidRPr="00D537DF">
        <w:rPr>
          <w:rFonts w:ascii="Times New Roman" w:eastAsia="한양신명조" w:hAnsi="Times New Roman" w:cs="Times New Roman"/>
          <w:i/>
          <w:iCs/>
          <w:sz w:val="16"/>
          <w:szCs w:val="16"/>
        </w:rPr>
        <w:t>P</w:t>
      </w:r>
      <w:r>
        <w:rPr>
          <w:rFonts w:ascii="Times New Roman" w:eastAsia="한양신명조" w:hAnsi="Times New Roman" w:cs="Times New Roman"/>
          <w:i/>
          <w:iCs/>
          <w:sz w:val="16"/>
          <w:szCs w:val="16"/>
        </w:rPr>
        <w:t xml:space="preserve"> </w:t>
      </w:r>
      <w:r w:rsidRPr="00D537DF">
        <w:rPr>
          <w:rFonts w:ascii="Times New Roman" w:eastAsia="한양신명조" w:hAnsi="Times New Roman" w:cs="Times New Roman"/>
          <w:sz w:val="16"/>
          <w:szCs w:val="16"/>
        </w:rPr>
        <w:t>&lt;</w:t>
      </w:r>
      <w:r>
        <w:rPr>
          <w:rFonts w:ascii="Times New Roman" w:eastAsia="한양신명조" w:hAnsi="Times New Roman" w:cs="Times New Roman"/>
          <w:sz w:val="16"/>
          <w:szCs w:val="16"/>
        </w:rPr>
        <w:t xml:space="preserve"> </w:t>
      </w:r>
      <w:r w:rsidRPr="00D537DF">
        <w:rPr>
          <w:rFonts w:ascii="Times New Roman" w:eastAsia="한양신명조" w:hAnsi="Times New Roman" w:cs="Times New Roman"/>
          <w:sz w:val="16"/>
          <w:szCs w:val="16"/>
        </w:rPr>
        <w:t>0.05).</w:t>
      </w:r>
    </w:p>
    <w:p w14:paraId="3EABCC61" w14:textId="77777777" w:rsidR="00663D8E" w:rsidRDefault="00663D8E">
      <w:pPr>
        <w:jc w:val="left"/>
        <w:rPr>
          <w:rFonts w:ascii="Times New Roman" w:eastAsia="한양신명조" w:hAnsi="Times New Roman" w:cs="Times New Roman"/>
          <w:sz w:val="16"/>
          <w:szCs w:val="16"/>
          <w:lang w:eastAsia="ko-KR"/>
        </w:rPr>
      </w:pPr>
      <w:r>
        <w:rPr>
          <w:rFonts w:ascii="Times New Roman" w:eastAsia="한양신명조" w:hAnsi="Times New Roman" w:cs="Times New Roman"/>
          <w:sz w:val="16"/>
          <w:szCs w:val="16"/>
          <w:lang w:eastAsia="ko-KR"/>
        </w:rPr>
        <w:br w:type="page"/>
      </w:r>
    </w:p>
    <w:p w14:paraId="52C37986" w14:textId="358F7484" w:rsidR="00663D8E" w:rsidRDefault="00663D8E" w:rsidP="00663D8E">
      <w:pPr>
        <w:pStyle w:val="HTMLPreformatted"/>
        <w:shd w:val="clear" w:color="auto" w:fill="FFFFFF"/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C264AF">
        <w:rPr>
          <w:rFonts w:ascii="Times New Roman" w:hAnsi="Times New Roman" w:cs="Times New Roman"/>
          <w:b/>
        </w:rPr>
        <w:t>S4</w:t>
      </w:r>
      <w:r>
        <w:rPr>
          <w:rFonts w:ascii="Times New Roman" w:hAnsi="Times New Roman" w:cs="Times New Roman"/>
          <w:b/>
        </w:rPr>
        <w:t xml:space="preserve">. </w:t>
      </w:r>
      <w:r w:rsidRPr="006928FF">
        <w:rPr>
          <w:rFonts w:ascii="Times New Roman" w:hAnsi="Times New Roman" w:cs="Times New Roman"/>
          <w:bCs/>
        </w:rPr>
        <w:t>Ingredients and nutrient composition of the commercial die</w:t>
      </w:r>
      <w:r w:rsidRPr="00C70BC5">
        <w:rPr>
          <w:rFonts w:ascii="Times New Roman" w:hAnsi="Times New Roman" w:cs="Times New Roman"/>
          <w:bCs/>
        </w:rPr>
        <w:t>t.</w:t>
      </w:r>
    </w:p>
    <w:tbl>
      <w:tblPr>
        <w:tblW w:w="0" w:type="auto"/>
        <w:jc w:val="center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04"/>
        <w:gridCol w:w="2148"/>
      </w:tblGrid>
      <w:tr w:rsidR="00663D8E" w:rsidRPr="00DB5469" w14:paraId="0AA7B51D" w14:textId="77777777" w:rsidTr="00686237">
        <w:trPr>
          <w:trHeight w:val="546"/>
          <w:jc w:val="center"/>
        </w:trPr>
        <w:tc>
          <w:tcPr>
            <w:tcW w:w="4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19DB6E" w14:textId="77777777" w:rsidR="00663D8E" w:rsidRPr="00C70BC5" w:rsidRDefault="00663D8E" w:rsidP="00634E1C">
            <w:pPr>
              <w:spacing w:after="0" w:line="240" w:lineRule="auto"/>
              <w:ind w:firstLine="270"/>
              <w:textAlignment w:val="baseline"/>
              <w:rPr>
                <w:rFonts w:ascii="Times New Roman" w:eastAsia="Gulim" w:hAnsi="Times New Roman" w:cs="Times New Roman"/>
                <w:b/>
                <w:bCs/>
                <w:szCs w:val="20"/>
              </w:rPr>
            </w:pPr>
            <w:r w:rsidRPr="00C70BC5">
              <w:rPr>
                <w:rFonts w:ascii="Times New Roman" w:hAnsi="Times New Roman" w:cs="Times New Roman"/>
                <w:b/>
                <w:bCs/>
                <w:szCs w:val="20"/>
              </w:rPr>
              <w:br w:type="page"/>
            </w:r>
            <w:r w:rsidRPr="00C70BC5">
              <w:rPr>
                <w:rFonts w:ascii="Times New Roman" w:hAnsi="Times New Roman" w:cs="Times New Roman"/>
                <w:b/>
                <w:bCs/>
                <w:szCs w:val="20"/>
              </w:rPr>
              <w:br w:type="page"/>
            </w:r>
            <w:r w:rsidRPr="00C70BC5">
              <w:rPr>
                <w:rFonts w:ascii="Times New Roman" w:eastAsia="한양신명조" w:hAnsi="Times New Roman" w:cs="Times New Roman"/>
                <w:b/>
                <w:bCs/>
                <w:szCs w:val="20"/>
              </w:rPr>
              <w:t>Items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03C4F4" w14:textId="77777777" w:rsidR="00663D8E" w:rsidRPr="00C70BC5" w:rsidRDefault="00663D8E" w:rsidP="00634E1C">
            <w:pPr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bCs/>
                <w:szCs w:val="20"/>
              </w:rPr>
            </w:pPr>
            <w:r w:rsidRPr="00C70BC5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Amount</w:t>
            </w:r>
          </w:p>
        </w:tc>
      </w:tr>
      <w:tr w:rsidR="00663D8E" w:rsidRPr="00E348B2" w14:paraId="34F17321" w14:textId="77777777" w:rsidTr="00686237">
        <w:trPr>
          <w:trHeight w:val="57"/>
          <w:jc w:val="center"/>
        </w:trPr>
        <w:tc>
          <w:tcPr>
            <w:tcW w:w="470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DBBF5F" w14:textId="77777777" w:rsidR="00663D8E" w:rsidRPr="008071D1" w:rsidRDefault="00663D8E" w:rsidP="00634E1C">
            <w:pPr>
              <w:spacing w:after="0" w:line="240" w:lineRule="auto"/>
              <w:ind w:firstLine="202"/>
              <w:textAlignment w:val="baseline"/>
              <w:rPr>
                <w:rFonts w:ascii="Times New Roman" w:eastAsia="한양신명조" w:hAnsi="Times New Roman" w:cs="Times New Roman"/>
                <w:szCs w:val="20"/>
              </w:rPr>
            </w:pPr>
            <w:r w:rsidRPr="008071D1">
              <w:rPr>
                <w:rFonts w:ascii="Times New Roman" w:eastAsia="한양신명조" w:hAnsi="Times New Roman" w:cs="Times New Roman"/>
                <w:szCs w:val="20"/>
              </w:rPr>
              <w:t>Ingredients, %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49954D" w14:textId="77777777" w:rsidR="00663D8E" w:rsidRPr="00E348B2" w:rsidRDefault="00663D8E" w:rsidP="00634E1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663D8E" w:rsidRPr="00E348B2" w14:paraId="3BBD63CF" w14:textId="77777777" w:rsidTr="00686237">
        <w:trPr>
          <w:trHeight w:val="57"/>
          <w:jc w:val="center"/>
        </w:trPr>
        <w:tc>
          <w:tcPr>
            <w:tcW w:w="470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DA8FC2" w14:textId="77777777" w:rsidR="00663D8E" w:rsidRPr="00DB5469" w:rsidRDefault="00663D8E" w:rsidP="00634E1C">
            <w:pPr>
              <w:spacing w:after="0" w:line="240" w:lineRule="auto"/>
              <w:ind w:firstLine="202"/>
              <w:textAlignment w:val="baseline"/>
              <w:rPr>
                <w:rFonts w:ascii="Times New Roman" w:eastAsia="Gulim" w:hAnsi="Times New Roman" w:cs="Times New Roman"/>
                <w:szCs w:val="20"/>
              </w:rPr>
            </w:pPr>
            <w:r w:rsidRPr="00DB5469">
              <w:rPr>
                <w:rFonts w:ascii="Times New Roman" w:eastAsia="한양신명조" w:hAnsi="Times New Roman" w:cs="Times New Roman"/>
                <w:szCs w:val="20"/>
              </w:rPr>
              <w:t>Corn</w:t>
            </w:r>
          </w:p>
        </w:tc>
        <w:tc>
          <w:tcPr>
            <w:tcW w:w="214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C9C5FE" w14:textId="5B75BE99" w:rsidR="00663D8E" w:rsidRPr="00E348B2" w:rsidRDefault="00663D8E" w:rsidP="00634E1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348B2">
              <w:rPr>
                <w:rFonts w:ascii="Times New Roman" w:eastAsia="Malgun Gothic" w:hAnsi="Times New Roman" w:cs="Times New Roman"/>
                <w:szCs w:val="20"/>
              </w:rPr>
              <w:t xml:space="preserve">53.8 </w:t>
            </w:r>
          </w:p>
        </w:tc>
      </w:tr>
      <w:tr w:rsidR="00663D8E" w:rsidRPr="00E348B2" w14:paraId="5C40DC41" w14:textId="77777777" w:rsidTr="00686237">
        <w:trPr>
          <w:trHeight w:val="36"/>
          <w:jc w:val="center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AAE16D" w14:textId="77777777" w:rsidR="00663D8E" w:rsidRPr="00DB5469" w:rsidRDefault="00663D8E" w:rsidP="00634E1C">
            <w:pPr>
              <w:spacing w:after="0" w:line="240" w:lineRule="auto"/>
              <w:ind w:firstLine="202"/>
              <w:textAlignment w:val="baseline"/>
              <w:rPr>
                <w:rFonts w:ascii="Times New Roman" w:eastAsia="Gulim" w:hAnsi="Times New Roman" w:cs="Times New Roman"/>
                <w:szCs w:val="20"/>
              </w:rPr>
            </w:pPr>
            <w:r w:rsidRPr="00DB5469">
              <w:rPr>
                <w:rFonts w:ascii="Times New Roman" w:eastAsia="한양신명조" w:hAnsi="Times New Roman" w:cs="Times New Roman"/>
                <w:szCs w:val="20"/>
              </w:rPr>
              <w:t>Soybean meal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96FBA6" w14:textId="476102C2" w:rsidR="00663D8E" w:rsidRPr="00E348B2" w:rsidRDefault="00663D8E" w:rsidP="00634E1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348B2">
              <w:rPr>
                <w:rFonts w:ascii="Times New Roman" w:eastAsia="Malgun Gothic" w:hAnsi="Times New Roman" w:cs="Times New Roman"/>
                <w:szCs w:val="20"/>
              </w:rPr>
              <w:t>22.</w:t>
            </w:r>
            <w:r w:rsidR="008071D1">
              <w:rPr>
                <w:rFonts w:ascii="Times New Roman" w:eastAsia="Malgun Gothic" w:hAnsi="Times New Roman" w:cs="Times New Roman"/>
                <w:szCs w:val="20"/>
              </w:rPr>
              <w:t>9</w:t>
            </w:r>
            <w:r w:rsidRPr="00E348B2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</w:p>
        </w:tc>
      </w:tr>
      <w:tr w:rsidR="00663D8E" w:rsidRPr="00E348B2" w14:paraId="07CFCE73" w14:textId="77777777" w:rsidTr="00686237">
        <w:trPr>
          <w:trHeight w:val="36"/>
          <w:jc w:val="center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4E985C" w14:textId="77777777" w:rsidR="00663D8E" w:rsidRPr="00DB5469" w:rsidRDefault="00663D8E" w:rsidP="00634E1C">
            <w:pPr>
              <w:spacing w:after="0" w:line="240" w:lineRule="auto"/>
              <w:ind w:firstLine="202"/>
              <w:textAlignment w:val="baseline"/>
              <w:rPr>
                <w:rFonts w:ascii="Times New Roman" w:eastAsia="Gulim" w:hAnsi="Times New Roman" w:cs="Times New Roman"/>
                <w:szCs w:val="20"/>
              </w:rPr>
            </w:pPr>
            <w:r w:rsidRPr="00DB5469">
              <w:rPr>
                <w:rFonts w:ascii="Times New Roman" w:eastAsia="한양신명조" w:hAnsi="Times New Roman" w:cs="Times New Roman"/>
                <w:szCs w:val="20"/>
              </w:rPr>
              <w:t>Rapeseed meal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37C6BB" w14:textId="6FB39D19" w:rsidR="00663D8E" w:rsidRPr="00E348B2" w:rsidRDefault="00663D8E" w:rsidP="00634E1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B5469">
              <w:rPr>
                <w:rFonts w:ascii="Times New Roman" w:eastAsia="Malgun Gothic" w:hAnsi="Times New Roman" w:cs="Times New Roman"/>
                <w:szCs w:val="20"/>
              </w:rPr>
              <w:t>2</w:t>
            </w:r>
            <w:r w:rsidRPr="00E348B2">
              <w:rPr>
                <w:rFonts w:ascii="Times New Roman" w:eastAsia="Malgun Gothic" w:hAnsi="Times New Roman" w:cs="Times New Roman"/>
                <w:szCs w:val="20"/>
              </w:rPr>
              <w:t xml:space="preserve">.50 </w:t>
            </w:r>
          </w:p>
        </w:tc>
      </w:tr>
      <w:tr w:rsidR="00663D8E" w:rsidRPr="00DB5469" w14:paraId="55DFC24B" w14:textId="77777777" w:rsidTr="00686237">
        <w:trPr>
          <w:trHeight w:val="36"/>
          <w:jc w:val="center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2FD570" w14:textId="77777777" w:rsidR="00663D8E" w:rsidRPr="00DB5469" w:rsidRDefault="00663D8E" w:rsidP="00634E1C">
            <w:pPr>
              <w:spacing w:after="0" w:line="240" w:lineRule="auto"/>
              <w:ind w:left="236" w:hanging="18"/>
              <w:textAlignment w:val="baseline"/>
              <w:rPr>
                <w:rFonts w:ascii="Times New Roman" w:eastAsia="Gulim" w:hAnsi="Times New Roman" w:cs="Times New Roman"/>
                <w:szCs w:val="20"/>
              </w:rPr>
            </w:pPr>
            <w:r w:rsidRPr="00DB5469">
              <w:rPr>
                <w:rFonts w:ascii="Times New Roman" w:eastAsia="한양신명조" w:hAnsi="Times New Roman" w:cs="Times New Roman"/>
                <w:szCs w:val="20"/>
              </w:rPr>
              <w:t xml:space="preserve">Distillers dried grains with solubles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1C045A" w14:textId="589EB301" w:rsidR="00663D8E" w:rsidRPr="00DB5469" w:rsidRDefault="00663D8E" w:rsidP="00634E1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B5469">
              <w:rPr>
                <w:rFonts w:ascii="Times New Roman" w:eastAsia="Malgun Gothic" w:hAnsi="Times New Roman" w:cs="Times New Roman"/>
                <w:szCs w:val="20"/>
              </w:rPr>
              <w:t>8.00</w:t>
            </w:r>
          </w:p>
        </w:tc>
      </w:tr>
      <w:tr w:rsidR="00663D8E" w:rsidRPr="00E348B2" w14:paraId="49E7C1F9" w14:textId="77777777" w:rsidTr="00686237">
        <w:trPr>
          <w:trHeight w:val="36"/>
          <w:jc w:val="center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2D89AC" w14:textId="77777777" w:rsidR="00663D8E" w:rsidRPr="00DB5469" w:rsidRDefault="00663D8E" w:rsidP="00634E1C">
            <w:pPr>
              <w:spacing w:after="0" w:line="240" w:lineRule="auto"/>
              <w:ind w:firstLine="202"/>
              <w:textAlignment w:val="baseline"/>
              <w:rPr>
                <w:rFonts w:ascii="Times New Roman" w:eastAsia="Gulim" w:hAnsi="Times New Roman" w:cs="Times New Roman"/>
                <w:szCs w:val="20"/>
              </w:rPr>
            </w:pPr>
            <w:r w:rsidRPr="00DB5469">
              <w:rPr>
                <w:rFonts w:ascii="Times New Roman" w:eastAsia="한양신명조" w:hAnsi="Times New Roman" w:cs="Times New Roman"/>
                <w:szCs w:val="20"/>
              </w:rPr>
              <w:t>Tallow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073777" w14:textId="77777777" w:rsidR="00663D8E" w:rsidRPr="00E348B2" w:rsidRDefault="00663D8E" w:rsidP="00634E1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348B2">
              <w:rPr>
                <w:rFonts w:ascii="Times New Roman" w:eastAsia="Malgun Gothic" w:hAnsi="Times New Roman" w:cs="Times New Roman"/>
                <w:szCs w:val="20"/>
              </w:rPr>
              <w:t xml:space="preserve">0.800 </w:t>
            </w:r>
          </w:p>
        </w:tc>
      </w:tr>
      <w:tr w:rsidR="00663D8E" w:rsidRPr="00E348B2" w14:paraId="657F8EA2" w14:textId="77777777" w:rsidTr="00686237">
        <w:trPr>
          <w:trHeight w:val="36"/>
          <w:jc w:val="center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093CF4" w14:textId="77777777" w:rsidR="00663D8E" w:rsidRPr="00DB5469" w:rsidRDefault="00663D8E" w:rsidP="00634E1C">
            <w:pPr>
              <w:spacing w:after="0" w:line="240" w:lineRule="auto"/>
              <w:ind w:firstLine="202"/>
              <w:textAlignment w:val="baseline"/>
              <w:rPr>
                <w:rFonts w:ascii="Times New Roman" w:eastAsia="Gulim" w:hAnsi="Times New Roman" w:cs="Times New Roman"/>
                <w:szCs w:val="20"/>
              </w:rPr>
            </w:pPr>
            <w:r w:rsidRPr="00DB5469">
              <w:rPr>
                <w:rFonts w:ascii="Times New Roman" w:eastAsia="한양신명조" w:hAnsi="Times New Roman" w:cs="Times New Roman"/>
                <w:szCs w:val="20"/>
              </w:rPr>
              <w:t>Methionine (98%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745222" w14:textId="77777777" w:rsidR="00663D8E" w:rsidRPr="00E348B2" w:rsidRDefault="00663D8E" w:rsidP="00634E1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348B2">
              <w:rPr>
                <w:rFonts w:ascii="Times New Roman" w:eastAsia="Malgun Gothic" w:hAnsi="Times New Roman" w:cs="Times New Roman"/>
                <w:szCs w:val="20"/>
              </w:rPr>
              <w:t xml:space="preserve">0.125 </w:t>
            </w:r>
          </w:p>
        </w:tc>
      </w:tr>
      <w:tr w:rsidR="00663D8E" w:rsidRPr="00E348B2" w14:paraId="2FD6B547" w14:textId="77777777" w:rsidTr="00686237">
        <w:trPr>
          <w:trHeight w:val="36"/>
          <w:jc w:val="center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8FC41A" w14:textId="77777777" w:rsidR="00663D8E" w:rsidRPr="00DB5469" w:rsidRDefault="00663D8E" w:rsidP="00634E1C">
            <w:pPr>
              <w:spacing w:after="0" w:line="240" w:lineRule="auto"/>
              <w:ind w:firstLine="202"/>
              <w:textAlignment w:val="baseline"/>
              <w:rPr>
                <w:rFonts w:ascii="Times New Roman" w:eastAsia="Gulim" w:hAnsi="Times New Roman" w:cs="Times New Roman"/>
                <w:szCs w:val="20"/>
              </w:rPr>
            </w:pPr>
            <w:r w:rsidRPr="00DB5469">
              <w:rPr>
                <w:rFonts w:ascii="Times New Roman" w:eastAsia="한양신명조" w:hAnsi="Times New Roman" w:cs="Times New Roman"/>
                <w:szCs w:val="20"/>
              </w:rPr>
              <w:t xml:space="preserve">Dicalcium phosphate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62FED3" w14:textId="77777777" w:rsidR="00663D8E" w:rsidRPr="00E348B2" w:rsidRDefault="00663D8E" w:rsidP="00634E1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348B2">
              <w:rPr>
                <w:rFonts w:ascii="Times New Roman" w:eastAsia="Malgun Gothic" w:hAnsi="Times New Roman" w:cs="Times New Roman"/>
                <w:szCs w:val="20"/>
              </w:rPr>
              <w:t xml:space="preserve">0.500 </w:t>
            </w:r>
          </w:p>
        </w:tc>
      </w:tr>
      <w:tr w:rsidR="00663D8E" w:rsidRPr="00E348B2" w14:paraId="5E60DB1F" w14:textId="77777777" w:rsidTr="00686237">
        <w:trPr>
          <w:trHeight w:val="36"/>
          <w:jc w:val="center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F5295A" w14:textId="77777777" w:rsidR="00663D8E" w:rsidRPr="00DB5469" w:rsidRDefault="00663D8E" w:rsidP="00634E1C">
            <w:pPr>
              <w:spacing w:after="0" w:line="240" w:lineRule="auto"/>
              <w:ind w:firstLine="202"/>
              <w:textAlignment w:val="baseline"/>
              <w:rPr>
                <w:rFonts w:ascii="Times New Roman" w:eastAsia="Gulim" w:hAnsi="Times New Roman" w:cs="Times New Roman"/>
                <w:szCs w:val="20"/>
              </w:rPr>
            </w:pPr>
            <w:r w:rsidRPr="00DB5469">
              <w:rPr>
                <w:rFonts w:ascii="Times New Roman" w:eastAsia="한양신명조" w:hAnsi="Times New Roman" w:cs="Times New Roman"/>
                <w:szCs w:val="20"/>
              </w:rPr>
              <w:t>Choline-Cl (liquid) 50%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404341" w14:textId="29BA1A1D" w:rsidR="00663D8E" w:rsidRPr="00E348B2" w:rsidRDefault="00663D8E" w:rsidP="00634E1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348B2">
              <w:rPr>
                <w:rFonts w:ascii="Times New Roman" w:eastAsia="Malgun Gothic" w:hAnsi="Times New Roman" w:cs="Times New Roman"/>
                <w:szCs w:val="20"/>
              </w:rPr>
              <w:t>10.7</w:t>
            </w:r>
          </w:p>
        </w:tc>
      </w:tr>
      <w:tr w:rsidR="00663D8E" w:rsidRPr="00E348B2" w14:paraId="0F0FAF8E" w14:textId="77777777" w:rsidTr="00686237">
        <w:trPr>
          <w:trHeight w:val="36"/>
          <w:jc w:val="center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C30B2E" w14:textId="77777777" w:rsidR="00663D8E" w:rsidRPr="00DB5469" w:rsidRDefault="00663D8E" w:rsidP="00634E1C">
            <w:pPr>
              <w:spacing w:after="0" w:line="240" w:lineRule="auto"/>
              <w:ind w:firstLine="202"/>
              <w:textAlignment w:val="baseline"/>
              <w:rPr>
                <w:rFonts w:ascii="Times New Roman" w:eastAsia="Gulim" w:hAnsi="Times New Roman" w:cs="Times New Roman"/>
                <w:szCs w:val="20"/>
              </w:rPr>
            </w:pPr>
            <w:r w:rsidRPr="00DB5469">
              <w:rPr>
                <w:rFonts w:ascii="Times New Roman" w:eastAsia="한양신명조" w:hAnsi="Times New Roman" w:cs="Times New Roman"/>
                <w:szCs w:val="20"/>
              </w:rPr>
              <w:t>Limestone, 37.2% Ca</w:t>
            </w:r>
            <w:r w:rsidRPr="00274A5C">
              <w:rPr>
                <w:rFonts w:ascii="Times New Roman" w:eastAsia="한양신명조" w:hAnsi="Times New Roman" w:cs="Times New Roman"/>
                <w:szCs w:val="20"/>
                <w:vertAlign w:val="superscript"/>
              </w:rPr>
              <w:t>1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90B22A" w14:textId="77777777" w:rsidR="00663D8E" w:rsidRPr="00E348B2" w:rsidRDefault="00663D8E" w:rsidP="00634E1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348B2">
              <w:rPr>
                <w:rFonts w:ascii="Times New Roman" w:eastAsia="Malgun Gothic" w:hAnsi="Times New Roman" w:cs="Times New Roman"/>
                <w:szCs w:val="20"/>
              </w:rPr>
              <w:t xml:space="preserve">0.250 </w:t>
            </w:r>
          </w:p>
        </w:tc>
      </w:tr>
      <w:tr w:rsidR="00663D8E" w:rsidRPr="00E348B2" w14:paraId="6C62E9B9" w14:textId="77777777" w:rsidTr="00686237">
        <w:trPr>
          <w:trHeight w:val="36"/>
          <w:jc w:val="center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CE9A33" w14:textId="77777777" w:rsidR="00663D8E" w:rsidRPr="00DB5469" w:rsidRDefault="00663D8E" w:rsidP="00634E1C">
            <w:pPr>
              <w:spacing w:after="0" w:line="240" w:lineRule="auto"/>
              <w:ind w:firstLine="202"/>
              <w:textAlignment w:val="baseline"/>
              <w:rPr>
                <w:rFonts w:ascii="Times New Roman" w:eastAsia="Gulim" w:hAnsi="Times New Roman" w:cs="Times New Roman"/>
                <w:szCs w:val="20"/>
              </w:rPr>
            </w:pPr>
            <w:r w:rsidRPr="00DB5469">
              <w:rPr>
                <w:rFonts w:ascii="Times New Roman" w:eastAsia="한양신명조" w:hAnsi="Times New Roman" w:cs="Times New Roman"/>
                <w:szCs w:val="20"/>
              </w:rPr>
              <w:t>Salt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FE7888" w14:textId="77777777" w:rsidR="00663D8E" w:rsidRPr="00E348B2" w:rsidRDefault="00663D8E" w:rsidP="00634E1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348B2">
              <w:rPr>
                <w:rFonts w:ascii="Times New Roman" w:eastAsia="Malgun Gothic" w:hAnsi="Times New Roman" w:cs="Times New Roman"/>
                <w:szCs w:val="20"/>
              </w:rPr>
              <w:t xml:space="preserve">0.125 </w:t>
            </w:r>
          </w:p>
        </w:tc>
      </w:tr>
      <w:tr w:rsidR="00663D8E" w:rsidRPr="00E348B2" w14:paraId="05C8DA6D" w14:textId="77777777" w:rsidTr="00686237">
        <w:trPr>
          <w:trHeight w:val="36"/>
          <w:jc w:val="center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9AD42D6" w14:textId="77777777" w:rsidR="00663D8E" w:rsidRPr="00DB5469" w:rsidRDefault="00663D8E" w:rsidP="00634E1C">
            <w:pPr>
              <w:spacing w:after="0" w:line="240" w:lineRule="auto"/>
              <w:ind w:firstLine="202"/>
              <w:textAlignment w:val="baseline"/>
              <w:rPr>
                <w:rFonts w:ascii="Times New Roman" w:eastAsia="Gulim" w:hAnsi="Times New Roman" w:cs="Times New Roman"/>
                <w:szCs w:val="20"/>
              </w:rPr>
            </w:pPr>
            <w:r w:rsidRPr="00DB5469">
              <w:rPr>
                <w:rFonts w:ascii="Times New Roman" w:eastAsia="한양신명조" w:hAnsi="Times New Roman" w:cs="Times New Roman"/>
                <w:szCs w:val="20"/>
              </w:rPr>
              <w:t>Sodium bicarbonate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E9E37B" w14:textId="77777777" w:rsidR="00663D8E" w:rsidRPr="00E348B2" w:rsidRDefault="00663D8E" w:rsidP="00634E1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348B2">
              <w:rPr>
                <w:rFonts w:ascii="Times New Roman" w:eastAsia="Malgun Gothic" w:hAnsi="Times New Roman" w:cs="Times New Roman"/>
                <w:szCs w:val="20"/>
              </w:rPr>
              <w:t xml:space="preserve">0.110 </w:t>
            </w:r>
          </w:p>
        </w:tc>
      </w:tr>
      <w:tr w:rsidR="00663D8E" w:rsidRPr="00E348B2" w14:paraId="68BCF5CA" w14:textId="77777777" w:rsidTr="00686237">
        <w:trPr>
          <w:trHeight w:val="36"/>
          <w:jc w:val="center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703B14" w14:textId="77777777" w:rsidR="00663D8E" w:rsidRPr="00DB5469" w:rsidRDefault="00663D8E" w:rsidP="00634E1C">
            <w:pPr>
              <w:spacing w:after="0" w:line="240" w:lineRule="auto"/>
              <w:ind w:firstLine="202"/>
              <w:textAlignment w:val="baseline"/>
              <w:rPr>
                <w:rFonts w:ascii="Times New Roman" w:eastAsia="Gulim" w:hAnsi="Times New Roman" w:cs="Times New Roman"/>
                <w:szCs w:val="20"/>
              </w:rPr>
            </w:pPr>
            <w:r w:rsidRPr="00DB5469">
              <w:rPr>
                <w:rFonts w:ascii="Times New Roman" w:eastAsia="한양신명조" w:hAnsi="Times New Roman" w:cs="Times New Roman"/>
                <w:szCs w:val="20"/>
              </w:rPr>
              <w:t>Vitamin premix</w:t>
            </w:r>
            <w:r w:rsidRPr="00DB5469">
              <w:rPr>
                <w:rFonts w:ascii="Times New Roman" w:eastAsia="한양신명조" w:hAnsi="Times New Roman" w:cs="Times New Roman"/>
                <w:szCs w:val="20"/>
                <w:vertAlign w:val="superscript"/>
              </w:rPr>
              <w:t>2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971993" w14:textId="77777777" w:rsidR="00663D8E" w:rsidRPr="00E348B2" w:rsidRDefault="00663D8E" w:rsidP="00634E1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348B2">
              <w:rPr>
                <w:rFonts w:ascii="Times New Roman" w:eastAsia="Malgun Gothic" w:hAnsi="Times New Roman" w:cs="Times New Roman"/>
                <w:szCs w:val="20"/>
              </w:rPr>
              <w:t xml:space="preserve">0.100 </w:t>
            </w:r>
          </w:p>
        </w:tc>
      </w:tr>
      <w:tr w:rsidR="00663D8E" w:rsidRPr="00E348B2" w14:paraId="4B8E9998" w14:textId="77777777" w:rsidTr="00686237">
        <w:trPr>
          <w:trHeight w:val="36"/>
          <w:jc w:val="center"/>
        </w:trPr>
        <w:tc>
          <w:tcPr>
            <w:tcW w:w="470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2E3AF9" w14:textId="77777777" w:rsidR="00663D8E" w:rsidRPr="00DB5469" w:rsidRDefault="00663D8E" w:rsidP="00634E1C">
            <w:pPr>
              <w:spacing w:after="0" w:line="240" w:lineRule="auto"/>
              <w:ind w:firstLine="202"/>
              <w:textAlignment w:val="baseline"/>
              <w:rPr>
                <w:rFonts w:ascii="Times New Roman" w:eastAsia="Gulim" w:hAnsi="Times New Roman" w:cs="Times New Roman"/>
                <w:szCs w:val="20"/>
              </w:rPr>
            </w:pPr>
            <w:r w:rsidRPr="00DB5469">
              <w:rPr>
                <w:rFonts w:ascii="Times New Roman" w:eastAsia="한양신명조" w:hAnsi="Times New Roman" w:cs="Times New Roman"/>
                <w:szCs w:val="20"/>
              </w:rPr>
              <w:t>Mineral premix</w:t>
            </w:r>
            <w:r w:rsidRPr="00DB5469">
              <w:rPr>
                <w:rFonts w:ascii="Times New Roman" w:eastAsia="한양신명조" w:hAnsi="Times New Roman" w:cs="Times New Roman"/>
                <w:szCs w:val="20"/>
                <w:vertAlign w:val="superscript"/>
              </w:rPr>
              <w:t>3)</w:t>
            </w: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992E35" w14:textId="77777777" w:rsidR="00663D8E" w:rsidRPr="00E348B2" w:rsidRDefault="00663D8E" w:rsidP="00634E1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E348B2">
              <w:rPr>
                <w:rFonts w:ascii="Times New Roman" w:eastAsia="Malgun Gothic" w:hAnsi="Times New Roman" w:cs="Times New Roman"/>
                <w:szCs w:val="20"/>
              </w:rPr>
              <w:t xml:space="preserve">0.050 </w:t>
            </w:r>
          </w:p>
        </w:tc>
      </w:tr>
      <w:tr w:rsidR="00663D8E" w:rsidRPr="00E348B2" w14:paraId="3E9FC728" w14:textId="77777777" w:rsidTr="00686237">
        <w:trPr>
          <w:trHeight w:val="215"/>
          <w:jc w:val="center"/>
        </w:trPr>
        <w:tc>
          <w:tcPr>
            <w:tcW w:w="470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A73D40" w14:textId="77777777" w:rsidR="00663D8E" w:rsidRPr="00DB5469" w:rsidRDefault="00663D8E" w:rsidP="00634E1C">
            <w:pPr>
              <w:spacing w:after="0" w:line="240" w:lineRule="auto"/>
              <w:ind w:firstLine="202"/>
              <w:textAlignment w:val="baseline"/>
              <w:rPr>
                <w:rFonts w:ascii="Times New Roman" w:eastAsia="Gulim" w:hAnsi="Times New Roman" w:cs="Times New Roman"/>
                <w:szCs w:val="20"/>
              </w:rPr>
            </w:pPr>
            <w:r w:rsidRPr="00DB5469">
              <w:rPr>
                <w:rFonts w:ascii="Times New Roman" w:eastAsia="한양신명조" w:hAnsi="Times New Roman" w:cs="Times New Roman"/>
                <w:szCs w:val="20"/>
              </w:rPr>
              <w:t>Phytase</w:t>
            </w:r>
            <w:r w:rsidRPr="00DB5469">
              <w:rPr>
                <w:rFonts w:ascii="Times New Roman" w:eastAsia="한양신명조" w:hAnsi="Times New Roman" w:cs="Times New Roman"/>
                <w:szCs w:val="20"/>
                <w:vertAlign w:val="superscript"/>
              </w:rPr>
              <w:t>4)</w:t>
            </w: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E5A2B6" w14:textId="77777777" w:rsidR="00663D8E" w:rsidRPr="00E348B2" w:rsidRDefault="00663D8E" w:rsidP="00634E1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0.085</w:t>
            </w:r>
          </w:p>
        </w:tc>
      </w:tr>
      <w:tr w:rsidR="00663D8E" w:rsidRPr="00DB5469" w14:paraId="52D99435" w14:textId="77777777" w:rsidTr="00686237">
        <w:trPr>
          <w:trHeight w:val="215"/>
          <w:jc w:val="center"/>
        </w:trPr>
        <w:tc>
          <w:tcPr>
            <w:tcW w:w="470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A8155D" w14:textId="77777777" w:rsidR="00663D8E" w:rsidRPr="00DB5469" w:rsidRDefault="00663D8E" w:rsidP="00634E1C">
            <w:pPr>
              <w:spacing w:after="0" w:line="240" w:lineRule="auto"/>
              <w:ind w:firstLine="202"/>
              <w:textAlignment w:val="baseline"/>
              <w:rPr>
                <w:rFonts w:ascii="Times New Roman" w:eastAsia="한양신명조" w:hAnsi="Times New Roman" w:cs="Times New Roman"/>
                <w:szCs w:val="20"/>
              </w:rPr>
            </w:pP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48545F" w14:textId="63889D54" w:rsidR="00663D8E" w:rsidRPr="00DB5469" w:rsidRDefault="00663D8E" w:rsidP="00634E1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B5469">
              <w:rPr>
                <w:rFonts w:ascii="Times New Roman" w:eastAsia="Malgun Gothic" w:hAnsi="Times New Roman" w:cs="Times New Roman"/>
                <w:szCs w:val="20"/>
              </w:rPr>
              <w:t>100</w:t>
            </w:r>
          </w:p>
        </w:tc>
      </w:tr>
      <w:tr w:rsidR="00663D8E" w:rsidRPr="00DB5469" w14:paraId="223B4481" w14:textId="77777777" w:rsidTr="00686237">
        <w:trPr>
          <w:trHeight w:val="377"/>
          <w:jc w:val="center"/>
        </w:trPr>
        <w:tc>
          <w:tcPr>
            <w:tcW w:w="6852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178AFA" w14:textId="77777777" w:rsidR="00663D8E" w:rsidRPr="008071D1" w:rsidRDefault="00663D8E" w:rsidP="00634E1C">
            <w:pPr>
              <w:tabs>
                <w:tab w:val="left" w:pos="60"/>
              </w:tabs>
              <w:spacing w:after="0" w:line="240" w:lineRule="auto"/>
              <w:ind w:firstLine="170"/>
              <w:textAlignment w:val="baseline"/>
              <w:rPr>
                <w:rFonts w:ascii="Times New Roman" w:eastAsia="Gulim" w:hAnsi="Times New Roman" w:cs="Times New Roman"/>
                <w:szCs w:val="20"/>
              </w:rPr>
            </w:pPr>
            <w:r w:rsidRPr="008071D1">
              <w:rPr>
                <w:rFonts w:ascii="Times New Roman" w:eastAsia="한양신명조" w:hAnsi="Times New Roman" w:cs="Times New Roman"/>
                <w:szCs w:val="20"/>
              </w:rPr>
              <w:t>Nutrient composition, %</w:t>
            </w:r>
          </w:p>
        </w:tc>
      </w:tr>
      <w:tr w:rsidR="00663D8E" w:rsidRPr="00DB5469" w14:paraId="729FAC75" w14:textId="77777777" w:rsidTr="00686237">
        <w:trPr>
          <w:trHeight w:val="36"/>
          <w:jc w:val="center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BFDEBB" w14:textId="77777777" w:rsidR="00663D8E" w:rsidRPr="00DB5469" w:rsidRDefault="00663D8E" w:rsidP="00634E1C">
            <w:pPr>
              <w:spacing w:after="0" w:line="240" w:lineRule="auto"/>
              <w:ind w:left="202"/>
              <w:textAlignment w:val="baseline"/>
              <w:rPr>
                <w:rFonts w:ascii="Times New Roman" w:eastAsia="Gulim" w:hAnsi="Times New Roman" w:cs="Times New Roman"/>
                <w:szCs w:val="20"/>
              </w:rPr>
            </w:pPr>
            <w:r w:rsidRPr="00DB5469">
              <w:rPr>
                <w:rFonts w:ascii="Times New Roman" w:eastAsia="한양신명조" w:hAnsi="Times New Roman" w:cs="Times New Roman"/>
                <w:szCs w:val="20"/>
              </w:rPr>
              <w:t>Crude protein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D0998E" w14:textId="0B0894B5" w:rsidR="00663D8E" w:rsidRPr="00DB5469" w:rsidRDefault="00663D8E" w:rsidP="00634E1C">
            <w:pPr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szCs w:val="20"/>
              </w:rPr>
            </w:pPr>
            <w:r w:rsidRPr="00DB5469">
              <w:rPr>
                <w:rFonts w:ascii="Times New Roman" w:eastAsia="한양신명조" w:hAnsi="Times New Roman" w:cs="Times New Roman"/>
                <w:szCs w:val="20"/>
              </w:rPr>
              <w:t>17.0</w:t>
            </w:r>
          </w:p>
        </w:tc>
      </w:tr>
      <w:tr w:rsidR="00663D8E" w:rsidRPr="00DB5469" w14:paraId="1B0528B6" w14:textId="77777777" w:rsidTr="00686237">
        <w:trPr>
          <w:trHeight w:val="36"/>
          <w:jc w:val="center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A7F678" w14:textId="77777777" w:rsidR="00663D8E" w:rsidRPr="00DB5469" w:rsidRDefault="00663D8E" w:rsidP="00634E1C">
            <w:pPr>
              <w:spacing w:after="0" w:line="240" w:lineRule="auto"/>
              <w:ind w:left="202"/>
              <w:textAlignment w:val="baseline"/>
              <w:rPr>
                <w:rFonts w:ascii="Times New Roman" w:eastAsia="Gulim" w:hAnsi="Times New Roman" w:cs="Times New Roman"/>
                <w:szCs w:val="20"/>
              </w:rPr>
            </w:pPr>
            <w:r w:rsidRPr="00DB5469">
              <w:rPr>
                <w:rFonts w:ascii="Times New Roman" w:eastAsia="한양신명조" w:hAnsi="Times New Roman" w:cs="Times New Roman"/>
                <w:szCs w:val="20"/>
              </w:rPr>
              <w:t>Crude fat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A73E13" w14:textId="77777777" w:rsidR="00663D8E" w:rsidRPr="00DB5469" w:rsidRDefault="00663D8E" w:rsidP="00634E1C">
            <w:pPr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szCs w:val="20"/>
              </w:rPr>
            </w:pPr>
            <w:r w:rsidRPr="00DB5469">
              <w:rPr>
                <w:rFonts w:ascii="Times New Roman" w:eastAsia="한양신명조" w:hAnsi="Times New Roman" w:cs="Times New Roman"/>
                <w:szCs w:val="20"/>
              </w:rPr>
              <w:t>3.80</w:t>
            </w:r>
          </w:p>
        </w:tc>
      </w:tr>
      <w:tr w:rsidR="00663D8E" w:rsidRPr="00DB5469" w14:paraId="5C6ABBEB" w14:textId="77777777" w:rsidTr="00686237">
        <w:trPr>
          <w:trHeight w:val="36"/>
          <w:jc w:val="center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F77E5F" w14:textId="77777777" w:rsidR="00663D8E" w:rsidRPr="00DB5469" w:rsidRDefault="00663D8E" w:rsidP="00634E1C">
            <w:pPr>
              <w:spacing w:after="0" w:line="240" w:lineRule="auto"/>
              <w:ind w:left="202"/>
              <w:textAlignment w:val="baseline"/>
              <w:rPr>
                <w:rFonts w:ascii="Times New Roman" w:eastAsia="Gulim" w:hAnsi="Times New Roman" w:cs="Times New Roman"/>
                <w:szCs w:val="20"/>
              </w:rPr>
            </w:pPr>
            <w:r w:rsidRPr="00DB5469">
              <w:rPr>
                <w:rFonts w:ascii="Times New Roman" w:eastAsia="한양신명조" w:hAnsi="Times New Roman" w:cs="Times New Roman"/>
                <w:szCs w:val="20"/>
              </w:rPr>
              <w:t>Crude fiber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B7DB74" w14:textId="77777777" w:rsidR="00663D8E" w:rsidRPr="00DB5469" w:rsidRDefault="00663D8E" w:rsidP="00634E1C">
            <w:pPr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szCs w:val="20"/>
              </w:rPr>
            </w:pPr>
            <w:r w:rsidRPr="00DB5469">
              <w:rPr>
                <w:rFonts w:ascii="Times New Roman" w:eastAsia="한양신명조" w:hAnsi="Times New Roman" w:cs="Times New Roman"/>
                <w:szCs w:val="20"/>
              </w:rPr>
              <w:t>2.80</w:t>
            </w:r>
          </w:p>
        </w:tc>
      </w:tr>
      <w:tr w:rsidR="00663D8E" w:rsidRPr="00DB5469" w14:paraId="0CCD51C0" w14:textId="77777777" w:rsidTr="00686237">
        <w:trPr>
          <w:trHeight w:val="36"/>
          <w:jc w:val="center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B80ADB" w14:textId="77777777" w:rsidR="00663D8E" w:rsidRPr="00DB5469" w:rsidRDefault="00663D8E" w:rsidP="00634E1C">
            <w:pPr>
              <w:spacing w:after="0" w:line="240" w:lineRule="auto"/>
              <w:ind w:left="202"/>
              <w:textAlignment w:val="baseline"/>
              <w:rPr>
                <w:rFonts w:ascii="Times New Roman" w:eastAsia="Gulim" w:hAnsi="Times New Roman" w:cs="Times New Roman"/>
                <w:szCs w:val="20"/>
              </w:rPr>
            </w:pPr>
            <w:r w:rsidRPr="00DB5469">
              <w:rPr>
                <w:rFonts w:ascii="Times New Roman" w:eastAsia="한양신명조" w:hAnsi="Times New Roman" w:cs="Times New Roman"/>
                <w:szCs w:val="20"/>
              </w:rPr>
              <w:t>Ash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8516EE" w14:textId="633D9A86" w:rsidR="00663D8E" w:rsidRPr="00DB5469" w:rsidRDefault="00663D8E" w:rsidP="00634E1C">
            <w:pPr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szCs w:val="20"/>
              </w:rPr>
            </w:pPr>
            <w:r w:rsidRPr="00DB5469">
              <w:rPr>
                <w:rFonts w:ascii="Times New Roman" w:eastAsia="한양신명조" w:hAnsi="Times New Roman" w:cs="Times New Roman"/>
                <w:szCs w:val="20"/>
              </w:rPr>
              <w:t>14.2</w:t>
            </w:r>
          </w:p>
        </w:tc>
      </w:tr>
      <w:tr w:rsidR="00663D8E" w:rsidRPr="00DB5469" w14:paraId="4E0227E6" w14:textId="77777777" w:rsidTr="00686237">
        <w:trPr>
          <w:trHeight w:val="36"/>
          <w:jc w:val="center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C5E973" w14:textId="77777777" w:rsidR="00663D8E" w:rsidRPr="00DB5469" w:rsidRDefault="00663D8E" w:rsidP="00634E1C">
            <w:pPr>
              <w:spacing w:after="0" w:line="240" w:lineRule="auto"/>
              <w:ind w:left="202"/>
              <w:textAlignment w:val="baseline"/>
              <w:rPr>
                <w:rFonts w:ascii="Times New Roman" w:eastAsia="Gulim" w:hAnsi="Times New Roman" w:cs="Times New Roman"/>
                <w:szCs w:val="20"/>
              </w:rPr>
            </w:pPr>
            <w:r w:rsidRPr="00DB5469">
              <w:rPr>
                <w:rFonts w:ascii="Times New Roman" w:eastAsia="한양신명조" w:hAnsi="Times New Roman" w:cs="Times New Roman"/>
                <w:szCs w:val="20"/>
              </w:rPr>
              <w:t>Ca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99B6AF" w14:textId="4D5DFE6A" w:rsidR="00663D8E" w:rsidRPr="00DB5469" w:rsidRDefault="00663D8E" w:rsidP="00634E1C">
            <w:pPr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szCs w:val="20"/>
              </w:rPr>
            </w:pPr>
            <w:r w:rsidRPr="00DB5469">
              <w:rPr>
                <w:rFonts w:ascii="Times New Roman" w:eastAsia="한양신명조" w:hAnsi="Times New Roman" w:cs="Times New Roman"/>
                <w:szCs w:val="20"/>
              </w:rPr>
              <w:t>4.10</w:t>
            </w:r>
          </w:p>
        </w:tc>
      </w:tr>
      <w:tr w:rsidR="00663D8E" w:rsidRPr="00DB5469" w14:paraId="225538EC" w14:textId="77777777" w:rsidTr="00686237">
        <w:trPr>
          <w:trHeight w:val="36"/>
          <w:jc w:val="center"/>
        </w:trPr>
        <w:tc>
          <w:tcPr>
            <w:tcW w:w="4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C1719B" w14:textId="77777777" w:rsidR="00663D8E" w:rsidRPr="00DB5469" w:rsidRDefault="00663D8E" w:rsidP="00634E1C">
            <w:pPr>
              <w:spacing w:after="0" w:line="240" w:lineRule="auto"/>
              <w:ind w:left="202"/>
              <w:textAlignment w:val="baseline"/>
              <w:rPr>
                <w:rFonts w:ascii="Times New Roman" w:eastAsia="Gulim" w:hAnsi="Times New Roman" w:cs="Times New Roman"/>
                <w:szCs w:val="20"/>
              </w:rPr>
            </w:pPr>
            <w:r w:rsidRPr="00DB5469">
              <w:rPr>
                <w:rFonts w:ascii="Times New Roman" w:eastAsia="한양신명조" w:hAnsi="Times New Roman" w:cs="Times New Roman"/>
                <w:szCs w:val="20"/>
              </w:rPr>
              <w:t>Total P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3012FC" w14:textId="5EFD14A5" w:rsidR="00663D8E" w:rsidRPr="00DB5469" w:rsidRDefault="00663D8E" w:rsidP="00634E1C">
            <w:pPr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szCs w:val="20"/>
              </w:rPr>
            </w:pPr>
            <w:r w:rsidRPr="00DB5469">
              <w:rPr>
                <w:rFonts w:ascii="Times New Roman" w:eastAsia="한양신명조" w:hAnsi="Times New Roman" w:cs="Times New Roman"/>
                <w:szCs w:val="20"/>
              </w:rPr>
              <w:t>0.44</w:t>
            </w:r>
            <w:r w:rsidR="00C2344D">
              <w:rPr>
                <w:rFonts w:ascii="Times New Roman" w:eastAsia="한양신명조" w:hAnsi="Times New Roman" w:cs="Times New Roman"/>
                <w:szCs w:val="20"/>
              </w:rPr>
              <w:t>0</w:t>
            </w:r>
          </w:p>
        </w:tc>
      </w:tr>
      <w:tr w:rsidR="00663D8E" w:rsidRPr="00DB5469" w14:paraId="153D11E0" w14:textId="77777777" w:rsidTr="00686237">
        <w:trPr>
          <w:trHeight w:val="36"/>
          <w:jc w:val="center"/>
        </w:trPr>
        <w:tc>
          <w:tcPr>
            <w:tcW w:w="470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757473" w14:textId="77777777" w:rsidR="00663D8E" w:rsidRPr="00DB5469" w:rsidRDefault="00663D8E" w:rsidP="00634E1C">
            <w:pPr>
              <w:spacing w:after="0" w:line="240" w:lineRule="auto"/>
              <w:ind w:left="202"/>
              <w:textAlignment w:val="baseline"/>
              <w:rPr>
                <w:rFonts w:ascii="Times New Roman" w:eastAsia="Gulim" w:hAnsi="Times New Roman" w:cs="Times New Roman"/>
                <w:szCs w:val="20"/>
              </w:rPr>
            </w:pPr>
            <w:r w:rsidRPr="00DB5469">
              <w:rPr>
                <w:rFonts w:ascii="Times New Roman" w:eastAsia="한양신명조" w:hAnsi="Times New Roman" w:cs="Times New Roman"/>
                <w:szCs w:val="20"/>
              </w:rPr>
              <w:t>Met+Cys</w:t>
            </w:r>
            <w:r w:rsidRPr="00DB5469">
              <w:rPr>
                <w:rFonts w:ascii="Times New Roman" w:eastAsia="한양신명조" w:hAnsi="Times New Roman" w:cs="Times New Roman"/>
                <w:szCs w:val="20"/>
                <w:vertAlign w:val="superscript"/>
              </w:rPr>
              <w:t>5)</w:t>
            </w: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013AE4" w14:textId="2E0DDCBA" w:rsidR="00663D8E" w:rsidRPr="00DB5469" w:rsidRDefault="00663D8E" w:rsidP="00634E1C">
            <w:pPr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szCs w:val="20"/>
              </w:rPr>
            </w:pPr>
            <w:r w:rsidRPr="00DB5469">
              <w:rPr>
                <w:rFonts w:ascii="Times New Roman" w:eastAsia="한양신명조" w:hAnsi="Times New Roman" w:cs="Times New Roman"/>
                <w:szCs w:val="20"/>
              </w:rPr>
              <w:t>0.70</w:t>
            </w:r>
            <w:r w:rsidR="00C2344D">
              <w:rPr>
                <w:rFonts w:ascii="Times New Roman" w:eastAsia="한양신명조" w:hAnsi="Times New Roman" w:cs="Times New Roman"/>
                <w:szCs w:val="20"/>
              </w:rPr>
              <w:t>0</w:t>
            </w:r>
          </w:p>
        </w:tc>
      </w:tr>
      <w:tr w:rsidR="00663D8E" w:rsidRPr="00DB5469" w14:paraId="59F137F6" w14:textId="77777777" w:rsidTr="00686237">
        <w:trPr>
          <w:trHeight w:val="36"/>
          <w:jc w:val="center"/>
        </w:trPr>
        <w:tc>
          <w:tcPr>
            <w:tcW w:w="4704" w:type="dxa"/>
            <w:tcBorders>
              <w:left w:val="nil"/>
              <w:bottom w:val="single" w:sz="2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E37811" w14:textId="29F60C64" w:rsidR="00663D8E" w:rsidRPr="00DB5469" w:rsidRDefault="00663D8E" w:rsidP="00634E1C">
            <w:pPr>
              <w:spacing w:after="0" w:line="240" w:lineRule="auto"/>
              <w:ind w:left="202"/>
              <w:textAlignment w:val="baseline"/>
              <w:rPr>
                <w:rFonts w:ascii="Times New Roman" w:eastAsia="한양신명조" w:hAnsi="Times New Roman" w:cs="Times New Roman"/>
                <w:szCs w:val="20"/>
              </w:rPr>
            </w:pPr>
            <w:r w:rsidRPr="00DB5469">
              <w:rPr>
                <w:rFonts w:ascii="Times New Roman" w:eastAsia="한양신명조" w:hAnsi="Times New Roman" w:cs="Times New Roman"/>
                <w:szCs w:val="20"/>
              </w:rPr>
              <w:t xml:space="preserve">Metabolizable energy </w:t>
            </w:r>
            <w:r w:rsidR="008071D1" w:rsidRPr="008071D1">
              <w:rPr>
                <w:rFonts w:ascii="Times New Roman" w:eastAsia="한양신명조" w:hAnsi="Times New Roman" w:cs="Times New Roman"/>
                <w:szCs w:val="20"/>
              </w:rPr>
              <w:t>(MJ/kg)</w:t>
            </w:r>
          </w:p>
        </w:tc>
        <w:tc>
          <w:tcPr>
            <w:tcW w:w="2148" w:type="dxa"/>
            <w:tcBorders>
              <w:left w:val="nil"/>
              <w:bottom w:val="single" w:sz="2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821F22" w14:textId="5F4610AC" w:rsidR="00663D8E" w:rsidRPr="00DB5469" w:rsidRDefault="008071D1" w:rsidP="00634E1C">
            <w:pPr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szCs w:val="20"/>
              </w:rPr>
            </w:pPr>
            <w:r>
              <w:rPr>
                <w:rFonts w:ascii="Times New Roman" w:eastAsia="한양신명조" w:hAnsi="Times New Roman" w:cs="Times New Roman"/>
                <w:szCs w:val="20"/>
              </w:rPr>
              <w:t>11.4</w:t>
            </w:r>
          </w:p>
        </w:tc>
      </w:tr>
    </w:tbl>
    <w:p w14:paraId="15FCC5B1" w14:textId="77777777" w:rsidR="00663D8E" w:rsidRPr="00D71444" w:rsidRDefault="00663D8E" w:rsidP="00663D8E">
      <w:pPr>
        <w:widowControl w:val="0"/>
        <w:wordWrap w:val="0"/>
        <w:autoSpaceDE w:val="0"/>
        <w:autoSpaceDN w:val="0"/>
        <w:spacing w:after="0" w:line="240" w:lineRule="auto"/>
        <w:textAlignment w:val="baseline"/>
        <w:rPr>
          <w:rFonts w:ascii="Times New Roman" w:eastAsia="Gulim" w:hAnsi="Times New Roman" w:cs="Times New Roman"/>
          <w:sz w:val="18"/>
          <w:szCs w:val="18"/>
          <w:lang w:eastAsia="ko-KR"/>
        </w:rPr>
      </w:pPr>
      <w:r w:rsidRPr="00D71444">
        <w:rPr>
          <w:rFonts w:ascii="Times New Roman" w:eastAsia="한양신명조" w:hAnsi="Times New Roman" w:cs="Times New Roman"/>
          <w:sz w:val="18"/>
          <w:szCs w:val="18"/>
          <w:vertAlign w:val="superscript"/>
          <w:lang w:eastAsia="ko-KR"/>
        </w:rPr>
        <w:t>1)</w:t>
      </w:r>
      <w:r>
        <w:rPr>
          <w:rFonts w:ascii="Times New Roman" w:eastAsia="한양신명조" w:hAnsi="Times New Roman" w:cs="Times New Roman"/>
          <w:sz w:val="18"/>
          <w:szCs w:val="18"/>
          <w:lang w:eastAsia="ko-KR"/>
        </w:rPr>
        <w:t xml:space="preserve">Particle size: </w:t>
      </w:r>
      <w:r w:rsidRPr="00781900">
        <w:rPr>
          <w:rFonts w:ascii="Times New Roman" w:eastAsia="한양신명조" w:hAnsi="Times New Roman" w:cs="Times New Roman"/>
          <w:sz w:val="16"/>
          <w:szCs w:val="16"/>
          <w:lang w:eastAsia="ko-KR"/>
        </w:rPr>
        <w:t>&lt;</w:t>
      </w:r>
      <w:r>
        <w:rPr>
          <w:rFonts w:ascii="Times New Roman" w:eastAsia="한양신명조" w:hAnsi="Times New Roman" w:cs="Times New Roman"/>
          <w:sz w:val="16"/>
          <w:szCs w:val="16"/>
          <w:lang w:eastAsia="ko-KR"/>
        </w:rPr>
        <w:t xml:space="preserve"> </w:t>
      </w:r>
      <w:r w:rsidRPr="00781900">
        <w:rPr>
          <w:rFonts w:ascii="Times New Roman" w:eastAsia="한양신명조" w:hAnsi="Times New Roman" w:cs="Times New Roman"/>
          <w:sz w:val="16"/>
          <w:szCs w:val="16"/>
          <w:lang w:eastAsia="ko-KR"/>
        </w:rPr>
        <w:t>2 and 2-4 mm mixed in 3:7</w:t>
      </w:r>
      <w:r w:rsidRPr="00D71444">
        <w:rPr>
          <w:rFonts w:ascii="Times New Roman" w:eastAsia="한양신명조" w:hAnsi="Times New Roman" w:cs="Times New Roman"/>
          <w:sz w:val="18"/>
          <w:szCs w:val="18"/>
          <w:lang w:eastAsia="ko-KR"/>
        </w:rPr>
        <w:t>.</w:t>
      </w:r>
    </w:p>
    <w:p w14:paraId="1D38CB4E" w14:textId="77777777" w:rsidR="00663D8E" w:rsidRPr="00D71444" w:rsidRDefault="00663D8E" w:rsidP="00663D8E">
      <w:pPr>
        <w:widowControl w:val="0"/>
        <w:wordWrap w:val="0"/>
        <w:autoSpaceDE w:val="0"/>
        <w:autoSpaceDN w:val="0"/>
        <w:spacing w:after="0" w:line="240" w:lineRule="auto"/>
        <w:textAlignment w:val="baseline"/>
        <w:rPr>
          <w:rFonts w:ascii="Times New Roman" w:eastAsia="Gulim" w:hAnsi="Times New Roman" w:cs="Times New Roman"/>
          <w:sz w:val="18"/>
          <w:szCs w:val="18"/>
          <w:lang w:eastAsia="ko-KR"/>
        </w:rPr>
      </w:pPr>
      <w:r w:rsidRPr="00D71444">
        <w:rPr>
          <w:rFonts w:ascii="Times New Roman" w:eastAsia="한양신명조" w:hAnsi="Times New Roman" w:cs="Times New Roman"/>
          <w:sz w:val="18"/>
          <w:szCs w:val="18"/>
          <w:vertAlign w:val="superscript"/>
          <w:lang w:eastAsia="ko-KR"/>
        </w:rPr>
        <w:t>2)</w:t>
      </w:r>
      <w:r w:rsidRPr="00D71444">
        <w:rPr>
          <w:rFonts w:ascii="Times New Roman" w:eastAsia="한양신명조" w:hAnsi="Times New Roman" w:cs="Times New Roman"/>
          <w:sz w:val="18"/>
          <w:szCs w:val="18"/>
          <w:lang w:eastAsia="ko-KR"/>
        </w:rPr>
        <w:t>Vitamin premix supplied the following per kg of diet: vitamin A, 8,000 IU; vitamin D3, 3,300 IU; vitamin E, 20 g; vitamin K, 2.5 g; vitamin B1, 2.5 g; vitamin B2, 5.5 g; vitamin B3, 30 g; vitamin B5, 8 g; vitamin B6, 4 g; vitamin B7, 75 mg, vitamin B9, 0.9 g; vitamin B12, 23 mg.</w:t>
      </w:r>
    </w:p>
    <w:p w14:paraId="26DC2510" w14:textId="77777777" w:rsidR="00663D8E" w:rsidRPr="00D71444" w:rsidRDefault="00663D8E" w:rsidP="00663D8E">
      <w:pPr>
        <w:widowControl w:val="0"/>
        <w:wordWrap w:val="0"/>
        <w:autoSpaceDE w:val="0"/>
        <w:autoSpaceDN w:val="0"/>
        <w:spacing w:after="0" w:line="240" w:lineRule="auto"/>
        <w:textAlignment w:val="baseline"/>
        <w:rPr>
          <w:rFonts w:ascii="Times New Roman" w:eastAsia="Gulim" w:hAnsi="Times New Roman" w:cs="Times New Roman"/>
          <w:w w:val="99"/>
          <w:sz w:val="18"/>
          <w:szCs w:val="18"/>
          <w:lang w:eastAsia="ko-KR"/>
        </w:rPr>
      </w:pPr>
      <w:r w:rsidRPr="00D71444">
        <w:rPr>
          <w:rFonts w:ascii="Times New Roman" w:eastAsia="한양신명조" w:hAnsi="Times New Roman" w:cs="Times New Roman"/>
          <w:sz w:val="18"/>
          <w:szCs w:val="18"/>
          <w:vertAlign w:val="superscript"/>
          <w:lang w:eastAsia="ko-KR"/>
        </w:rPr>
        <w:t>3)</w:t>
      </w:r>
      <w:r w:rsidRPr="00D71444">
        <w:rPr>
          <w:rFonts w:ascii="Times New Roman" w:eastAsia="한양신명조" w:hAnsi="Times New Roman" w:cs="Times New Roman"/>
          <w:sz w:val="18"/>
          <w:szCs w:val="18"/>
          <w:lang w:eastAsia="ko-KR"/>
        </w:rPr>
        <w:t>Mineral premix supplied the following per kg of diet</w:t>
      </w:r>
      <w:r>
        <w:rPr>
          <w:rFonts w:ascii="Times New Roman" w:eastAsia="한양신명조" w:hAnsi="Times New Roman" w:cs="Times New Roman"/>
          <w:sz w:val="18"/>
          <w:szCs w:val="18"/>
          <w:lang w:eastAsia="ko-KR"/>
        </w:rPr>
        <w:t xml:space="preserve">: </w:t>
      </w:r>
      <w:r w:rsidRPr="00C70BC5">
        <w:rPr>
          <w:rFonts w:ascii="Times New Roman" w:eastAsia="한양신명조" w:hAnsi="Times New Roman" w:cs="Times New Roman"/>
          <w:sz w:val="18"/>
          <w:szCs w:val="18"/>
          <w:lang w:eastAsia="ko-KR"/>
        </w:rPr>
        <w:t>Choline, 110 g; Manganese, 90 g; Zinc, 80 g; Iron, 40 g; Copper, 8 g; Iodine, 1.2 g; Selenium, 0.22 g.</w:t>
      </w:r>
    </w:p>
    <w:p w14:paraId="6686935A" w14:textId="77777777" w:rsidR="00663D8E" w:rsidRPr="00D71444" w:rsidRDefault="00663D8E" w:rsidP="00663D8E">
      <w:pPr>
        <w:widowControl w:val="0"/>
        <w:wordWrap w:val="0"/>
        <w:autoSpaceDE w:val="0"/>
        <w:autoSpaceDN w:val="0"/>
        <w:spacing w:after="0" w:line="240" w:lineRule="auto"/>
        <w:textAlignment w:val="baseline"/>
        <w:rPr>
          <w:rFonts w:ascii="Times New Roman" w:eastAsia="Gulim" w:hAnsi="Times New Roman" w:cs="Times New Roman"/>
          <w:sz w:val="18"/>
          <w:szCs w:val="18"/>
          <w:lang w:eastAsia="ko-KR"/>
        </w:rPr>
      </w:pPr>
      <w:r w:rsidRPr="00D71444">
        <w:rPr>
          <w:rFonts w:ascii="Times New Roman" w:eastAsia="한양신명조" w:hAnsi="Times New Roman" w:cs="Times New Roman"/>
          <w:sz w:val="18"/>
          <w:szCs w:val="18"/>
          <w:vertAlign w:val="superscript"/>
          <w:lang w:eastAsia="ko-KR"/>
        </w:rPr>
        <w:t>4)</w:t>
      </w:r>
      <w:r w:rsidRPr="00D71444">
        <w:rPr>
          <w:rFonts w:ascii="Times New Roman" w:eastAsia="한양신명조" w:hAnsi="Times New Roman" w:cs="Times New Roman"/>
          <w:sz w:val="18"/>
          <w:szCs w:val="18"/>
          <w:lang w:eastAsia="ko-KR"/>
        </w:rPr>
        <w:t xml:space="preserve">1,000,000 </w:t>
      </w:r>
      <w:r>
        <w:rPr>
          <w:rFonts w:ascii="Times New Roman" w:eastAsia="한양신명조" w:hAnsi="Times New Roman" w:cs="Times New Roman"/>
          <w:sz w:val="18"/>
          <w:szCs w:val="18"/>
          <w:lang w:eastAsia="ko-KR"/>
        </w:rPr>
        <w:t>phytase units (</w:t>
      </w:r>
      <w:r w:rsidRPr="00D71444">
        <w:rPr>
          <w:rFonts w:ascii="Times New Roman" w:eastAsia="한양신명조" w:hAnsi="Times New Roman" w:cs="Times New Roman"/>
          <w:sz w:val="18"/>
          <w:szCs w:val="18"/>
          <w:lang w:eastAsia="ko-KR"/>
        </w:rPr>
        <w:t>FTU</w:t>
      </w:r>
      <w:r>
        <w:rPr>
          <w:rFonts w:ascii="Times New Roman" w:eastAsia="한양신명조" w:hAnsi="Times New Roman" w:cs="Times New Roman"/>
          <w:sz w:val="18"/>
          <w:szCs w:val="18"/>
          <w:lang w:eastAsia="ko-KR"/>
        </w:rPr>
        <w:t>)</w:t>
      </w:r>
      <w:r w:rsidRPr="00D71444">
        <w:rPr>
          <w:rFonts w:ascii="Times New Roman" w:eastAsia="한양신명조" w:hAnsi="Times New Roman" w:cs="Times New Roman"/>
          <w:sz w:val="18"/>
          <w:szCs w:val="18"/>
          <w:lang w:eastAsia="ko-KR"/>
        </w:rPr>
        <w:t>.</w:t>
      </w:r>
    </w:p>
    <w:p w14:paraId="41A963DC" w14:textId="78DF3CA4" w:rsidR="00634E1C" w:rsidRPr="007A5273" w:rsidRDefault="00663D8E" w:rsidP="00E05320">
      <w:pPr>
        <w:widowControl w:val="0"/>
        <w:wordWrap w:val="0"/>
        <w:autoSpaceDE w:val="0"/>
        <w:autoSpaceDN w:val="0"/>
        <w:spacing w:after="0" w:line="240" w:lineRule="auto"/>
        <w:textAlignment w:val="baseline"/>
        <w:rPr>
          <w:rFonts w:ascii="Times New Roman" w:eastAsia="한양신명조" w:hAnsi="Times New Roman" w:cs="Times New Roman"/>
          <w:sz w:val="16"/>
          <w:szCs w:val="16"/>
          <w:lang w:eastAsia="ko-KR"/>
        </w:rPr>
      </w:pPr>
      <w:r w:rsidRPr="00D71444">
        <w:rPr>
          <w:rFonts w:ascii="Times New Roman" w:eastAsia="한양신명조" w:hAnsi="Times New Roman" w:cs="Times New Roman"/>
          <w:sz w:val="18"/>
          <w:szCs w:val="18"/>
          <w:vertAlign w:val="superscript"/>
          <w:lang w:eastAsia="ko-KR"/>
        </w:rPr>
        <w:t>5)</w:t>
      </w:r>
      <w:r w:rsidRPr="00D71444">
        <w:rPr>
          <w:rFonts w:ascii="Times New Roman" w:eastAsia="한양신명조" w:hAnsi="Times New Roman" w:cs="Times New Roman"/>
          <w:sz w:val="18"/>
          <w:szCs w:val="18"/>
          <w:lang w:eastAsia="ko-KR"/>
        </w:rPr>
        <w:t>Met: Methionine; Cys: Cysteine.</w:t>
      </w:r>
    </w:p>
    <w:sectPr w:rsidR="00634E1C" w:rsidRPr="007A5273" w:rsidSect="000A4663">
      <w:footerReference w:type="default" r:id="rId7"/>
      <w:pgSz w:w="12240" w:h="15840"/>
      <w:pgMar w:top="1701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31D232" w14:textId="77777777" w:rsidR="00F020C0" w:rsidRDefault="00F020C0" w:rsidP="000A4663">
      <w:pPr>
        <w:spacing w:after="0" w:line="240" w:lineRule="auto"/>
      </w:pPr>
      <w:r>
        <w:separator/>
      </w:r>
    </w:p>
  </w:endnote>
  <w:endnote w:type="continuationSeparator" w:id="0">
    <w:p w14:paraId="289CFB9C" w14:textId="77777777" w:rsidR="00F020C0" w:rsidRDefault="00F020C0" w:rsidP="000A46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함초롬바탕">
    <w:altName w:val="Arial Unicode MS"/>
    <w:charset w:val="81"/>
    <w:family w:val="roman"/>
    <w:pitch w:val="variable"/>
    <w:sig w:usb0="00000000" w:usb1="19DFFFFF" w:usb2="001BFDD7" w:usb3="00000000" w:csb0="001F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ヒラギノ角ゴ Pro W3">
    <w:altName w:val="MS Gothic"/>
    <w:charset w:val="80"/>
    <w:family w:val="auto"/>
    <w:pitch w:val="variable"/>
    <w:sig w:usb0="00000000" w:usb1="7AC7FFFF" w:usb2="00000012" w:usb3="00000000" w:csb0="0002000D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61623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FDE9BA" w14:textId="3974E11C" w:rsidR="00F60B4F" w:rsidRDefault="00F60B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30DB9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7C2B055B" w14:textId="77777777" w:rsidR="00F60B4F" w:rsidRDefault="00F60B4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B42DBD" w14:textId="77777777" w:rsidR="00F020C0" w:rsidRDefault="00F020C0" w:rsidP="000A4663">
      <w:pPr>
        <w:spacing w:after="0" w:line="240" w:lineRule="auto"/>
      </w:pPr>
      <w:r>
        <w:separator/>
      </w:r>
    </w:p>
  </w:footnote>
  <w:footnote w:type="continuationSeparator" w:id="0">
    <w:p w14:paraId="454228B6" w14:textId="77777777" w:rsidR="00F020C0" w:rsidRDefault="00F020C0" w:rsidP="000A46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273"/>
    <w:rsid w:val="00006007"/>
    <w:rsid w:val="00011ED2"/>
    <w:rsid w:val="00014C71"/>
    <w:rsid w:val="00036E16"/>
    <w:rsid w:val="000524E0"/>
    <w:rsid w:val="0006305E"/>
    <w:rsid w:val="00082CBA"/>
    <w:rsid w:val="00093CA2"/>
    <w:rsid w:val="00094732"/>
    <w:rsid w:val="000A00DB"/>
    <w:rsid w:val="000A30C8"/>
    <w:rsid w:val="000A4663"/>
    <w:rsid w:val="000C5DA1"/>
    <w:rsid w:val="000D60CE"/>
    <w:rsid w:val="0011014F"/>
    <w:rsid w:val="00113775"/>
    <w:rsid w:val="00130F6C"/>
    <w:rsid w:val="001A1D17"/>
    <w:rsid w:val="001A2F13"/>
    <w:rsid w:val="001D0A07"/>
    <w:rsid w:val="00215AF8"/>
    <w:rsid w:val="00280D6B"/>
    <w:rsid w:val="002D0AE0"/>
    <w:rsid w:val="002E4A5A"/>
    <w:rsid w:val="002E5ADF"/>
    <w:rsid w:val="0030723C"/>
    <w:rsid w:val="00320BFA"/>
    <w:rsid w:val="00332182"/>
    <w:rsid w:val="003445D9"/>
    <w:rsid w:val="00345C7C"/>
    <w:rsid w:val="0035200C"/>
    <w:rsid w:val="00365310"/>
    <w:rsid w:val="003669AF"/>
    <w:rsid w:val="00394B1E"/>
    <w:rsid w:val="00396B45"/>
    <w:rsid w:val="003E20F0"/>
    <w:rsid w:val="003E6F5C"/>
    <w:rsid w:val="003F4F5A"/>
    <w:rsid w:val="003F6658"/>
    <w:rsid w:val="004139CB"/>
    <w:rsid w:val="00420E7D"/>
    <w:rsid w:val="00427365"/>
    <w:rsid w:val="0044155A"/>
    <w:rsid w:val="00482756"/>
    <w:rsid w:val="004B6D95"/>
    <w:rsid w:val="004D685F"/>
    <w:rsid w:val="004E1D02"/>
    <w:rsid w:val="005326C4"/>
    <w:rsid w:val="00535E1A"/>
    <w:rsid w:val="005455F5"/>
    <w:rsid w:val="005459DB"/>
    <w:rsid w:val="00555BD2"/>
    <w:rsid w:val="00576808"/>
    <w:rsid w:val="005B28E8"/>
    <w:rsid w:val="005B5371"/>
    <w:rsid w:val="005B79F8"/>
    <w:rsid w:val="005C03DF"/>
    <w:rsid w:val="005C77D2"/>
    <w:rsid w:val="005E1C12"/>
    <w:rsid w:val="00602208"/>
    <w:rsid w:val="006147E1"/>
    <w:rsid w:val="00634E1C"/>
    <w:rsid w:val="00650240"/>
    <w:rsid w:val="006506D1"/>
    <w:rsid w:val="00663D8E"/>
    <w:rsid w:val="00672736"/>
    <w:rsid w:val="00686237"/>
    <w:rsid w:val="006928FF"/>
    <w:rsid w:val="006A0268"/>
    <w:rsid w:val="006A7963"/>
    <w:rsid w:val="006B5EBC"/>
    <w:rsid w:val="006E2B47"/>
    <w:rsid w:val="006F1C70"/>
    <w:rsid w:val="006F2945"/>
    <w:rsid w:val="006F42CD"/>
    <w:rsid w:val="00712707"/>
    <w:rsid w:val="007277BF"/>
    <w:rsid w:val="007422C0"/>
    <w:rsid w:val="007465A2"/>
    <w:rsid w:val="00751D87"/>
    <w:rsid w:val="00761D8C"/>
    <w:rsid w:val="00785CBC"/>
    <w:rsid w:val="007A37F5"/>
    <w:rsid w:val="007A5273"/>
    <w:rsid w:val="00804395"/>
    <w:rsid w:val="008071D1"/>
    <w:rsid w:val="00815A9B"/>
    <w:rsid w:val="00850B4B"/>
    <w:rsid w:val="00877833"/>
    <w:rsid w:val="00882D98"/>
    <w:rsid w:val="008C4511"/>
    <w:rsid w:val="008F0BE6"/>
    <w:rsid w:val="008F3228"/>
    <w:rsid w:val="009062B7"/>
    <w:rsid w:val="0091444A"/>
    <w:rsid w:val="00933574"/>
    <w:rsid w:val="00951C24"/>
    <w:rsid w:val="00962DBA"/>
    <w:rsid w:val="0098237C"/>
    <w:rsid w:val="009B705E"/>
    <w:rsid w:val="009C335D"/>
    <w:rsid w:val="009D3E2B"/>
    <w:rsid w:val="009F2429"/>
    <w:rsid w:val="009F55B7"/>
    <w:rsid w:val="00A207B1"/>
    <w:rsid w:val="00A217E5"/>
    <w:rsid w:val="00A25DFA"/>
    <w:rsid w:val="00A41246"/>
    <w:rsid w:val="00A53E9A"/>
    <w:rsid w:val="00A635FB"/>
    <w:rsid w:val="00A8088F"/>
    <w:rsid w:val="00AA2A09"/>
    <w:rsid w:val="00AB0020"/>
    <w:rsid w:val="00AB1A3C"/>
    <w:rsid w:val="00AB2B3A"/>
    <w:rsid w:val="00AB519E"/>
    <w:rsid w:val="00AE6923"/>
    <w:rsid w:val="00B10438"/>
    <w:rsid w:val="00B158DB"/>
    <w:rsid w:val="00B26390"/>
    <w:rsid w:val="00B35E01"/>
    <w:rsid w:val="00B42014"/>
    <w:rsid w:val="00B7209B"/>
    <w:rsid w:val="00B76341"/>
    <w:rsid w:val="00B974BB"/>
    <w:rsid w:val="00BE3EDA"/>
    <w:rsid w:val="00C2344D"/>
    <w:rsid w:val="00C264AF"/>
    <w:rsid w:val="00C34842"/>
    <w:rsid w:val="00C61B3C"/>
    <w:rsid w:val="00C70BC5"/>
    <w:rsid w:val="00CA3D6B"/>
    <w:rsid w:val="00CA499D"/>
    <w:rsid w:val="00CA6717"/>
    <w:rsid w:val="00CB5A09"/>
    <w:rsid w:val="00CD3DF5"/>
    <w:rsid w:val="00CE6A3A"/>
    <w:rsid w:val="00CF346C"/>
    <w:rsid w:val="00D15D5A"/>
    <w:rsid w:val="00D17D7A"/>
    <w:rsid w:val="00D24F51"/>
    <w:rsid w:val="00D31A38"/>
    <w:rsid w:val="00D60E17"/>
    <w:rsid w:val="00D95440"/>
    <w:rsid w:val="00DA066B"/>
    <w:rsid w:val="00DE6C9C"/>
    <w:rsid w:val="00DF4066"/>
    <w:rsid w:val="00DF79A0"/>
    <w:rsid w:val="00E05320"/>
    <w:rsid w:val="00E10B43"/>
    <w:rsid w:val="00E40928"/>
    <w:rsid w:val="00E66E7F"/>
    <w:rsid w:val="00E678C6"/>
    <w:rsid w:val="00E71E09"/>
    <w:rsid w:val="00E729E1"/>
    <w:rsid w:val="00E821D5"/>
    <w:rsid w:val="00E9477C"/>
    <w:rsid w:val="00E961B5"/>
    <w:rsid w:val="00EB3B5C"/>
    <w:rsid w:val="00EB77D0"/>
    <w:rsid w:val="00EC07C0"/>
    <w:rsid w:val="00ED0D21"/>
    <w:rsid w:val="00ED18BD"/>
    <w:rsid w:val="00ED248A"/>
    <w:rsid w:val="00EE1356"/>
    <w:rsid w:val="00F020C0"/>
    <w:rsid w:val="00F05422"/>
    <w:rsid w:val="00F06EE1"/>
    <w:rsid w:val="00F130D0"/>
    <w:rsid w:val="00F16663"/>
    <w:rsid w:val="00F2254A"/>
    <w:rsid w:val="00F238D3"/>
    <w:rsid w:val="00F30DB9"/>
    <w:rsid w:val="00F50868"/>
    <w:rsid w:val="00F60B4F"/>
    <w:rsid w:val="00F7517E"/>
    <w:rsid w:val="00F81F61"/>
    <w:rsid w:val="00F94B05"/>
    <w:rsid w:val="00F9759A"/>
    <w:rsid w:val="00FD29DD"/>
    <w:rsid w:val="00FE660D"/>
    <w:rsid w:val="00FF1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026A4"/>
  <w15:chartTrackingRefBased/>
  <w15:docId w15:val="{33DEA6FE-5467-46B6-B8D5-82EA2C315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5273"/>
    <w:pPr>
      <w:jc w:val="both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7A52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GulimChe" w:eastAsia="GulimChe" w:hAnsi="GulimChe" w:cs="GulimChe"/>
      <w:sz w:val="24"/>
      <w:szCs w:val="24"/>
      <w:lang w:eastAsia="ko-K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7A5273"/>
    <w:rPr>
      <w:rFonts w:ascii="GulimChe" w:eastAsia="GulimChe" w:hAnsi="GulimChe" w:cs="GulimChe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F322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8F3228"/>
    <w:rPr>
      <w:rFonts w:asciiTheme="majorHAnsi" w:eastAsiaTheme="majorEastAsia" w:hAnsiTheme="majorHAnsi" w:cstheme="majorBidi"/>
      <w:sz w:val="18"/>
      <w:szCs w:val="18"/>
      <w:lang w:eastAsia="en-US"/>
    </w:rPr>
  </w:style>
  <w:style w:type="character" w:styleId="Hyperlink">
    <w:name w:val="Hyperlink"/>
    <w:uiPriority w:val="99"/>
    <w:unhideWhenUsed/>
    <w:rsid w:val="008F3228"/>
    <w:rPr>
      <w:color w:val="0000FF"/>
      <w:u w:val="single"/>
    </w:rPr>
  </w:style>
  <w:style w:type="paragraph" w:customStyle="1" w:styleId="a">
    <w:name w:val="바탕글"/>
    <w:basedOn w:val="Normal"/>
    <w:qFormat/>
    <w:rsid w:val="008F3228"/>
    <w:pPr>
      <w:widowControl w:val="0"/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Gulim" w:hAnsi="Gulim" w:cs="Gulim"/>
      <w:color w:val="000000"/>
      <w:sz w:val="20"/>
      <w:szCs w:val="20"/>
      <w:lang w:eastAsia="ko-KR"/>
    </w:rPr>
  </w:style>
  <w:style w:type="paragraph" w:styleId="Header">
    <w:name w:val="header"/>
    <w:basedOn w:val="Normal"/>
    <w:link w:val="HeaderChar"/>
    <w:uiPriority w:val="99"/>
    <w:unhideWhenUsed/>
    <w:qFormat/>
    <w:rsid w:val="000A46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0A4663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qFormat/>
    <w:rsid w:val="000A46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0A4663"/>
    <w:rPr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0A4663"/>
  </w:style>
  <w:style w:type="character" w:styleId="CommentReference">
    <w:name w:val="annotation reference"/>
    <w:basedOn w:val="DefaultParagraphFont"/>
    <w:uiPriority w:val="99"/>
    <w:semiHidden/>
    <w:unhideWhenUsed/>
    <w:rsid w:val="005459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59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59DB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59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9DB"/>
    <w:rPr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ookikim@konkuk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18</Words>
  <Characters>8088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ni Kothari</dc:creator>
  <cp:keywords/>
  <dc:description/>
  <cp:lastModifiedBy>Mary Jenifer.T</cp:lastModifiedBy>
  <cp:revision>6</cp:revision>
  <dcterms:created xsi:type="dcterms:W3CDTF">2021-05-26T02:12:00Z</dcterms:created>
  <dcterms:modified xsi:type="dcterms:W3CDTF">2021-06-14T15:35:00Z</dcterms:modified>
</cp:coreProperties>
</file>